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BEFC71" w14:textId="326DB6E8" w:rsidR="003A0BAA" w:rsidRDefault="003A0BAA" w:rsidP="003A0BAA">
      <w:pPr>
        <w:pStyle w:val="SupplementaryMaterial"/>
      </w:pPr>
      <w:r>
        <w:t xml:space="preserve">Supplementary Material </w:t>
      </w:r>
    </w:p>
    <w:p w14:paraId="270C0FEB" w14:textId="361D2389" w:rsidR="000A69EB" w:rsidRDefault="000A69EB" w:rsidP="000A69EB">
      <w:r>
        <w:t xml:space="preserve">Supplement 1 Data Extraction Template </w:t>
      </w:r>
    </w:p>
    <w:p w14:paraId="01E03F26" w14:textId="77777777" w:rsidR="008258C4" w:rsidRDefault="008258C4" w:rsidP="000A69EB"/>
    <w:p w14:paraId="65D350FA" w14:textId="77777777" w:rsidR="0015675D" w:rsidRDefault="0015675D" w:rsidP="0015675D">
      <w:pPr>
        <w:pStyle w:val="referenceitem"/>
        <w:numPr>
          <w:ilvl w:val="0"/>
          <w:numId w:val="0"/>
        </w:numPr>
        <w:ind w:left="341" w:hanging="114"/>
      </w:pPr>
      <w:r w:rsidRPr="002033DF">
        <w:rPr>
          <w:noProof/>
        </w:rPr>
        <w:drawing>
          <wp:inline distT="0" distB="0" distL="0" distR="0" wp14:anchorId="1C6EC0BA" wp14:editId="17C07A79">
            <wp:extent cx="6338849" cy="5985164"/>
            <wp:effectExtent l="0" t="0" r="5080" b="0"/>
            <wp:docPr id="2141253553" name="Grafik 1" descr="Ein Bild, das Text, Screenshot, Dokument, Zahl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1253553" name="Grafik 1" descr="Ein Bild, das Text, Screenshot, Dokument, Zahl enthält.&#10;&#10;KI-generierte Inhalte können fehlerhaft sein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360173" cy="60052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D675B6" w14:textId="77777777" w:rsidR="0015675D" w:rsidRDefault="0015675D" w:rsidP="0015675D">
      <w:pPr>
        <w:pStyle w:val="referenceitem"/>
        <w:numPr>
          <w:ilvl w:val="0"/>
          <w:numId w:val="0"/>
        </w:numPr>
        <w:ind w:left="341" w:hanging="114"/>
      </w:pPr>
      <w:r w:rsidRPr="002033DF">
        <w:rPr>
          <w:noProof/>
        </w:rPr>
        <w:drawing>
          <wp:inline distT="0" distB="0" distL="0" distR="0" wp14:anchorId="59F30FBF" wp14:editId="4A1A8AE7">
            <wp:extent cx="6389085" cy="4308338"/>
            <wp:effectExtent l="0" t="0" r="0" b="0"/>
            <wp:docPr id="1404225214" name="Grafik 1" descr="Ein Bild, das Text, Screenshot, parallel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4225214" name="Grafik 1" descr="Ein Bild, das Text, Screenshot, parallel, Reihe enthält.&#10;&#10;KI-generierte Inhalte können fehlerhaft sein.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424713" cy="4332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F6CFE7" w14:textId="351CCDE4" w:rsidR="00462BBF" w:rsidRDefault="00EB0306" w:rsidP="0015675D">
      <w:pPr>
        <w:pStyle w:val="referenceitem"/>
        <w:numPr>
          <w:ilvl w:val="0"/>
          <w:numId w:val="0"/>
        </w:numPr>
        <w:ind w:left="341" w:hanging="114"/>
      </w:pPr>
      <w:r>
        <w:t>The full list of r</w:t>
      </w:r>
      <w:r w:rsidR="00462BBF">
        <w:t xml:space="preserve">esults </w:t>
      </w:r>
      <w:r>
        <w:t>from</w:t>
      </w:r>
      <w:r w:rsidR="00462BBF">
        <w:t xml:space="preserve"> this data extraction can be obtained by the authors. </w:t>
      </w:r>
    </w:p>
    <w:p w14:paraId="0546A8D3" w14:textId="2663EA90" w:rsidR="001E12A0" w:rsidRDefault="001E12A0">
      <w:pPr>
        <w:spacing w:before="0" w:after="200" w:line="276" w:lineRule="auto"/>
      </w:pPr>
      <w:r>
        <w:br w:type="page"/>
      </w:r>
    </w:p>
    <w:p w14:paraId="3E5479FA" w14:textId="77777777" w:rsidR="002B31AE" w:rsidRDefault="002B31AE">
      <w:pPr>
        <w:spacing w:before="0" w:after="200" w:line="276" w:lineRule="auto"/>
      </w:pPr>
    </w:p>
    <w:p w14:paraId="3723DB47" w14:textId="7896B26D" w:rsidR="00A13EEE" w:rsidRDefault="00A13EEE" w:rsidP="008A0A8E">
      <w:r>
        <w:t xml:space="preserve">Supplement </w:t>
      </w:r>
      <w:r w:rsidR="0015675D">
        <w:t xml:space="preserve">2 Detailed </w:t>
      </w:r>
      <w:r>
        <w:t>Search Strings</w:t>
      </w:r>
      <w:r w:rsidR="007B1E33">
        <w:t xml:space="preserve"> of Databases</w:t>
      </w:r>
    </w:p>
    <w:p w14:paraId="187EC69D" w14:textId="77777777" w:rsidR="00A13EEE" w:rsidRDefault="00A13EEE" w:rsidP="008A0A8E"/>
    <w:p w14:paraId="3EF1CFC5" w14:textId="77777777" w:rsidR="008A0A8E" w:rsidRPr="00A13EEE" w:rsidRDefault="008A0A8E" w:rsidP="00A1755C">
      <w:pPr>
        <w:spacing w:before="0" w:after="0"/>
        <w:rPr>
          <w:b/>
          <w:bCs/>
        </w:rPr>
      </w:pPr>
      <w:r w:rsidRPr="00A13EEE">
        <w:rPr>
          <w:b/>
          <w:bCs/>
        </w:rPr>
        <w:t>Ovid MEDLINE(R) ALL &lt;1946 to January 30, 2025&gt;</w:t>
      </w:r>
    </w:p>
    <w:p w14:paraId="2463A750" w14:textId="77777777" w:rsidR="008A0A8E" w:rsidRPr="00781307" w:rsidRDefault="008A0A8E" w:rsidP="00A1755C">
      <w:pPr>
        <w:spacing w:before="0" w:after="0"/>
      </w:pPr>
      <w:r w:rsidRPr="00781307">
        <w:t>1</w:t>
      </w:r>
      <w:r w:rsidRPr="00781307">
        <w:tab/>
        <w:t>exp Systems Analysis/</w:t>
      </w:r>
      <w:r w:rsidRPr="00781307">
        <w:tab/>
        <w:t>109990</w:t>
      </w:r>
    </w:p>
    <w:p w14:paraId="1E166103" w14:textId="77777777" w:rsidR="008A0A8E" w:rsidRPr="00781307" w:rsidRDefault="008A0A8E" w:rsidP="00A1755C">
      <w:pPr>
        <w:spacing w:before="0" w:after="0"/>
      </w:pPr>
      <w:r w:rsidRPr="00781307">
        <w:t>2</w:t>
      </w:r>
      <w:r w:rsidRPr="00781307">
        <w:tab/>
        <w:t>exp Emergency Medical Services/</w:t>
      </w:r>
      <w:r w:rsidRPr="00781307">
        <w:tab/>
        <w:t>179572</w:t>
      </w:r>
    </w:p>
    <w:p w14:paraId="5B94655D" w14:textId="77777777" w:rsidR="008A0A8E" w:rsidRPr="00781307" w:rsidRDefault="008A0A8E" w:rsidP="00A1755C">
      <w:pPr>
        <w:spacing w:before="0" w:after="0"/>
      </w:pPr>
      <w:r w:rsidRPr="00781307">
        <w:t>3</w:t>
      </w:r>
      <w:r w:rsidRPr="00781307">
        <w:tab/>
        <w:t>exp Ambulances/</w:t>
      </w:r>
      <w:r w:rsidRPr="00781307">
        <w:tab/>
        <w:t>10486</w:t>
      </w:r>
    </w:p>
    <w:p w14:paraId="6701803E" w14:textId="77777777" w:rsidR="008A0A8E" w:rsidRPr="00781307" w:rsidRDefault="008A0A8E" w:rsidP="00A1755C">
      <w:pPr>
        <w:spacing w:before="0" w:after="0"/>
      </w:pPr>
      <w:r w:rsidRPr="00781307">
        <w:t>4</w:t>
      </w:r>
      <w:r w:rsidRPr="00781307">
        <w:tab/>
        <w:t>1 and 3</w:t>
      </w:r>
      <w:r w:rsidRPr="00781307">
        <w:tab/>
        <w:t>82</w:t>
      </w:r>
    </w:p>
    <w:p w14:paraId="3FA1B419" w14:textId="77777777" w:rsidR="008A0A8E" w:rsidRPr="00781307" w:rsidRDefault="008A0A8E" w:rsidP="00A1755C">
      <w:pPr>
        <w:spacing w:before="0" w:after="0"/>
      </w:pPr>
      <w:r w:rsidRPr="00781307">
        <w:t>5</w:t>
      </w:r>
      <w:r w:rsidRPr="00781307">
        <w:tab/>
        <w:t>1 and 2 and 3</w:t>
      </w:r>
      <w:r w:rsidRPr="00781307">
        <w:tab/>
        <w:t>82</w:t>
      </w:r>
    </w:p>
    <w:p w14:paraId="3986FA4D" w14:textId="77777777" w:rsidR="008A0A8E" w:rsidRPr="00781307" w:rsidRDefault="008A0A8E" w:rsidP="00A1755C">
      <w:pPr>
        <w:spacing w:before="0" w:after="0"/>
      </w:pPr>
      <w:r w:rsidRPr="00781307">
        <w:t>6</w:t>
      </w:r>
      <w:r w:rsidRPr="00781307">
        <w:tab/>
        <w:t>5 and 2010:2025.(</w:t>
      </w:r>
      <w:proofErr w:type="spellStart"/>
      <w:r w:rsidRPr="00781307">
        <w:t>sa_year</w:t>
      </w:r>
      <w:proofErr w:type="spellEnd"/>
      <w:r w:rsidRPr="00781307">
        <w:t>).</w:t>
      </w:r>
      <w:r w:rsidRPr="00781307">
        <w:tab/>
        <w:t>48</w:t>
      </w:r>
    </w:p>
    <w:p w14:paraId="0A3D1FF0" w14:textId="77777777" w:rsidR="008A0A8E" w:rsidRPr="00781307" w:rsidRDefault="008A0A8E" w:rsidP="00A1755C">
      <w:pPr>
        <w:spacing w:before="0" w:after="0"/>
      </w:pPr>
      <w:r w:rsidRPr="00781307">
        <w:t>7</w:t>
      </w:r>
      <w:r w:rsidRPr="00781307">
        <w:tab/>
        <w:t>exp Emergency Medical Services/</w:t>
      </w:r>
      <w:r w:rsidRPr="00781307">
        <w:tab/>
        <w:t>179572</w:t>
      </w:r>
    </w:p>
    <w:p w14:paraId="65FEE3FF" w14:textId="77777777" w:rsidR="008A0A8E" w:rsidRPr="00781307" w:rsidRDefault="008A0A8E" w:rsidP="00A1755C">
      <w:pPr>
        <w:spacing w:before="0" w:after="0"/>
      </w:pPr>
      <w:r w:rsidRPr="00781307">
        <w:t>8</w:t>
      </w:r>
      <w:r w:rsidRPr="00781307">
        <w:tab/>
        <w:t>agent based modeling.mp. [</w:t>
      </w:r>
      <w:proofErr w:type="spellStart"/>
      <w:r w:rsidRPr="00781307">
        <w:t>mp</w:t>
      </w:r>
      <w:proofErr w:type="spellEnd"/>
      <w:r w:rsidRPr="00781307"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781307">
        <w:tab/>
        <w:t>1027</w:t>
      </w:r>
    </w:p>
    <w:p w14:paraId="7E7D951C" w14:textId="77777777" w:rsidR="008A0A8E" w:rsidRPr="00781307" w:rsidRDefault="008A0A8E" w:rsidP="00A1755C">
      <w:pPr>
        <w:spacing w:before="0" w:after="0"/>
      </w:pPr>
      <w:r w:rsidRPr="00781307">
        <w:t>9</w:t>
      </w:r>
      <w:r w:rsidRPr="00781307">
        <w:tab/>
        <w:t>7 and 8</w:t>
      </w:r>
      <w:r w:rsidRPr="00781307">
        <w:tab/>
        <w:t>4</w:t>
      </w:r>
    </w:p>
    <w:p w14:paraId="32CE4D75" w14:textId="77777777" w:rsidR="008A0A8E" w:rsidRPr="00781307" w:rsidRDefault="008A0A8E" w:rsidP="00A1755C">
      <w:pPr>
        <w:spacing w:before="0" w:after="0"/>
      </w:pPr>
      <w:r w:rsidRPr="00781307">
        <w:t>10</w:t>
      </w:r>
      <w:r w:rsidRPr="00781307">
        <w:tab/>
        <w:t>exp Ambulances/</w:t>
      </w:r>
      <w:r w:rsidRPr="00781307">
        <w:tab/>
        <w:t>10486</w:t>
      </w:r>
    </w:p>
    <w:p w14:paraId="2F7E45C4" w14:textId="77777777" w:rsidR="008A0A8E" w:rsidRPr="00781307" w:rsidRDefault="008A0A8E" w:rsidP="00A1755C">
      <w:pPr>
        <w:spacing w:before="0" w:after="0"/>
      </w:pPr>
      <w:r w:rsidRPr="00781307">
        <w:t>11</w:t>
      </w:r>
      <w:r w:rsidRPr="00781307">
        <w:tab/>
        <w:t>agent based modeling.mp. [</w:t>
      </w:r>
      <w:proofErr w:type="spellStart"/>
      <w:r w:rsidRPr="00781307">
        <w:t>mp</w:t>
      </w:r>
      <w:proofErr w:type="spellEnd"/>
      <w:r w:rsidRPr="00781307"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781307">
        <w:tab/>
        <w:t>1027</w:t>
      </w:r>
    </w:p>
    <w:p w14:paraId="1A4735E4" w14:textId="77777777" w:rsidR="008A0A8E" w:rsidRPr="00781307" w:rsidRDefault="008A0A8E" w:rsidP="00A1755C">
      <w:pPr>
        <w:spacing w:before="0" w:after="0"/>
      </w:pPr>
      <w:r w:rsidRPr="00781307">
        <w:t>12</w:t>
      </w:r>
      <w:r w:rsidRPr="00781307">
        <w:tab/>
        <w:t>10 and 11</w:t>
      </w:r>
      <w:r w:rsidRPr="00781307">
        <w:tab/>
        <w:t>0</w:t>
      </w:r>
    </w:p>
    <w:p w14:paraId="38EB1C75" w14:textId="77777777" w:rsidR="008A0A8E" w:rsidRPr="00781307" w:rsidRDefault="008A0A8E" w:rsidP="00A1755C">
      <w:pPr>
        <w:spacing w:before="0" w:after="0"/>
      </w:pPr>
      <w:r w:rsidRPr="00781307">
        <w:t>13</w:t>
      </w:r>
      <w:r w:rsidRPr="00781307">
        <w:tab/>
        <w:t>exp Emergency Medical Services/</w:t>
      </w:r>
      <w:r w:rsidRPr="00781307">
        <w:tab/>
        <w:t>179572</w:t>
      </w:r>
    </w:p>
    <w:p w14:paraId="2EAF89EC" w14:textId="77777777" w:rsidR="008A0A8E" w:rsidRPr="00781307" w:rsidRDefault="008A0A8E" w:rsidP="00A1755C">
      <w:pPr>
        <w:spacing w:before="0" w:after="0"/>
      </w:pPr>
      <w:r w:rsidRPr="00781307">
        <w:t>14</w:t>
      </w:r>
      <w:r w:rsidRPr="00781307">
        <w:tab/>
        <w:t>exp Operations Research/</w:t>
      </w:r>
      <w:r w:rsidRPr="00781307">
        <w:tab/>
        <w:t>71389</w:t>
      </w:r>
    </w:p>
    <w:p w14:paraId="1F4AFF46" w14:textId="77777777" w:rsidR="008A0A8E" w:rsidRPr="00781307" w:rsidRDefault="008A0A8E" w:rsidP="00A1755C">
      <w:pPr>
        <w:spacing w:before="0" w:after="0"/>
      </w:pPr>
      <w:r w:rsidRPr="00781307">
        <w:t>15</w:t>
      </w:r>
      <w:r w:rsidRPr="00781307">
        <w:tab/>
        <w:t>13 and 14</w:t>
      </w:r>
      <w:r w:rsidRPr="00781307">
        <w:tab/>
        <w:t>342</w:t>
      </w:r>
    </w:p>
    <w:p w14:paraId="1B2FE06C" w14:textId="77777777" w:rsidR="008A0A8E" w:rsidRPr="00781307" w:rsidRDefault="008A0A8E" w:rsidP="00A1755C">
      <w:pPr>
        <w:spacing w:before="0" w:after="0"/>
      </w:pPr>
      <w:r w:rsidRPr="00781307">
        <w:t>16</w:t>
      </w:r>
      <w:r w:rsidRPr="00781307">
        <w:tab/>
        <w:t>Ambulances/</w:t>
      </w:r>
      <w:r w:rsidRPr="00781307">
        <w:tab/>
        <w:t>7251</w:t>
      </w:r>
    </w:p>
    <w:p w14:paraId="16C1475C" w14:textId="77777777" w:rsidR="008A0A8E" w:rsidRPr="00781307" w:rsidRDefault="008A0A8E" w:rsidP="00A1755C">
      <w:pPr>
        <w:spacing w:before="0" w:after="0"/>
      </w:pPr>
      <w:r w:rsidRPr="00781307">
        <w:t>17</w:t>
      </w:r>
      <w:r w:rsidRPr="00781307">
        <w:tab/>
        <w:t>13 and 14 and 16</w:t>
      </w:r>
      <w:r w:rsidRPr="00781307">
        <w:tab/>
        <w:t>31</w:t>
      </w:r>
    </w:p>
    <w:p w14:paraId="0FDB49C6" w14:textId="77777777" w:rsidR="008A0A8E" w:rsidRPr="00781307" w:rsidRDefault="008A0A8E" w:rsidP="00A1755C">
      <w:pPr>
        <w:spacing w:before="0" w:after="0"/>
      </w:pPr>
      <w:r w:rsidRPr="00781307">
        <w:t>18</w:t>
      </w:r>
      <w:r w:rsidRPr="00781307">
        <w:tab/>
        <w:t>17 and 2010:2025.(</w:t>
      </w:r>
      <w:proofErr w:type="spellStart"/>
      <w:r w:rsidRPr="00781307">
        <w:t>sa_year</w:t>
      </w:r>
      <w:proofErr w:type="spellEnd"/>
      <w:r w:rsidRPr="00781307">
        <w:t>).</w:t>
      </w:r>
      <w:r w:rsidRPr="00781307">
        <w:tab/>
        <w:t>17</w:t>
      </w:r>
    </w:p>
    <w:p w14:paraId="6AA9F0FE" w14:textId="77777777" w:rsidR="008A0A8E" w:rsidRPr="00781307" w:rsidRDefault="008A0A8E" w:rsidP="00A1755C">
      <w:pPr>
        <w:spacing w:before="0" w:after="0"/>
      </w:pPr>
      <w:r w:rsidRPr="00781307">
        <w:lastRenderedPageBreak/>
        <w:t>19</w:t>
      </w:r>
      <w:r w:rsidRPr="00781307">
        <w:tab/>
        <w:t>exp Emergency Medical Services/</w:t>
      </w:r>
      <w:r w:rsidRPr="00781307">
        <w:tab/>
        <w:t>179572</w:t>
      </w:r>
    </w:p>
    <w:p w14:paraId="148F25BB" w14:textId="77777777" w:rsidR="008A0A8E" w:rsidRPr="00781307" w:rsidRDefault="008A0A8E" w:rsidP="00A1755C">
      <w:pPr>
        <w:spacing w:before="0" w:after="0"/>
      </w:pPr>
      <w:r w:rsidRPr="00781307">
        <w:t>20</w:t>
      </w:r>
      <w:r w:rsidRPr="00781307">
        <w:tab/>
        <w:t>exp Ambulances/</w:t>
      </w:r>
      <w:r w:rsidRPr="00781307">
        <w:tab/>
        <w:t>10486</w:t>
      </w:r>
    </w:p>
    <w:p w14:paraId="52A72829" w14:textId="77777777" w:rsidR="008A0A8E" w:rsidRPr="00781307" w:rsidRDefault="008A0A8E" w:rsidP="00A1755C">
      <w:pPr>
        <w:spacing w:before="0" w:after="0"/>
      </w:pPr>
      <w:r w:rsidRPr="00781307">
        <w:t>21</w:t>
      </w:r>
      <w:r w:rsidRPr="00781307">
        <w:tab/>
        <w:t>exp Computer Simulation/</w:t>
      </w:r>
      <w:r w:rsidRPr="00781307">
        <w:tab/>
        <w:t>322639</w:t>
      </w:r>
    </w:p>
    <w:p w14:paraId="71BC93B2" w14:textId="77777777" w:rsidR="008A0A8E" w:rsidRPr="00781307" w:rsidRDefault="008A0A8E" w:rsidP="00A1755C">
      <w:pPr>
        <w:spacing w:before="0" w:after="0"/>
      </w:pPr>
      <w:r w:rsidRPr="00781307">
        <w:t>22</w:t>
      </w:r>
      <w:r w:rsidRPr="00781307">
        <w:tab/>
        <w:t>19 and 20 and 21</w:t>
      </w:r>
      <w:r w:rsidRPr="00781307">
        <w:tab/>
        <w:t>67</w:t>
      </w:r>
    </w:p>
    <w:p w14:paraId="6A7AF598" w14:textId="77777777" w:rsidR="008A0A8E" w:rsidRPr="00781307" w:rsidRDefault="008A0A8E" w:rsidP="00A1755C">
      <w:pPr>
        <w:spacing w:before="0" w:after="0"/>
      </w:pPr>
      <w:r w:rsidRPr="00781307">
        <w:t>23</w:t>
      </w:r>
      <w:r w:rsidRPr="00781307">
        <w:tab/>
        <w:t>exp Emergency Medical Services/</w:t>
      </w:r>
      <w:r w:rsidRPr="00781307">
        <w:tab/>
        <w:t>179572</w:t>
      </w:r>
    </w:p>
    <w:p w14:paraId="0A2CB1A5" w14:textId="77777777" w:rsidR="008A0A8E" w:rsidRPr="00781307" w:rsidRDefault="008A0A8E" w:rsidP="00A1755C">
      <w:pPr>
        <w:spacing w:before="0" w:after="0"/>
      </w:pPr>
      <w:r w:rsidRPr="00781307">
        <w:t>24</w:t>
      </w:r>
      <w:r w:rsidRPr="00781307">
        <w:tab/>
        <w:t>exp Ambulances/</w:t>
      </w:r>
      <w:r w:rsidRPr="00781307">
        <w:tab/>
        <w:t>10486</w:t>
      </w:r>
    </w:p>
    <w:p w14:paraId="6FA7D038" w14:textId="77777777" w:rsidR="008A0A8E" w:rsidRPr="00781307" w:rsidRDefault="008A0A8E" w:rsidP="00A1755C">
      <w:pPr>
        <w:spacing w:before="0" w:after="0"/>
      </w:pPr>
      <w:r w:rsidRPr="00781307">
        <w:t>25</w:t>
      </w:r>
      <w:r w:rsidRPr="00781307">
        <w:tab/>
        <w:t>optimization.mp. [</w:t>
      </w:r>
      <w:proofErr w:type="spellStart"/>
      <w:r w:rsidRPr="00781307">
        <w:t>mp</w:t>
      </w:r>
      <w:proofErr w:type="spellEnd"/>
      <w:r w:rsidRPr="00781307"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781307">
        <w:tab/>
        <w:t>224836</w:t>
      </w:r>
    </w:p>
    <w:p w14:paraId="13EBE6EA" w14:textId="77777777" w:rsidR="008A0A8E" w:rsidRPr="00781307" w:rsidRDefault="008A0A8E" w:rsidP="00A1755C">
      <w:pPr>
        <w:spacing w:before="0" w:after="0"/>
      </w:pPr>
      <w:r w:rsidRPr="00781307">
        <w:t>26</w:t>
      </w:r>
      <w:r w:rsidRPr="00781307">
        <w:tab/>
        <w:t>23 and 24 and 25</w:t>
      </w:r>
      <w:r w:rsidRPr="00781307">
        <w:tab/>
        <w:t>62</w:t>
      </w:r>
    </w:p>
    <w:p w14:paraId="5C064824" w14:textId="77777777" w:rsidR="008A0A8E" w:rsidRPr="00781307" w:rsidRDefault="008A0A8E" w:rsidP="00A1755C">
      <w:pPr>
        <w:spacing w:before="0" w:after="0"/>
      </w:pPr>
      <w:r w:rsidRPr="00781307">
        <w:t>27</w:t>
      </w:r>
      <w:r w:rsidRPr="00781307">
        <w:tab/>
        <w:t>exp Emergency Medical Services/</w:t>
      </w:r>
      <w:r w:rsidRPr="00781307">
        <w:tab/>
        <w:t>179572</w:t>
      </w:r>
    </w:p>
    <w:p w14:paraId="780A8290" w14:textId="77777777" w:rsidR="008A0A8E" w:rsidRPr="00781307" w:rsidRDefault="008A0A8E" w:rsidP="00A1755C">
      <w:pPr>
        <w:spacing w:before="0" w:after="0"/>
      </w:pPr>
      <w:r w:rsidRPr="00781307">
        <w:t>28</w:t>
      </w:r>
      <w:r w:rsidRPr="00781307">
        <w:tab/>
        <w:t>exp Ambulances/</w:t>
      </w:r>
      <w:r w:rsidRPr="00781307">
        <w:tab/>
        <w:t>10486</w:t>
      </w:r>
    </w:p>
    <w:p w14:paraId="463FC752" w14:textId="77777777" w:rsidR="008A0A8E" w:rsidRPr="00781307" w:rsidRDefault="008A0A8E" w:rsidP="00A1755C">
      <w:pPr>
        <w:spacing w:before="0" w:after="0"/>
      </w:pPr>
      <w:r w:rsidRPr="00781307">
        <w:t>29</w:t>
      </w:r>
      <w:r w:rsidRPr="00781307">
        <w:tab/>
        <w:t>discrete event simulation.mp. [</w:t>
      </w:r>
      <w:proofErr w:type="spellStart"/>
      <w:r w:rsidRPr="00781307">
        <w:t>mp</w:t>
      </w:r>
      <w:proofErr w:type="spellEnd"/>
      <w:r w:rsidRPr="00781307"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781307">
        <w:tab/>
        <w:t>1047</w:t>
      </w:r>
    </w:p>
    <w:p w14:paraId="17CE7C1E" w14:textId="77777777" w:rsidR="008A0A8E" w:rsidRPr="00781307" w:rsidRDefault="008A0A8E" w:rsidP="00A1755C">
      <w:pPr>
        <w:spacing w:before="0" w:after="0"/>
      </w:pPr>
      <w:r w:rsidRPr="00781307">
        <w:t>30</w:t>
      </w:r>
      <w:r w:rsidRPr="00781307">
        <w:tab/>
        <w:t>27 and 28 and 29</w:t>
      </w:r>
      <w:r w:rsidRPr="00781307">
        <w:tab/>
        <w:t>16</w:t>
      </w:r>
    </w:p>
    <w:p w14:paraId="677C50E1" w14:textId="77777777" w:rsidR="008A0A8E" w:rsidRPr="00781307" w:rsidRDefault="008A0A8E" w:rsidP="00A1755C">
      <w:pPr>
        <w:spacing w:before="0" w:after="0"/>
      </w:pPr>
      <w:r w:rsidRPr="00781307">
        <w:t>31</w:t>
      </w:r>
      <w:r w:rsidRPr="00781307">
        <w:tab/>
        <w:t>exp Emergency Medical Services/</w:t>
      </w:r>
      <w:r w:rsidRPr="00781307">
        <w:tab/>
        <w:t>179572</w:t>
      </w:r>
    </w:p>
    <w:p w14:paraId="2737BA9B" w14:textId="77777777" w:rsidR="008A0A8E" w:rsidRPr="00781307" w:rsidRDefault="008A0A8E" w:rsidP="00A1755C">
      <w:pPr>
        <w:spacing w:before="0" w:after="0"/>
      </w:pPr>
      <w:r w:rsidRPr="00781307">
        <w:t>32</w:t>
      </w:r>
      <w:r w:rsidRPr="00781307">
        <w:tab/>
        <w:t>exp Ambulances/</w:t>
      </w:r>
      <w:r w:rsidRPr="00781307">
        <w:tab/>
        <w:t>10486</w:t>
      </w:r>
    </w:p>
    <w:p w14:paraId="1FFE913F" w14:textId="77777777" w:rsidR="008A0A8E" w:rsidRPr="00781307" w:rsidRDefault="008A0A8E" w:rsidP="00A1755C">
      <w:pPr>
        <w:spacing w:before="0" w:after="0"/>
      </w:pPr>
      <w:r w:rsidRPr="00781307">
        <w:t>33</w:t>
      </w:r>
      <w:r w:rsidRPr="00781307">
        <w:tab/>
        <w:t>service times.mp. [</w:t>
      </w:r>
      <w:proofErr w:type="spellStart"/>
      <w:r w:rsidRPr="00781307">
        <w:t>mp</w:t>
      </w:r>
      <w:proofErr w:type="spellEnd"/>
      <w:r w:rsidRPr="00781307"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781307">
        <w:tab/>
        <w:t>117</w:t>
      </w:r>
    </w:p>
    <w:p w14:paraId="0416D590" w14:textId="77777777" w:rsidR="008A0A8E" w:rsidRPr="00781307" w:rsidRDefault="008A0A8E" w:rsidP="00A1755C">
      <w:pPr>
        <w:spacing w:before="0" w:after="0"/>
      </w:pPr>
      <w:r w:rsidRPr="00781307">
        <w:t>34</w:t>
      </w:r>
      <w:r w:rsidRPr="00781307">
        <w:tab/>
        <w:t>31 and 32 and 33</w:t>
      </w:r>
      <w:r w:rsidRPr="00781307">
        <w:tab/>
        <w:t>5</w:t>
      </w:r>
    </w:p>
    <w:p w14:paraId="7B0BA736" w14:textId="77777777" w:rsidR="008A0A8E" w:rsidRPr="00781307" w:rsidRDefault="008A0A8E" w:rsidP="00A1755C">
      <w:pPr>
        <w:spacing w:before="0" w:after="0"/>
      </w:pPr>
      <w:r w:rsidRPr="00781307">
        <w:t>35</w:t>
      </w:r>
      <w:r w:rsidRPr="00781307">
        <w:tab/>
        <w:t>34 and 2010:2025.(</w:t>
      </w:r>
      <w:proofErr w:type="spellStart"/>
      <w:r w:rsidRPr="00781307">
        <w:t>sa_year</w:t>
      </w:r>
      <w:proofErr w:type="spellEnd"/>
      <w:r w:rsidRPr="00781307">
        <w:t>).</w:t>
      </w:r>
      <w:r w:rsidRPr="00781307">
        <w:tab/>
        <w:t>2</w:t>
      </w:r>
    </w:p>
    <w:p w14:paraId="091AC1C6" w14:textId="77777777" w:rsidR="008A0A8E" w:rsidRPr="00781307" w:rsidRDefault="008A0A8E" w:rsidP="00A1755C">
      <w:pPr>
        <w:spacing w:before="0" w:after="0"/>
      </w:pPr>
      <w:r w:rsidRPr="00781307">
        <w:t>36</w:t>
      </w:r>
      <w:r w:rsidRPr="00781307">
        <w:tab/>
        <w:t>exp Emergency Medical Services/</w:t>
      </w:r>
      <w:r w:rsidRPr="00781307">
        <w:tab/>
        <w:t>179572</w:t>
      </w:r>
    </w:p>
    <w:p w14:paraId="628885D8" w14:textId="77777777" w:rsidR="008A0A8E" w:rsidRPr="00781307" w:rsidRDefault="008A0A8E" w:rsidP="00A1755C">
      <w:pPr>
        <w:spacing w:before="0" w:after="0"/>
      </w:pPr>
      <w:r w:rsidRPr="00781307">
        <w:t>37</w:t>
      </w:r>
      <w:r w:rsidRPr="00781307">
        <w:tab/>
        <w:t>exp Ambulances/</w:t>
      </w:r>
      <w:r w:rsidRPr="00781307">
        <w:tab/>
        <w:t>10486</w:t>
      </w:r>
    </w:p>
    <w:p w14:paraId="2A83A329" w14:textId="77777777" w:rsidR="008A0A8E" w:rsidRPr="00781307" w:rsidRDefault="008A0A8E" w:rsidP="00A1755C">
      <w:pPr>
        <w:spacing w:before="0" w:after="0"/>
      </w:pPr>
      <w:r w:rsidRPr="00781307">
        <w:lastRenderedPageBreak/>
        <w:t>38</w:t>
      </w:r>
      <w:r w:rsidRPr="00781307">
        <w:tab/>
        <w:t>response time.mp. [</w:t>
      </w:r>
      <w:proofErr w:type="spellStart"/>
      <w:r w:rsidRPr="00781307">
        <w:t>mp</w:t>
      </w:r>
      <w:proofErr w:type="spellEnd"/>
      <w:r w:rsidRPr="00781307"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781307">
        <w:tab/>
        <w:t>20874</w:t>
      </w:r>
    </w:p>
    <w:p w14:paraId="171720C2" w14:textId="77777777" w:rsidR="008A0A8E" w:rsidRPr="00781307" w:rsidRDefault="008A0A8E" w:rsidP="00A1755C">
      <w:pPr>
        <w:spacing w:before="0" w:after="0"/>
      </w:pPr>
      <w:r w:rsidRPr="00781307">
        <w:t>39</w:t>
      </w:r>
      <w:r w:rsidRPr="00781307">
        <w:tab/>
        <w:t>36 and 37 and 38</w:t>
      </w:r>
      <w:r w:rsidRPr="00781307">
        <w:tab/>
        <w:t>230</w:t>
      </w:r>
    </w:p>
    <w:p w14:paraId="6D50632D" w14:textId="77777777" w:rsidR="008A0A8E" w:rsidRPr="00781307" w:rsidRDefault="008A0A8E" w:rsidP="00A1755C">
      <w:pPr>
        <w:spacing w:before="0" w:after="0"/>
      </w:pPr>
      <w:r w:rsidRPr="00781307">
        <w:t>40</w:t>
      </w:r>
      <w:r w:rsidRPr="00781307">
        <w:tab/>
        <w:t>39 and 2010:2025.(</w:t>
      </w:r>
      <w:proofErr w:type="spellStart"/>
      <w:r w:rsidRPr="00781307">
        <w:t>sa_year</w:t>
      </w:r>
      <w:proofErr w:type="spellEnd"/>
      <w:r w:rsidRPr="00781307">
        <w:t>).</w:t>
      </w:r>
      <w:r w:rsidRPr="00781307">
        <w:tab/>
        <w:t>137</w:t>
      </w:r>
    </w:p>
    <w:p w14:paraId="3FF9B819" w14:textId="77777777" w:rsidR="008A0A8E" w:rsidRPr="00781307" w:rsidRDefault="008A0A8E" w:rsidP="00A1755C">
      <w:pPr>
        <w:spacing w:before="0" w:after="0"/>
      </w:pPr>
      <w:r w:rsidRPr="00781307">
        <w:t>41</w:t>
      </w:r>
      <w:r w:rsidRPr="00781307">
        <w:tab/>
        <w:t>exp Emergency Medical Services/</w:t>
      </w:r>
      <w:r w:rsidRPr="00781307">
        <w:tab/>
        <w:t>179572</w:t>
      </w:r>
    </w:p>
    <w:p w14:paraId="6A186F92" w14:textId="77777777" w:rsidR="008A0A8E" w:rsidRPr="00781307" w:rsidRDefault="008A0A8E" w:rsidP="00A1755C">
      <w:pPr>
        <w:spacing w:before="0" w:after="0"/>
      </w:pPr>
      <w:r w:rsidRPr="00781307">
        <w:t>42</w:t>
      </w:r>
      <w:r w:rsidRPr="00781307">
        <w:tab/>
        <w:t>exp Ambulances/</w:t>
      </w:r>
      <w:r w:rsidRPr="00781307">
        <w:tab/>
        <w:t>10486</w:t>
      </w:r>
    </w:p>
    <w:p w14:paraId="467D21BC" w14:textId="77777777" w:rsidR="008A0A8E" w:rsidRPr="00781307" w:rsidRDefault="008A0A8E" w:rsidP="00A1755C">
      <w:pPr>
        <w:spacing w:before="0" w:after="0"/>
      </w:pPr>
      <w:r w:rsidRPr="00781307">
        <w:t>43</w:t>
      </w:r>
      <w:r w:rsidRPr="00781307">
        <w:tab/>
        <w:t>demand.mp. [</w:t>
      </w:r>
      <w:proofErr w:type="spellStart"/>
      <w:r w:rsidRPr="00781307">
        <w:t>mp</w:t>
      </w:r>
      <w:proofErr w:type="spellEnd"/>
      <w:r w:rsidRPr="00781307"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781307">
        <w:tab/>
        <w:t>233685</w:t>
      </w:r>
    </w:p>
    <w:p w14:paraId="49840023" w14:textId="77777777" w:rsidR="008A0A8E" w:rsidRPr="00781307" w:rsidRDefault="008A0A8E" w:rsidP="00A1755C">
      <w:pPr>
        <w:spacing w:before="0" w:after="0"/>
      </w:pPr>
      <w:r w:rsidRPr="00781307">
        <w:t>44</w:t>
      </w:r>
      <w:r w:rsidRPr="00781307">
        <w:tab/>
        <w:t>41 and 42 and 43</w:t>
      </w:r>
      <w:r w:rsidRPr="00781307">
        <w:tab/>
        <w:t>311</w:t>
      </w:r>
    </w:p>
    <w:p w14:paraId="68062C8F" w14:textId="77777777" w:rsidR="008A0A8E" w:rsidRPr="00781307" w:rsidRDefault="008A0A8E" w:rsidP="00A1755C">
      <w:pPr>
        <w:spacing w:before="0" w:after="0"/>
      </w:pPr>
      <w:r w:rsidRPr="00781307">
        <w:t>45</w:t>
      </w:r>
      <w:r w:rsidRPr="00781307">
        <w:tab/>
        <w:t>44 and 2010:2025.(</w:t>
      </w:r>
      <w:proofErr w:type="spellStart"/>
      <w:r w:rsidRPr="00781307">
        <w:t>sa_year</w:t>
      </w:r>
      <w:proofErr w:type="spellEnd"/>
      <w:r w:rsidRPr="00781307">
        <w:t>).</w:t>
      </w:r>
      <w:r w:rsidRPr="00781307">
        <w:tab/>
        <w:t>202</w:t>
      </w:r>
    </w:p>
    <w:p w14:paraId="4FE84EBA" w14:textId="77777777" w:rsidR="008A0A8E" w:rsidRPr="00781307" w:rsidRDefault="008A0A8E" w:rsidP="00A1755C">
      <w:pPr>
        <w:spacing w:before="0" w:after="0"/>
      </w:pPr>
      <w:r w:rsidRPr="00781307">
        <w:t>46</w:t>
      </w:r>
      <w:r w:rsidRPr="00781307">
        <w:tab/>
        <w:t>exp Emergency Medical Services/</w:t>
      </w:r>
      <w:r w:rsidRPr="00781307">
        <w:tab/>
        <w:t>179572</w:t>
      </w:r>
    </w:p>
    <w:p w14:paraId="1E211B2D" w14:textId="77777777" w:rsidR="008A0A8E" w:rsidRPr="00781307" w:rsidRDefault="008A0A8E" w:rsidP="00A1755C">
      <w:pPr>
        <w:spacing w:before="0" w:after="0"/>
      </w:pPr>
      <w:r w:rsidRPr="00781307">
        <w:t>47</w:t>
      </w:r>
      <w:r w:rsidRPr="00781307">
        <w:tab/>
        <w:t>exp Ambulances/</w:t>
      </w:r>
      <w:r w:rsidRPr="00781307">
        <w:tab/>
        <w:t>10486</w:t>
      </w:r>
    </w:p>
    <w:p w14:paraId="771C4C82" w14:textId="77777777" w:rsidR="008A0A8E" w:rsidRPr="00781307" w:rsidRDefault="008A0A8E" w:rsidP="00A1755C">
      <w:pPr>
        <w:spacing w:before="0" w:after="0"/>
      </w:pPr>
      <w:r w:rsidRPr="00781307">
        <w:t>48</w:t>
      </w:r>
      <w:r w:rsidRPr="00781307">
        <w:tab/>
        <w:t>system load.mp. [</w:t>
      </w:r>
      <w:proofErr w:type="spellStart"/>
      <w:r w:rsidRPr="00781307">
        <w:t>mp</w:t>
      </w:r>
      <w:proofErr w:type="spellEnd"/>
      <w:r w:rsidRPr="00781307"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781307">
        <w:tab/>
        <w:t>87</w:t>
      </w:r>
    </w:p>
    <w:p w14:paraId="13B01C27" w14:textId="77777777" w:rsidR="008A0A8E" w:rsidRPr="00781307" w:rsidRDefault="008A0A8E" w:rsidP="00A1755C">
      <w:pPr>
        <w:spacing w:before="0" w:after="0"/>
      </w:pPr>
      <w:r w:rsidRPr="00781307">
        <w:t>49</w:t>
      </w:r>
      <w:r w:rsidRPr="00781307">
        <w:tab/>
        <w:t>46 and 47 and 48</w:t>
      </w:r>
      <w:r w:rsidRPr="00781307">
        <w:tab/>
        <w:t>1</w:t>
      </w:r>
    </w:p>
    <w:p w14:paraId="6634C0A2" w14:textId="77777777" w:rsidR="008A0A8E" w:rsidRPr="00781307" w:rsidRDefault="008A0A8E" w:rsidP="00A1755C">
      <w:pPr>
        <w:spacing w:before="0" w:after="0"/>
      </w:pPr>
      <w:r w:rsidRPr="00781307">
        <w:t>50</w:t>
      </w:r>
      <w:r w:rsidRPr="00781307">
        <w:tab/>
        <w:t>49 and 2010:2025.(</w:t>
      </w:r>
      <w:proofErr w:type="spellStart"/>
      <w:r w:rsidRPr="00781307">
        <w:t>sa_year</w:t>
      </w:r>
      <w:proofErr w:type="spellEnd"/>
      <w:r w:rsidRPr="00781307">
        <w:t>).</w:t>
      </w:r>
      <w:r w:rsidRPr="00781307">
        <w:tab/>
        <w:t>1</w:t>
      </w:r>
    </w:p>
    <w:p w14:paraId="10CEF719" w14:textId="77777777" w:rsidR="008A0A8E" w:rsidRPr="00781307" w:rsidRDefault="008A0A8E" w:rsidP="00A1755C">
      <w:pPr>
        <w:spacing w:before="0" w:after="0"/>
      </w:pPr>
      <w:r w:rsidRPr="00781307">
        <w:t>51</w:t>
      </w:r>
      <w:r w:rsidRPr="00781307">
        <w:tab/>
        <w:t>exp Emergency Medical Services/</w:t>
      </w:r>
      <w:r w:rsidRPr="00781307">
        <w:tab/>
        <w:t>179572</w:t>
      </w:r>
    </w:p>
    <w:p w14:paraId="6EEA314D" w14:textId="77777777" w:rsidR="008A0A8E" w:rsidRPr="00781307" w:rsidRDefault="008A0A8E" w:rsidP="00A1755C">
      <w:pPr>
        <w:spacing w:before="0" w:after="0"/>
      </w:pPr>
      <w:r w:rsidRPr="00781307">
        <w:t>52</w:t>
      </w:r>
      <w:r w:rsidRPr="00781307">
        <w:tab/>
        <w:t>exp Ambulances/</w:t>
      </w:r>
      <w:r w:rsidRPr="00781307">
        <w:tab/>
        <w:t>10486</w:t>
      </w:r>
    </w:p>
    <w:p w14:paraId="29725228" w14:textId="77777777" w:rsidR="008A0A8E" w:rsidRPr="00781307" w:rsidRDefault="008A0A8E" w:rsidP="00A1755C">
      <w:pPr>
        <w:spacing w:before="0" w:after="0"/>
      </w:pPr>
      <w:r w:rsidRPr="00781307">
        <w:t>53</w:t>
      </w:r>
      <w:r w:rsidRPr="00781307">
        <w:tab/>
        <w:t>Equity.mp. [</w:t>
      </w:r>
      <w:proofErr w:type="spellStart"/>
      <w:r w:rsidRPr="00781307">
        <w:t>mp</w:t>
      </w:r>
      <w:proofErr w:type="spellEnd"/>
      <w:r w:rsidRPr="00781307">
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</w:t>
      </w:r>
      <w:r w:rsidRPr="00781307">
        <w:lastRenderedPageBreak/>
        <w:t>supplementary concept word, anatomy supplementary concept word]</w:t>
      </w:r>
      <w:r w:rsidRPr="00781307">
        <w:tab/>
        <w:t>44845</w:t>
      </w:r>
    </w:p>
    <w:p w14:paraId="21C693B0" w14:textId="77777777" w:rsidR="008A0A8E" w:rsidRPr="00781307" w:rsidRDefault="008A0A8E" w:rsidP="00A1755C">
      <w:pPr>
        <w:spacing w:before="0" w:after="0"/>
      </w:pPr>
      <w:r w:rsidRPr="00781307">
        <w:t>54</w:t>
      </w:r>
      <w:r w:rsidRPr="00781307">
        <w:tab/>
        <w:t>51 and 52 and 53</w:t>
      </w:r>
      <w:r w:rsidRPr="00781307">
        <w:tab/>
        <w:t>15</w:t>
      </w:r>
    </w:p>
    <w:p w14:paraId="5A1C8188" w14:textId="77777777" w:rsidR="008A0A8E" w:rsidRPr="00781307" w:rsidRDefault="008A0A8E" w:rsidP="00A1755C">
      <w:pPr>
        <w:spacing w:before="0" w:after="0"/>
      </w:pPr>
      <w:r w:rsidRPr="00781307">
        <w:t>55</w:t>
      </w:r>
      <w:r w:rsidRPr="00781307">
        <w:tab/>
        <w:t>54 and 2010:2025.(</w:t>
      </w:r>
      <w:proofErr w:type="spellStart"/>
      <w:r w:rsidRPr="00781307">
        <w:t>sa_year</w:t>
      </w:r>
      <w:proofErr w:type="spellEnd"/>
      <w:r w:rsidRPr="00781307">
        <w:t>).</w:t>
      </w:r>
      <w:r w:rsidRPr="00781307">
        <w:tab/>
        <w:t>9</w:t>
      </w:r>
    </w:p>
    <w:p w14:paraId="12A219E6" w14:textId="77777777" w:rsidR="008A0A8E" w:rsidRPr="00781307" w:rsidRDefault="008A0A8E" w:rsidP="00A1755C">
      <w:pPr>
        <w:spacing w:before="0" w:after="0"/>
      </w:pPr>
      <w:r w:rsidRPr="00781307">
        <w:t>56</w:t>
      </w:r>
      <w:r w:rsidRPr="00781307">
        <w:tab/>
        <w:t>exp Emergency Medical Services/</w:t>
      </w:r>
      <w:r w:rsidRPr="00781307">
        <w:tab/>
        <w:t>179572</w:t>
      </w:r>
    </w:p>
    <w:p w14:paraId="6FC837B6" w14:textId="77777777" w:rsidR="008A0A8E" w:rsidRPr="00781307" w:rsidRDefault="008A0A8E" w:rsidP="00A1755C">
      <w:pPr>
        <w:spacing w:before="0" w:after="0"/>
      </w:pPr>
      <w:r w:rsidRPr="00781307">
        <w:t>57</w:t>
      </w:r>
      <w:r w:rsidRPr="00781307">
        <w:tab/>
        <w:t>exp Ambulances/</w:t>
      </w:r>
      <w:r w:rsidRPr="00781307">
        <w:tab/>
        <w:t>10486</w:t>
      </w:r>
    </w:p>
    <w:p w14:paraId="6F0E32EE" w14:textId="77777777" w:rsidR="008A0A8E" w:rsidRPr="00781307" w:rsidRDefault="008A0A8E" w:rsidP="00A1755C">
      <w:pPr>
        <w:spacing w:before="0" w:after="0"/>
      </w:pPr>
      <w:r w:rsidRPr="00781307">
        <w:t>58</w:t>
      </w:r>
      <w:r w:rsidRPr="00781307">
        <w:tab/>
        <w:t>routing.mp. [</w:t>
      </w:r>
      <w:proofErr w:type="spellStart"/>
      <w:r w:rsidRPr="00781307">
        <w:t>mp</w:t>
      </w:r>
      <w:proofErr w:type="spellEnd"/>
      <w:r w:rsidRPr="00781307"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781307">
        <w:tab/>
        <w:t>5921</w:t>
      </w:r>
    </w:p>
    <w:p w14:paraId="0EC4D15F" w14:textId="77777777" w:rsidR="008A0A8E" w:rsidRPr="00781307" w:rsidRDefault="008A0A8E" w:rsidP="00A1755C">
      <w:pPr>
        <w:spacing w:before="0" w:after="0"/>
      </w:pPr>
      <w:r w:rsidRPr="00781307">
        <w:t>59</w:t>
      </w:r>
      <w:r w:rsidRPr="00781307">
        <w:tab/>
        <w:t>56 and 57 and 58</w:t>
      </w:r>
      <w:r w:rsidRPr="00781307">
        <w:tab/>
        <w:t>19</w:t>
      </w:r>
    </w:p>
    <w:p w14:paraId="2FA0D532" w14:textId="77777777" w:rsidR="008A0A8E" w:rsidRPr="00781307" w:rsidRDefault="008A0A8E" w:rsidP="00A1755C">
      <w:pPr>
        <w:spacing w:before="0" w:after="0"/>
      </w:pPr>
      <w:r w:rsidRPr="00781307">
        <w:t>60</w:t>
      </w:r>
      <w:r w:rsidRPr="00781307">
        <w:tab/>
        <w:t>59 and 2010:2025.(</w:t>
      </w:r>
      <w:proofErr w:type="spellStart"/>
      <w:r w:rsidRPr="00781307">
        <w:t>sa_year</w:t>
      </w:r>
      <w:proofErr w:type="spellEnd"/>
      <w:r w:rsidRPr="00781307">
        <w:t>).</w:t>
      </w:r>
      <w:r w:rsidRPr="00781307">
        <w:tab/>
        <w:t>17</w:t>
      </w:r>
    </w:p>
    <w:p w14:paraId="481FB508" w14:textId="77777777" w:rsidR="008A0A8E" w:rsidRPr="00781307" w:rsidRDefault="008A0A8E" w:rsidP="00A1755C">
      <w:pPr>
        <w:spacing w:before="0" w:after="0"/>
      </w:pPr>
      <w:r w:rsidRPr="00781307">
        <w:t>61</w:t>
      </w:r>
      <w:r w:rsidRPr="00781307">
        <w:tab/>
        <w:t>exp Emergency Medical Services/</w:t>
      </w:r>
      <w:r w:rsidRPr="00781307">
        <w:tab/>
        <w:t>179572</w:t>
      </w:r>
    </w:p>
    <w:p w14:paraId="0370D3E5" w14:textId="77777777" w:rsidR="008A0A8E" w:rsidRPr="00781307" w:rsidRDefault="008A0A8E" w:rsidP="00A1755C">
      <w:pPr>
        <w:spacing w:before="0" w:after="0"/>
      </w:pPr>
      <w:r w:rsidRPr="00781307">
        <w:t>62</w:t>
      </w:r>
      <w:r w:rsidRPr="00781307">
        <w:tab/>
        <w:t>exp Ambulances/</w:t>
      </w:r>
      <w:r w:rsidRPr="00781307">
        <w:tab/>
        <w:t>10486</w:t>
      </w:r>
    </w:p>
    <w:p w14:paraId="1A7D9F75" w14:textId="77777777" w:rsidR="008A0A8E" w:rsidRPr="00781307" w:rsidRDefault="008A0A8E" w:rsidP="00A1755C">
      <w:pPr>
        <w:spacing w:before="0" w:after="0"/>
      </w:pPr>
      <w:r w:rsidRPr="00781307">
        <w:t>63</w:t>
      </w:r>
      <w:r w:rsidRPr="00781307">
        <w:tab/>
        <w:t>exp Artificial Intelligence/ or exp Machine Learning/ or exp Algorithms/</w:t>
      </w:r>
      <w:r w:rsidRPr="00781307">
        <w:tab/>
        <w:t>493624</w:t>
      </w:r>
    </w:p>
    <w:p w14:paraId="605B05DF" w14:textId="77777777" w:rsidR="008A0A8E" w:rsidRPr="00781307" w:rsidRDefault="008A0A8E" w:rsidP="00A1755C">
      <w:pPr>
        <w:spacing w:before="0" w:after="0"/>
      </w:pPr>
      <w:r w:rsidRPr="00781307">
        <w:t>64</w:t>
      </w:r>
      <w:r w:rsidRPr="00781307">
        <w:tab/>
        <w:t>61 and 62 and 63</w:t>
      </w:r>
      <w:r w:rsidRPr="00781307">
        <w:tab/>
        <w:t>121</w:t>
      </w:r>
    </w:p>
    <w:p w14:paraId="1EFD28F6" w14:textId="77777777" w:rsidR="008A0A8E" w:rsidRPr="00781307" w:rsidRDefault="008A0A8E" w:rsidP="00A1755C">
      <w:pPr>
        <w:spacing w:before="0" w:after="0"/>
      </w:pPr>
      <w:r w:rsidRPr="00781307">
        <w:t>65</w:t>
      </w:r>
      <w:r w:rsidRPr="00781307">
        <w:tab/>
        <w:t>exp Emergency Medical Services/</w:t>
      </w:r>
      <w:r w:rsidRPr="00781307">
        <w:tab/>
        <w:t>179572</w:t>
      </w:r>
    </w:p>
    <w:p w14:paraId="71191CE3" w14:textId="77777777" w:rsidR="008A0A8E" w:rsidRPr="00781307" w:rsidRDefault="008A0A8E" w:rsidP="00A1755C">
      <w:pPr>
        <w:spacing w:before="0" w:after="0"/>
      </w:pPr>
      <w:r w:rsidRPr="00781307">
        <w:t>66</w:t>
      </w:r>
      <w:r w:rsidRPr="00781307">
        <w:tab/>
        <w:t>exp Ambulances/</w:t>
      </w:r>
      <w:r w:rsidRPr="00781307">
        <w:tab/>
        <w:t>10486</w:t>
      </w:r>
    </w:p>
    <w:p w14:paraId="6B762128" w14:textId="77777777" w:rsidR="008A0A8E" w:rsidRPr="00781307" w:rsidRDefault="008A0A8E" w:rsidP="00A1755C">
      <w:pPr>
        <w:spacing w:before="0" w:after="0"/>
      </w:pPr>
      <w:r w:rsidRPr="00781307">
        <w:t>67</w:t>
      </w:r>
      <w:r w:rsidRPr="00781307">
        <w:tab/>
        <w:t>fleet management.mp. [</w:t>
      </w:r>
      <w:proofErr w:type="spellStart"/>
      <w:r w:rsidRPr="00781307">
        <w:t>mp</w:t>
      </w:r>
      <w:proofErr w:type="spellEnd"/>
      <w:r w:rsidRPr="00781307"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781307">
        <w:tab/>
        <w:t>32</w:t>
      </w:r>
    </w:p>
    <w:p w14:paraId="2DE2DC91" w14:textId="77777777" w:rsidR="008A0A8E" w:rsidRPr="00781307" w:rsidRDefault="008A0A8E" w:rsidP="00A1755C">
      <w:pPr>
        <w:spacing w:before="0" w:after="0"/>
      </w:pPr>
      <w:r w:rsidRPr="00781307">
        <w:t>68</w:t>
      </w:r>
      <w:r w:rsidRPr="00781307">
        <w:tab/>
        <w:t>65 and 66 and 67</w:t>
      </w:r>
      <w:r w:rsidRPr="00781307">
        <w:tab/>
        <w:t>2</w:t>
      </w:r>
    </w:p>
    <w:p w14:paraId="733462D7" w14:textId="77777777" w:rsidR="008A0A8E" w:rsidRPr="00781307" w:rsidRDefault="008A0A8E" w:rsidP="00A1755C">
      <w:pPr>
        <w:spacing w:before="0" w:after="0"/>
      </w:pPr>
      <w:r w:rsidRPr="00781307">
        <w:t>69</w:t>
      </w:r>
      <w:r w:rsidRPr="00781307">
        <w:tab/>
        <w:t>exp Emergency Medical Services/</w:t>
      </w:r>
      <w:r w:rsidRPr="00781307">
        <w:tab/>
        <w:t>179572</w:t>
      </w:r>
    </w:p>
    <w:p w14:paraId="3BC0CCD7" w14:textId="77777777" w:rsidR="008A0A8E" w:rsidRPr="00781307" w:rsidRDefault="008A0A8E" w:rsidP="00A1755C">
      <w:pPr>
        <w:spacing w:before="0" w:after="0"/>
      </w:pPr>
      <w:r w:rsidRPr="00781307">
        <w:t>70</w:t>
      </w:r>
      <w:r w:rsidRPr="00781307">
        <w:tab/>
        <w:t>exp Ambulances/</w:t>
      </w:r>
      <w:r w:rsidRPr="00781307">
        <w:tab/>
        <w:t>10486</w:t>
      </w:r>
    </w:p>
    <w:p w14:paraId="6E7F1BF6" w14:textId="77777777" w:rsidR="008A0A8E" w:rsidRPr="00781307" w:rsidRDefault="008A0A8E" w:rsidP="00A1755C">
      <w:pPr>
        <w:spacing w:before="0" w:after="0"/>
      </w:pPr>
      <w:r w:rsidRPr="00781307">
        <w:t>71</w:t>
      </w:r>
      <w:r w:rsidRPr="00781307">
        <w:tab/>
        <w:t>modeling.mp. [</w:t>
      </w:r>
      <w:proofErr w:type="spellStart"/>
      <w:r w:rsidRPr="00781307">
        <w:t>mp</w:t>
      </w:r>
      <w:proofErr w:type="spellEnd"/>
      <w:r w:rsidRPr="00781307">
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</w:t>
      </w:r>
      <w:r w:rsidRPr="00781307">
        <w:lastRenderedPageBreak/>
        <w:t>supplementary concept word, anatomy supplementary concept word]</w:t>
      </w:r>
      <w:r w:rsidRPr="00781307">
        <w:tab/>
        <w:t>373530</w:t>
      </w:r>
    </w:p>
    <w:p w14:paraId="1D608DA0" w14:textId="77777777" w:rsidR="008A0A8E" w:rsidRPr="00781307" w:rsidRDefault="008A0A8E" w:rsidP="00A1755C">
      <w:pPr>
        <w:spacing w:before="0" w:after="0"/>
      </w:pPr>
      <w:r w:rsidRPr="00781307">
        <w:t>72</w:t>
      </w:r>
      <w:r w:rsidRPr="00781307">
        <w:tab/>
        <w:t>69 and 70 and 71</w:t>
      </w:r>
      <w:r w:rsidRPr="00781307">
        <w:tab/>
        <w:t>42</w:t>
      </w:r>
    </w:p>
    <w:p w14:paraId="1C260446" w14:textId="77777777" w:rsidR="008A0A8E" w:rsidRPr="00781307" w:rsidRDefault="008A0A8E" w:rsidP="00A1755C">
      <w:pPr>
        <w:spacing w:before="0" w:after="0"/>
      </w:pPr>
      <w:r w:rsidRPr="00781307">
        <w:t>73</w:t>
      </w:r>
      <w:r w:rsidRPr="00781307">
        <w:tab/>
        <w:t>exp Emergency Medical Services/</w:t>
      </w:r>
      <w:r w:rsidRPr="00781307">
        <w:tab/>
        <w:t>179572</w:t>
      </w:r>
    </w:p>
    <w:p w14:paraId="797EC067" w14:textId="77777777" w:rsidR="008A0A8E" w:rsidRPr="00781307" w:rsidRDefault="008A0A8E" w:rsidP="00A1755C">
      <w:pPr>
        <w:spacing w:before="0" w:after="0"/>
      </w:pPr>
      <w:r w:rsidRPr="00781307">
        <w:t>74</w:t>
      </w:r>
      <w:r w:rsidRPr="00781307">
        <w:tab/>
        <w:t>exp Ambulances/</w:t>
      </w:r>
      <w:r w:rsidRPr="00781307">
        <w:tab/>
        <w:t>10486</w:t>
      </w:r>
    </w:p>
    <w:p w14:paraId="0EA81A7E" w14:textId="77777777" w:rsidR="008A0A8E" w:rsidRPr="00781307" w:rsidRDefault="008A0A8E" w:rsidP="00A1755C">
      <w:pPr>
        <w:spacing w:before="0" w:after="0"/>
      </w:pPr>
      <w:r w:rsidRPr="00781307">
        <w:t>75</w:t>
      </w:r>
      <w:r w:rsidRPr="00781307">
        <w:tab/>
        <w:t>forecast*.</w:t>
      </w:r>
      <w:proofErr w:type="spellStart"/>
      <w:r w:rsidRPr="00781307">
        <w:t>mp</w:t>
      </w:r>
      <w:proofErr w:type="spellEnd"/>
      <w:r w:rsidRPr="00781307">
        <w:t>. [</w:t>
      </w:r>
      <w:proofErr w:type="spellStart"/>
      <w:r w:rsidRPr="00781307">
        <w:t>mp</w:t>
      </w:r>
      <w:proofErr w:type="spellEnd"/>
      <w:r w:rsidRPr="00781307"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781307">
        <w:tab/>
        <w:t>123132</w:t>
      </w:r>
    </w:p>
    <w:p w14:paraId="620D1CFA" w14:textId="77777777" w:rsidR="008A0A8E" w:rsidRPr="00781307" w:rsidRDefault="008A0A8E" w:rsidP="00A1755C">
      <w:pPr>
        <w:spacing w:before="0" w:after="0"/>
      </w:pPr>
      <w:r w:rsidRPr="00781307">
        <w:t>76</w:t>
      </w:r>
      <w:r w:rsidRPr="00781307">
        <w:tab/>
        <w:t>73 and 74 and 75</w:t>
      </w:r>
      <w:r w:rsidRPr="00781307">
        <w:tab/>
        <w:t>74</w:t>
      </w:r>
    </w:p>
    <w:p w14:paraId="2C1D8E6B" w14:textId="77777777" w:rsidR="008A0A8E" w:rsidRPr="00781307" w:rsidRDefault="008A0A8E" w:rsidP="00A1755C">
      <w:pPr>
        <w:spacing w:before="0" w:after="0"/>
      </w:pPr>
      <w:r w:rsidRPr="00781307">
        <w:t>77</w:t>
      </w:r>
      <w:r w:rsidRPr="00781307">
        <w:tab/>
        <w:t>76 and 2010:2025.(</w:t>
      </w:r>
      <w:proofErr w:type="spellStart"/>
      <w:r w:rsidRPr="00781307">
        <w:t>sa_year</w:t>
      </w:r>
      <w:proofErr w:type="spellEnd"/>
      <w:r w:rsidRPr="00781307">
        <w:t>).</w:t>
      </w:r>
      <w:r w:rsidRPr="00781307">
        <w:tab/>
        <w:t>31</w:t>
      </w:r>
    </w:p>
    <w:p w14:paraId="04ED726C" w14:textId="77777777" w:rsidR="008A0A8E" w:rsidRPr="00781307" w:rsidRDefault="008A0A8E" w:rsidP="00A1755C">
      <w:pPr>
        <w:spacing w:before="0" w:after="0"/>
      </w:pPr>
      <w:r w:rsidRPr="00781307">
        <w:t>78</w:t>
      </w:r>
      <w:r w:rsidRPr="00781307">
        <w:tab/>
        <w:t>exp Emergency Medical Services/</w:t>
      </w:r>
      <w:r w:rsidRPr="00781307">
        <w:tab/>
        <w:t>179572</w:t>
      </w:r>
    </w:p>
    <w:p w14:paraId="244B3AA8" w14:textId="77777777" w:rsidR="008A0A8E" w:rsidRPr="00781307" w:rsidRDefault="008A0A8E" w:rsidP="00A1755C">
      <w:pPr>
        <w:spacing w:before="0" w:after="0"/>
      </w:pPr>
      <w:r w:rsidRPr="00781307">
        <w:t>79</w:t>
      </w:r>
      <w:r w:rsidRPr="00781307">
        <w:tab/>
        <w:t>exp Ambulances/</w:t>
      </w:r>
      <w:r w:rsidRPr="00781307">
        <w:tab/>
        <w:t>10486</w:t>
      </w:r>
    </w:p>
    <w:p w14:paraId="7515F2F4" w14:textId="77777777" w:rsidR="008A0A8E" w:rsidRPr="00781307" w:rsidRDefault="008A0A8E" w:rsidP="00A1755C">
      <w:pPr>
        <w:spacing w:before="0" w:after="0"/>
      </w:pPr>
      <w:r w:rsidRPr="00781307">
        <w:t>80</w:t>
      </w:r>
      <w:r w:rsidRPr="00781307">
        <w:tab/>
      </w:r>
      <w:proofErr w:type="spellStart"/>
      <w:r w:rsidRPr="00781307">
        <w:t>ems</w:t>
      </w:r>
      <w:proofErr w:type="spellEnd"/>
      <w:r w:rsidRPr="00781307">
        <w:t xml:space="preserve"> planning.mp. [</w:t>
      </w:r>
      <w:proofErr w:type="spellStart"/>
      <w:r w:rsidRPr="00781307">
        <w:t>mp</w:t>
      </w:r>
      <w:proofErr w:type="spellEnd"/>
      <w:r w:rsidRPr="00781307"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781307">
        <w:tab/>
        <w:t>18</w:t>
      </w:r>
    </w:p>
    <w:p w14:paraId="6616761F" w14:textId="77777777" w:rsidR="008A0A8E" w:rsidRPr="00781307" w:rsidRDefault="008A0A8E" w:rsidP="00A1755C">
      <w:pPr>
        <w:spacing w:before="0" w:after="0"/>
      </w:pPr>
      <w:r w:rsidRPr="00781307">
        <w:t>81</w:t>
      </w:r>
      <w:r w:rsidRPr="00781307">
        <w:tab/>
        <w:t>78 and 79 and 80</w:t>
      </w:r>
      <w:r w:rsidRPr="00781307">
        <w:tab/>
        <w:t>4</w:t>
      </w:r>
    </w:p>
    <w:p w14:paraId="06BE6A4B" w14:textId="77777777" w:rsidR="008A0A8E" w:rsidRPr="00781307" w:rsidRDefault="008A0A8E" w:rsidP="00A1755C">
      <w:pPr>
        <w:spacing w:before="0" w:after="0"/>
      </w:pPr>
      <w:r w:rsidRPr="00781307">
        <w:t>82</w:t>
      </w:r>
      <w:r w:rsidRPr="00781307">
        <w:tab/>
        <w:t>exp Emergency Medical Services/</w:t>
      </w:r>
      <w:r w:rsidRPr="00781307">
        <w:tab/>
        <w:t>179572</w:t>
      </w:r>
    </w:p>
    <w:p w14:paraId="5200695B" w14:textId="77777777" w:rsidR="008A0A8E" w:rsidRPr="00781307" w:rsidRDefault="008A0A8E" w:rsidP="00A1755C">
      <w:pPr>
        <w:spacing w:before="0" w:after="0"/>
      </w:pPr>
      <w:r w:rsidRPr="00781307">
        <w:t>83</w:t>
      </w:r>
      <w:r w:rsidRPr="00781307">
        <w:tab/>
        <w:t>exp Ambulances/</w:t>
      </w:r>
      <w:r w:rsidRPr="00781307">
        <w:tab/>
        <w:t>10486</w:t>
      </w:r>
    </w:p>
    <w:p w14:paraId="74D6A50B" w14:textId="77777777" w:rsidR="008A0A8E" w:rsidRPr="00781307" w:rsidRDefault="008A0A8E" w:rsidP="00A1755C">
      <w:pPr>
        <w:spacing w:before="0" w:after="0"/>
      </w:pPr>
      <w:r w:rsidRPr="00781307">
        <w:t>84</w:t>
      </w:r>
      <w:r w:rsidRPr="00781307">
        <w:tab/>
        <w:t>reposition*.</w:t>
      </w:r>
      <w:proofErr w:type="spellStart"/>
      <w:r w:rsidRPr="00781307">
        <w:t>mp</w:t>
      </w:r>
      <w:proofErr w:type="spellEnd"/>
      <w:r w:rsidRPr="00781307">
        <w:t>. [</w:t>
      </w:r>
      <w:proofErr w:type="spellStart"/>
      <w:r w:rsidRPr="00781307">
        <w:t>mp</w:t>
      </w:r>
      <w:proofErr w:type="spellEnd"/>
      <w:r w:rsidRPr="00781307"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781307">
        <w:tab/>
        <w:t>28347</w:t>
      </w:r>
    </w:p>
    <w:p w14:paraId="698680CB" w14:textId="77777777" w:rsidR="008A0A8E" w:rsidRPr="00781307" w:rsidRDefault="008A0A8E" w:rsidP="00A1755C">
      <w:pPr>
        <w:spacing w:before="0" w:after="0"/>
      </w:pPr>
      <w:r w:rsidRPr="00781307">
        <w:t>85</w:t>
      </w:r>
      <w:r w:rsidRPr="00781307">
        <w:tab/>
        <w:t>82 and 83 and 84</w:t>
      </w:r>
      <w:r w:rsidRPr="00781307">
        <w:tab/>
        <w:t>4</w:t>
      </w:r>
    </w:p>
    <w:p w14:paraId="6807D7DE" w14:textId="77777777" w:rsidR="008A0A8E" w:rsidRPr="00781307" w:rsidRDefault="008A0A8E" w:rsidP="00A1755C">
      <w:pPr>
        <w:spacing w:before="0" w:after="0"/>
      </w:pPr>
      <w:r w:rsidRPr="00781307">
        <w:t>86</w:t>
      </w:r>
      <w:r w:rsidRPr="00781307">
        <w:tab/>
        <w:t>exp Emergency Medical Services/</w:t>
      </w:r>
      <w:r w:rsidRPr="00781307">
        <w:tab/>
        <w:t>179572</w:t>
      </w:r>
    </w:p>
    <w:p w14:paraId="0FF13D9D" w14:textId="77777777" w:rsidR="008A0A8E" w:rsidRPr="00781307" w:rsidRDefault="008A0A8E" w:rsidP="00A1755C">
      <w:pPr>
        <w:spacing w:before="0" w:after="0"/>
      </w:pPr>
      <w:r w:rsidRPr="00781307">
        <w:t>87</w:t>
      </w:r>
      <w:r w:rsidRPr="00781307">
        <w:tab/>
        <w:t>exp Ambulances/</w:t>
      </w:r>
      <w:r w:rsidRPr="00781307">
        <w:tab/>
        <w:t>10486</w:t>
      </w:r>
    </w:p>
    <w:p w14:paraId="34D55AF8" w14:textId="77777777" w:rsidR="008A0A8E" w:rsidRPr="00781307" w:rsidRDefault="008A0A8E" w:rsidP="00A1755C">
      <w:pPr>
        <w:spacing w:before="0" w:after="0"/>
      </w:pPr>
      <w:r w:rsidRPr="00781307">
        <w:t>88</w:t>
      </w:r>
      <w:r w:rsidRPr="00781307">
        <w:tab/>
        <w:t>coverage.mp. [</w:t>
      </w:r>
      <w:proofErr w:type="spellStart"/>
      <w:r w:rsidRPr="00781307">
        <w:t>mp</w:t>
      </w:r>
      <w:proofErr w:type="spellEnd"/>
      <w:r w:rsidRPr="00781307">
        <w:t xml:space="preserve">=title, book title, abstract, original title, name of substance word, subject heading word, floating sub-heading word, </w:t>
      </w:r>
      <w:r w:rsidRPr="00781307">
        <w:lastRenderedPageBreak/>
        <w:t>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781307">
        <w:tab/>
        <w:t>185213</w:t>
      </w:r>
    </w:p>
    <w:p w14:paraId="780FB900" w14:textId="77777777" w:rsidR="008A0A8E" w:rsidRPr="00781307" w:rsidRDefault="008A0A8E" w:rsidP="00A1755C">
      <w:pPr>
        <w:spacing w:before="0" w:after="0"/>
      </w:pPr>
      <w:r w:rsidRPr="00781307">
        <w:t>89</w:t>
      </w:r>
      <w:r w:rsidRPr="00781307">
        <w:tab/>
        <w:t>86 and 87 and 88</w:t>
      </w:r>
      <w:r w:rsidRPr="00781307">
        <w:tab/>
        <w:t>131</w:t>
      </w:r>
    </w:p>
    <w:p w14:paraId="0E393E32" w14:textId="77777777" w:rsidR="008A0A8E" w:rsidRPr="00781307" w:rsidRDefault="008A0A8E" w:rsidP="00A1755C">
      <w:pPr>
        <w:spacing w:before="0" w:after="0"/>
      </w:pPr>
      <w:r w:rsidRPr="00781307">
        <w:t>90</w:t>
      </w:r>
      <w:r w:rsidRPr="00781307">
        <w:tab/>
        <w:t>exp Emergency Medical Services/</w:t>
      </w:r>
      <w:r w:rsidRPr="00781307">
        <w:tab/>
        <w:t>179572</w:t>
      </w:r>
    </w:p>
    <w:p w14:paraId="4513CE1E" w14:textId="77777777" w:rsidR="008A0A8E" w:rsidRPr="00781307" w:rsidRDefault="008A0A8E" w:rsidP="00A1755C">
      <w:pPr>
        <w:spacing w:before="0" w:after="0"/>
      </w:pPr>
      <w:r w:rsidRPr="00781307">
        <w:t>91</w:t>
      </w:r>
      <w:r w:rsidRPr="00781307">
        <w:tab/>
        <w:t>exp Ambulances/</w:t>
      </w:r>
      <w:r w:rsidRPr="00781307">
        <w:tab/>
        <w:t>10486</w:t>
      </w:r>
    </w:p>
    <w:p w14:paraId="23D73974" w14:textId="77777777" w:rsidR="008A0A8E" w:rsidRPr="00781307" w:rsidRDefault="008A0A8E" w:rsidP="00A1755C">
      <w:pPr>
        <w:spacing w:before="0" w:after="0"/>
      </w:pPr>
      <w:r w:rsidRPr="00781307">
        <w:t>92</w:t>
      </w:r>
      <w:r w:rsidRPr="00781307">
        <w:tab/>
        <w:t>exp Systems Theory/</w:t>
      </w:r>
      <w:r w:rsidRPr="00781307">
        <w:tab/>
        <w:t>3117</w:t>
      </w:r>
    </w:p>
    <w:p w14:paraId="12C3E7D7" w14:textId="77777777" w:rsidR="008A0A8E" w:rsidRPr="00781307" w:rsidRDefault="008A0A8E" w:rsidP="00A1755C">
      <w:pPr>
        <w:spacing w:before="0" w:after="0"/>
      </w:pPr>
      <w:r w:rsidRPr="00781307">
        <w:t>93</w:t>
      </w:r>
      <w:r w:rsidRPr="00781307">
        <w:tab/>
        <w:t>90 and 91 and 92</w:t>
      </w:r>
      <w:r w:rsidRPr="00781307">
        <w:tab/>
        <w:t>3</w:t>
      </w:r>
    </w:p>
    <w:p w14:paraId="00A1EEA3" w14:textId="77777777" w:rsidR="008A0A8E" w:rsidRPr="00781307" w:rsidRDefault="008A0A8E" w:rsidP="00A1755C">
      <w:pPr>
        <w:spacing w:before="0" w:after="0"/>
      </w:pPr>
      <w:r w:rsidRPr="00781307">
        <w:t>94</w:t>
      </w:r>
      <w:r w:rsidRPr="00781307">
        <w:tab/>
        <w:t>(modeling and ambulance).</w:t>
      </w:r>
      <w:proofErr w:type="spellStart"/>
      <w:r w:rsidRPr="00781307">
        <w:t>mp</w:t>
      </w:r>
      <w:proofErr w:type="spellEnd"/>
      <w:r w:rsidRPr="00781307">
        <w:t>. [</w:t>
      </w:r>
      <w:proofErr w:type="spellStart"/>
      <w:r w:rsidRPr="00781307">
        <w:t>mp</w:t>
      </w:r>
      <w:proofErr w:type="spellEnd"/>
      <w:r w:rsidRPr="00781307"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781307">
        <w:tab/>
        <w:t>105</w:t>
      </w:r>
    </w:p>
    <w:p w14:paraId="5F4C9A49" w14:textId="77777777" w:rsidR="008A0A8E" w:rsidRPr="00781307" w:rsidRDefault="008A0A8E" w:rsidP="00A1755C">
      <w:pPr>
        <w:spacing w:before="0" w:after="0"/>
      </w:pPr>
      <w:r w:rsidRPr="00781307">
        <w:t>95</w:t>
      </w:r>
      <w:r w:rsidRPr="00781307">
        <w:tab/>
        <w:t>limit 94 to yr="2010 - 2025"</w:t>
      </w:r>
      <w:r w:rsidRPr="00781307">
        <w:tab/>
        <w:t>89</w:t>
      </w:r>
    </w:p>
    <w:p w14:paraId="18C7CFC5" w14:textId="77777777" w:rsidR="008A0A8E" w:rsidRPr="00781307" w:rsidRDefault="008A0A8E" w:rsidP="00A1755C">
      <w:pPr>
        <w:spacing w:before="0" w:after="0"/>
      </w:pPr>
      <w:r w:rsidRPr="00781307">
        <w:t>96</w:t>
      </w:r>
      <w:r w:rsidRPr="00781307">
        <w:tab/>
        <w:t>hospital.mp. [</w:t>
      </w:r>
      <w:proofErr w:type="spellStart"/>
      <w:r w:rsidRPr="00781307">
        <w:t>mp</w:t>
      </w:r>
      <w:proofErr w:type="spellEnd"/>
      <w:r w:rsidRPr="00781307"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781307">
        <w:tab/>
        <w:t>1651978</w:t>
      </w:r>
    </w:p>
    <w:p w14:paraId="447A7110" w14:textId="77777777" w:rsidR="008A0A8E" w:rsidRPr="00781307" w:rsidRDefault="008A0A8E" w:rsidP="00A1755C">
      <w:pPr>
        <w:spacing w:before="0" w:after="0"/>
      </w:pPr>
      <w:r w:rsidRPr="00781307">
        <w:t>97</w:t>
      </w:r>
      <w:r w:rsidRPr="00781307">
        <w:tab/>
        <w:t>(94 and 95) not 96</w:t>
      </w:r>
      <w:r w:rsidRPr="00781307">
        <w:tab/>
        <w:t>43</w:t>
      </w:r>
    </w:p>
    <w:p w14:paraId="28504B01" w14:textId="77777777" w:rsidR="008A0A8E" w:rsidRPr="00781307" w:rsidRDefault="008A0A8E" w:rsidP="00A1755C">
      <w:pPr>
        <w:spacing w:before="0" w:after="0"/>
      </w:pPr>
      <w:r w:rsidRPr="00781307">
        <w:t>98</w:t>
      </w:r>
      <w:r w:rsidRPr="00781307">
        <w:tab/>
        <w:t>exp Ambulances/</w:t>
      </w:r>
      <w:r w:rsidRPr="00781307">
        <w:tab/>
        <w:t>10486</w:t>
      </w:r>
    </w:p>
    <w:p w14:paraId="2B5A3730" w14:textId="77777777" w:rsidR="008A0A8E" w:rsidRPr="00781307" w:rsidRDefault="008A0A8E" w:rsidP="00A1755C">
      <w:pPr>
        <w:spacing w:before="0" w:after="0"/>
      </w:pPr>
      <w:r w:rsidRPr="00781307">
        <w:t>99</w:t>
      </w:r>
      <w:r w:rsidRPr="00781307">
        <w:tab/>
        <w:t>exp Models, Theoretical/</w:t>
      </w:r>
      <w:r w:rsidRPr="00781307">
        <w:tab/>
        <w:t>2026996</w:t>
      </w:r>
    </w:p>
    <w:p w14:paraId="3F03ED67" w14:textId="77777777" w:rsidR="008A0A8E" w:rsidRPr="00781307" w:rsidRDefault="008A0A8E" w:rsidP="00A1755C">
      <w:pPr>
        <w:spacing w:before="0" w:after="0"/>
      </w:pPr>
      <w:r w:rsidRPr="00781307">
        <w:t>100</w:t>
      </w:r>
      <w:r w:rsidRPr="00781307">
        <w:tab/>
        <w:t>exp Emergency Medical Services/</w:t>
      </w:r>
      <w:r w:rsidRPr="00781307">
        <w:tab/>
        <w:t>179572</w:t>
      </w:r>
    </w:p>
    <w:p w14:paraId="14B74E67" w14:textId="77777777" w:rsidR="008A0A8E" w:rsidRPr="00781307" w:rsidRDefault="008A0A8E" w:rsidP="00A1755C">
      <w:pPr>
        <w:spacing w:before="0" w:after="0"/>
      </w:pPr>
      <w:r w:rsidRPr="00781307">
        <w:t>101</w:t>
      </w:r>
      <w:r w:rsidRPr="00781307">
        <w:tab/>
        <w:t>98 and 99 and 100</w:t>
      </w:r>
      <w:r w:rsidRPr="00781307">
        <w:tab/>
        <w:t>449</w:t>
      </w:r>
    </w:p>
    <w:p w14:paraId="574791EB" w14:textId="77777777" w:rsidR="008A0A8E" w:rsidRPr="00781307" w:rsidRDefault="008A0A8E" w:rsidP="00A1755C">
      <w:pPr>
        <w:spacing w:before="0" w:after="0"/>
      </w:pPr>
      <w:r w:rsidRPr="00781307">
        <w:t>102</w:t>
      </w:r>
      <w:r w:rsidRPr="00781307">
        <w:tab/>
        <w:t>location.mp. [</w:t>
      </w:r>
      <w:proofErr w:type="spellStart"/>
      <w:r w:rsidRPr="00781307">
        <w:t>mp</w:t>
      </w:r>
      <w:proofErr w:type="spellEnd"/>
      <w:r w:rsidRPr="00781307"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781307">
        <w:tab/>
        <w:t>391397</w:t>
      </w:r>
    </w:p>
    <w:p w14:paraId="6FB5CFAA" w14:textId="77777777" w:rsidR="008A0A8E" w:rsidRPr="00781307" w:rsidRDefault="008A0A8E" w:rsidP="00A1755C">
      <w:pPr>
        <w:spacing w:before="0" w:after="0"/>
      </w:pPr>
      <w:r w:rsidRPr="00781307">
        <w:t>103</w:t>
      </w:r>
      <w:r w:rsidRPr="00781307">
        <w:tab/>
        <w:t>101 and 102</w:t>
      </w:r>
      <w:r w:rsidRPr="00781307">
        <w:tab/>
        <w:t>45</w:t>
      </w:r>
    </w:p>
    <w:p w14:paraId="2CECB128" w14:textId="77777777" w:rsidR="008A0A8E" w:rsidRPr="00781307" w:rsidRDefault="008A0A8E" w:rsidP="00A1755C">
      <w:pPr>
        <w:spacing w:before="0" w:after="0"/>
      </w:pPr>
      <w:r w:rsidRPr="00781307">
        <w:lastRenderedPageBreak/>
        <w:t>104</w:t>
      </w:r>
      <w:r w:rsidRPr="00781307">
        <w:tab/>
        <w:t>103 and 2010:2025.(</w:t>
      </w:r>
      <w:proofErr w:type="spellStart"/>
      <w:r w:rsidRPr="00781307">
        <w:t>sa_year</w:t>
      </w:r>
      <w:proofErr w:type="spellEnd"/>
      <w:r w:rsidRPr="00781307">
        <w:t>).</w:t>
      </w:r>
      <w:r w:rsidRPr="00781307">
        <w:tab/>
        <w:t>32</w:t>
      </w:r>
    </w:p>
    <w:p w14:paraId="0F5523E0" w14:textId="77777777" w:rsidR="008A0A8E" w:rsidRPr="00781307" w:rsidRDefault="008A0A8E" w:rsidP="00A1755C">
      <w:pPr>
        <w:spacing w:before="0" w:after="0"/>
      </w:pPr>
      <w:r w:rsidRPr="00781307">
        <w:t>105</w:t>
      </w:r>
      <w:r w:rsidRPr="00781307">
        <w:tab/>
        <w:t>exp Emergency Medical Services/</w:t>
      </w:r>
      <w:r w:rsidRPr="00781307">
        <w:tab/>
        <w:t>179572</w:t>
      </w:r>
    </w:p>
    <w:p w14:paraId="504E01C5" w14:textId="77777777" w:rsidR="008A0A8E" w:rsidRPr="00781307" w:rsidRDefault="008A0A8E" w:rsidP="00A1755C">
      <w:pPr>
        <w:spacing w:before="0" w:after="0"/>
      </w:pPr>
      <w:r w:rsidRPr="00781307">
        <w:t>106</w:t>
      </w:r>
      <w:r w:rsidRPr="00781307">
        <w:tab/>
        <w:t>exp Ambulances/</w:t>
      </w:r>
      <w:r w:rsidRPr="00781307">
        <w:tab/>
        <w:t>10486</w:t>
      </w:r>
    </w:p>
    <w:p w14:paraId="5BA6C1A6" w14:textId="77777777" w:rsidR="008A0A8E" w:rsidRPr="00781307" w:rsidRDefault="008A0A8E" w:rsidP="00A1755C">
      <w:pPr>
        <w:spacing w:before="0" w:after="0"/>
      </w:pPr>
      <w:r w:rsidRPr="00781307">
        <w:t>107</w:t>
      </w:r>
      <w:r w:rsidRPr="00781307">
        <w:tab/>
        <w:t>exp Markov Chains/</w:t>
      </w:r>
      <w:r w:rsidRPr="00781307">
        <w:tab/>
        <w:t>16804</w:t>
      </w:r>
    </w:p>
    <w:p w14:paraId="275FEA67" w14:textId="77777777" w:rsidR="008A0A8E" w:rsidRPr="00781307" w:rsidRDefault="008A0A8E" w:rsidP="00A1755C">
      <w:pPr>
        <w:spacing w:before="0" w:after="0"/>
      </w:pPr>
      <w:r w:rsidRPr="00781307">
        <w:t>108</w:t>
      </w:r>
      <w:r w:rsidRPr="00781307">
        <w:tab/>
        <w:t>105 and 106 and 107</w:t>
      </w:r>
      <w:r w:rsidRPr="00781307">
        <w:tab/>
        <w:t>8</w:t>
      </w:r>
    </w:p>
    <w:p w14:paraId="25B036E1" w14:textId="77777777" w:rsidR="008A0A8E" w:rsidRDefault="008A0A8E" w:rsidP="00A1755C">
      <w:pPr>
        <w:spacing w:before="0" w:after="0"/>
      </w:pPr>
      <w:r w:rsidRPr="00781307">
        <w:t>109</w:t>
      </w:r>
      <w:r w:rsidRPr="00781307">
        <w:tab/>
        <w:t>108 and 2010:2025.(</w:t>
      </w:r>
      <w:proofErr w:type="spellStart"/>
      <w:r w:rsidRPr="00781307">
        <w:t>sa_year</w:t>
      </w:r>
      <w:proofErr w:type="spellEnd"/>
      <w:r w:rsidRPr="00781307">
        <w:t>).</w:t>
      </w:r>
      <w:r w:rsidRPr="00781307">
        <w:tab/>
      </w:r>
      <w:r>
        <w:t>7</w:t>
      </w:r>
    </w:p>
    <w:p w14:paraId="743617D2" w14:textId="77777777" w:rsidR="008A0A8E" w:rsidRDefault="008A0A8E" w:rsidP="00A1755C">
      <w:pPr>
        <w:spacing w:before="0" w:after="0"/>
      </w:pPr>
    </w:p>
    <w:p w14:paraId="5A3CDB6F" w14:textId="77777777" w:rsidR="008A0A8E" w:rsidRDefault="008A0A8E" w:rsidP="00A1755C">
      <w:pPr>
        <w:spacing w:before="0" w:after="0"/>
      </w:pPr>
    </w:p>
    <w:p w14:paraId="583929BC" w14:textId="77777777" w:rsidR="00A13EEE" w:rsidRPr="00A13EEE" w:rsidRDefault="00A13EEE" w:rsidP="00A1755C">
      <w:pPr>
        <w:spacing w:before="0" w:after="0"/>
        <w:rPr>
          <w:b/>
          <w:bCs/>
        </w:rPr>
      </w:pPr>
      <w:r w:rsidRPr="00A13EEE">
        <w:rPr>
          <w:b/>
          <w:bCs/>
        </w:rPr>
        <w:t xml:space="preserve">Semantic Scholar </w:t>
      </w:r>
    </w:p>
    <w:p w14:paraId="2402F7E0" w14:textId="77777777" w:rsidR="00A13EEE" w:rsidRPr="00CB3414" w:rsidRDefault="00A13EEE" w:rsidP="00A1755C">
      <w:pPr>
        <w:spacing w:before="0" w:after="0"/>
      </w:pPr>
      <w:r w:rsidRPr="00CB3414">
        <w:t>"ambulance" AND "agent based modeling" from 2010 to 2024</w:t>
      </w:r>
    </w:p>
    <w:p w14:paraId="20EC1967" w14:textId="77777777" w:rsidR="00A13EEE" w:rsidRPr="00CB3414" w:rsidRDefault="00A13EEE" w:rsidP="00A1755C">
      <w:pPr>
        <w:spacing w:before="0" w:after="0"/>
      </w:pPr>
      <w:r w:rsidRPr="00CB3414">
        <w:t>"ambulance" AND "EMS planning" from 2010 to 2024</w:t>
      </w:r>
    </w:p>
    <w:p w14:paraId="1C9753C5" w14:textId="77777777" w:rsidR="00A13EEE" w:rsidRPr="00CB3414" w:rsidRDefault="00A13EEE" w:rsidP="00A1755C">
      <w:pPr>
        <w:spacing w:before="0" w:after="0"/>
      </w:pPr>
      <w:r w:rsidRPr="00CB3414">
        <w:t>"ambulance" AND "forecast" AND "demand" from 2010 to 2024</w:t>
      </w:r>
    </w:p>
    <w:p w14:paraId="74756DC0" w14:textId="77777777" w:rsidR="00A13EEE" w:rsidRPr="00CB3414" w:rsidRDefault="00A13EEE" w:rsidP="00A1755C">
      <w:pPr>
        <w:spacing w:before="0" w:after="0"/>
      </w:pPr>
      <w:r w:rsidRPr="00CB3414">
        <w:t>"ambulance" AND "linear programming" from 2010 to 2024</w:t>
      </w:r>
    </w:p>
    <w:p w14:paraId="58006000" w14:textId="77777777" w:rsidR="00A13EEE" w:rsidRPr="00CB3414" w:rsidRDefault="00A13EEE" w:rsidP="00A1755C">
      <w:pPr>
        <w:spacing w:before="0" w:after="0"/>
      </w:pPr>
      <w:r w:rsidRPr="00CB3414">
        <w:t>"ambulance" AND "mathematical programming" from 2010 to 2024</w:t>
      </w:r>
    </w:p>
    <w:p w14:paraId="216FC694" w14:textId="77777777" w:rsidR="00A13EEE" w:rsidRPr="00CB3414" w:rsidRDefault="00A13EEE" w:rsidP="00A1755C">
      <w:pPr>
        <w:spacing w:before="0" w:after="0"/>
      </w:pPr>
      <w:r w:rsidRPr="00CB3414">
        <w:t>"ambulance" AND "operations research" from 2010 to 2024</w:t>
      </w:r>
    </w:p>
    <w:p w14:paraId="5821E8CA" w14:textId="77777777" w:rsidR="00A13EEE" w:rsidRPr="00CB3414" w:rsidRDefault="00A13EEE" w:rsidP="00A1755C">
      <w:pPr>
        <w:spacing w:before="0" w:after="0"/>
      </w:pPr>
      <w:r w:rsidRPr="00CB3414">
        <w:t>"ambulance" AND "repositioning" from 2010 to 2024</w:t>
      </w:r>
    </w:p>
    <w:p w14:paraId="27EC8319" w14:textId="77777777" w:rsidR="00A13EEE" w:rsidRPr="00CB3414" w:rsidRDefault="00A13EEE" w:rsidP="00A1755C">
      <w:pPr>
        <w:spacing w:before="0" w:after="0"/>
      </w:pPr>
      <w:r w:rsidRPr="00CB3414">
        <w:t>"ambulance" AND "simulation" AND "location" from 2010 to 2024</w:t>
      </w:r>
    </w:p>
    <w:p w14:paraId="376E1745" w14:textId="77777777" w:rsidR="00A13EEE" w:rsidRPr="00CB3414" w:rsidRDefault="00A13EEE" w:rsidP="00A1755C">
      <w:pPr>
        <w:spacing w:before="0" w:after="0"/>
      </w:pPr>
      <w:r w:rsidRPr="00CB3414">
        <w:t>"ambulance" AND "simulation" AND "optimization" from 2010 to 2024</w:t>
      </w:r>
    </w:p>
    <w:p w14:paraId="157F8CF5" w14:textId="77777777" w:rsidR="00A13EEE" w:rsidRPr="00CB3414" w:rsidRDefault="00A13EEE" w:rsidP="00A1755C">
      <w:pPr>
        <w:spacing w:before="0" w:after="0"/>
      </w:pPr>
      <w:r w:rsidRPr="00CB3414">
        <w:t>"ambulance" AND "systems theory" from 2010 to 2024</w:t>
      </w:r>
    </w:p>
    <w:p w14:paraId="6BBB0CCF" w14:textId="77777777" w:rsidR="008A0A8E" w:rsidRDefault="008A0A8E" w:rsidP="00A1755C">
      <w:pPr>
        <w:spacing w:before="0" w:after="0"/>
      </w:pPr>
    </w:p>
    <w:p w14:paraId="3E7522A0" w14:textId="77777777" w:rsidR="00A13EEE" w:rsidRPr="00A13EEE" w:rsidRDefault="00A13EEE" w:rsidP="00A1755C">
      <w:pPr>
        <w:spacing w:before="0" w:after="0"/>
        <w:rPr>
          <w:b/>
          <w:bCs/>
        </w:rPr>
      </w:pPr>
      <w:r w:rsidRPr="00A13EEE">
        <w:rPr>
          <w:b/>
          <w:bCs/>
        </w:rPr>
        <w:t>Google Scholar</w:t>
      </w:r>
    </w:p>
    <w:p w14:paraId="2EBE231A" w14:textId="06EAF0DE" w:rsidR="00A13EEE" w:rsidRPr="00DF7C8A" w:rsidRDefault="00A13EEE" w:rsidP="00A1755C">
      <w:pPr>
        <w:spacing w:before="0" w:after="0"/>
      </w:pPr>
      <w:r w:rsidRPr="00DF7C8A">
        <w:t xml:space="preserve">"ambulance" + "Agent based modeling" OR "operations research" OR "mathematical programming" OR "linear programming" OR "monte </w:t>
      </w:r>
      <w:proofErr w:type="spellStart"/>
      <w:r w:rsidRPr="00DF7C8A">
        <w:t>carlo</w:t>
      </w:r>
      <w:proofErr w:type="spellEnd"/>
      <w:r w:rsidRPr="00DF7C8A">
        <w:t>"  -hospital from 2010 to 202</w:t>
      </w:r>
      <w:r w:rsidR="00977191">
        <w:t>4</w:t>
      </w:r>
      <w:r w:rsidRPr="00DF7C8A">
        <w:t>, no citations, no patents, only review articles</w:t>
      </w:r>
    </w:p>
    <w:p w14:paraId="01E75917" w14:textId="77777777" w:rsidR="008A0A8E" w:rsidRDefault="008A0A8E" w:rsidP="00A1755C">
      <w:pPr>
        <w:spacing w:before="0" w:after="0"/>
      </w:pPr>
    </w:p>
    <w:p w14:paraId="23516C72" w14:textId="7CD10643" w:rsidR="008A0A8E" w:rsidRDefault="00A13EEE" w:rsidP="00A1755C">
      <w:pPr>
        <w:spacing w:before="0" w:after="0"/>
        <w:rPr>
          <w:b/>
          <w:bCs/>
        </w:rPr>
      </w:pPr>
      <w:r w:rsidRPr="00A13EEE">
        <w:rPr>
          <w:b/>
          <w:bCs/>
        </w:rPr>
        <w:t>IEEE</w:t>
      </w:r>
    </w:p>
    <w:p w14:paraId="5DA62E9C" w14:textId="61D9DD50" w:rsidR="00A13EEE" w:rsidRPr="00A13EEE" w:rsidRDefault="00A13EEE" w:rsidP="00A1755C">
      <w:pPr>
        <w:spacing w:before="0" w:after="0"/>
      </w:pPr>
      <w:r w:rsidRPr="00A13EEE">
        <w:t xml:space="preserve">("ambulance" AND("Agent based modeling" OR "operations research" OR "mathematical programming" OR "linear programming" OR "monte </w:t>
      </w:r>
      <w:proofErr w:type="spellStart"/>
      <w:r w:rsidRPr="00A13EEE">
        <w:t>carlo</w:t>
      </w:r>
      <w:proofErr w:type="spellEnd"/>
      <w:r w:rsidRPr="00A13EEE">
        <w:t>" OR "discrete event simulation") )</w:t>
      </w:r>
    </w:p>
    <w:p w14:paraId="5E48A45F" w14:textId="77777777" w:rsidR="0015675D" w:rsidRDefault="0015675D" w:rsidP="008A0A8E">
      <w:pPr>
        <w:pStyle w:val="Titel"/>
        <w:jc w:val="left"/>
        <w:sectPr w:rsidR="0015675D" w:rsidSect="0015675D">
          <w:headerReference w:type="even" r:id="rId14"/>
          <w:footerReference w:type="even" r:id="rId15"/>
          <w:footerReference w:type="default" r:id="rId16"/>
          <w:headerReference w:type="first" r:id="rId17"/>
          <w:pgSz w:w="12240" w:h="15840"/>
          <w:pgMar w:top="1417" w:right="1417" w:bottom="1417" w:left="1134" w:header="720" w:footer="720" w:gutter="0"/>
          <w:cols w:space="720"/>
          <w:titlePg/>
          <w:docGrid w:linePitch="360"/>
        </w:sectPr>
      </w:pPr>
    </w:p>
    <w:p w14:paraId="1D89ED73" w14:textId="145EABF3" w:rsidR="003A0BAA" w:rsidRDefault="008A0A8E" w:rsidP="003A0BAA">
      <w:pPr>
        <w:pStyle w:val="Beschriftung"/>
      </w:pPr>
      <w:r>
        <w:lastRenderedPageBreak/>
        <w:t>Supplement</w:t>
      </w:r>
      <w:r w:rsidR="003A0BAA">
        <w:t xml:space="preserve"> </w:t>
      </w:r>
      <w:r w:rsidR="008A1835">
        <w:t>3</w:t>
      </w:r>
      <w:r w:rsidR="003A0BAA">
        <w:t xml:space="preserve"> </w:t>
      </w:r>
      <w:r w:rsidR="003A0BAA" w:rsidRPr="000E2DC1">
        <w:t xml:space="preserve">Results table with studies from 2018 – </w:t>
      </w:r>
      <w:r w:rsidR="00C00EEB" w:rsidRPr="000E2DC1">
        <w:t>2025</w:t>
      </w:r>
      <w:r w:rsidR="00C00EEB">
        <w:t xml:space="preserve"> showing</w:t>
      </w:r>
      <w:r w:rsidR="003A0BAA">
        <w:t xml:space="preserve"> step</w:t>
      </w:r>
      <w:r w:rsidR="00C00EEB">
        <w:t>s</w:t>
      </w:r>
      <w:r w:rsidR="003A0BAA">
        <w:t xml:space="preserve"> of the emergency care pathway, study aim, approach, main performance indicator practical implementation.</w:t>
      </w:r>
    </w:p>
    <w:p w14:paraId="5C684FB9" w14:textId="4F6725ED" w:rsidR="003A0BAA" w:rsidRDefault="003A0BAA" w:rsidP="003A0BAA">
      <w:pPr>
        <w:pStyle w:val="Beschriftung"/>
      </w:pPr>
    </w:p>
    <w:tbl>
      <w:tblPr>
        <w:tblpPr w:leftFromText="141" w:rightFromText="141" w:vertAnchor="text" w:horzAnchor="margin" w:tblpXSpec="center" w:tblpY="-1861"/>
        <w:tblW w:w="1290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851"/>
        <w:gridCol w:w="567"/>
        <w:gridCol w:w="3402"/>
        <w:gridCol w:w="4252"/>
        <w:gridCol w:w="999"/>
        <w:gridCol w:w="631"/>
        <w:gridCol w:w="1637"/>
      </w:tblGrid>
      <w:tr w:rsidR="00DC7B46" w:rsidRPr="006A43D8" w14:paraId="7DE34BF8" w14:textId="77777777" w:rsidTr="005F2994">
        <w:trPr>
          <w:trHeight w:val="983"/>
        </w:trPr>
        <w:tc>
          <w:tcPr>
            <w:tcW w:w="567" w:type="dxa"/>
            <w:tcBorders>
              <w:top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</w:tcPr>
          <w:p w14:paraId="64388139" w14:textId="77777777" w:rsidR="00DC7B46" w:rsidRPr="003A0BAA" w:rsidRDefault="00DC7B46" w:rsidP="00291B81">
            <w:pPr>
              <w:spacing w:before="0" w:after="0"/>
              <w:rPr>
                <w:color w:val="FFFFFF" w:themeColor="background1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24D92" w14:textId="77777777" w:rsidR="00DC7B46" w:rsidRPr="003A0BAA" w:rsidRDefault="00DC7B46" w:rsidP="00291B81">
            <w:pPr>
              <w:spacing w:before="0" w:after="0"/>
              <w:rPr>
                <w:color w:val="FFFFFF" w:themeColor="background1"/>
                <w:sz w:val="16"/>
                <w:szCs w:val="14"/>
                <w:lang w:eastAsia="de-CH"/>
              </w:rPr>
            </w:pPr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6C4BD" w14:textId="77777777" w:rsidR="00DC7B46" w:rsidRPr="003A0BAA" w:rsidRDefault="00DC7B46" w:rsidP="00291B81">
            <w:pPr>
              <w:spacing w:before="0" w:after="0"/>
              <w:rPr>
                <w:color w:val="FFFFFF" w:themeColor="background1"/>
                <w:sz w:val="16"/>
                <w:szCs w:val="14"/>
                <w:lang w:eastAsia="de-CH"/>
              </w:rPr>
            </w:pP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65350" w14:textId="77777777" w:rsidR="00DC7B46" w:rsidRPr="003A0BAA" w:rsidRDefault="00DC7B46" w:rsidP="00291B81">
            <w:pPr>
              <w:spacing w:before="0" w:after="0"/>
              <w:rPr>
                <w:color w:val="FFFFFF" w:themeColor="background1"/>
                <w:sz w:val="16"/>
                <w:szCs w:val="14"/>
                <w:lang w:eastAsia="de-CH"/>
              </w:rPr>
            </w:pP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6F6EF" w14:textId="77777777" w:rsidR="00DC7B46" w:rsidRPr="003A0BAA" w:rsidRDefault="00DC7B46" w:rsidP="00291B81">
            <w:pPr>
              <w:spacing w:before="0" w:after="0"/>
              <w:rPr>
                <w:color w:val="FFFFFF" w:themeColor="background1"/>
                <w:sz w:val="16"/>
                <w:szCs w:val="14"/>
                <w:lang w:eastAsia="de-CH"/>
              </w:rPr>
            </w:pP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auto" w:fill="auto"/>
            <w:noWrap/>
          </w:tcPr>
          <w:p w14:paraId="2AFC049E" w14:textId="77777777" w:rsidR="00DC7B46" w:rsidRPr="003A0BAA" w:rsidRDefault="00DC7B46" w:rsidP="00291B81">
            <w:pPr>
              <w:spacing w:before="0" w:after="0"/>
              <w:rPr>
                <w:color w:val="FFFFFF" w:themeColor="background1"/>
                <w:sz w:val="16"/>
                <w:szCs w:val="14"/>
                <w:lang w:eastAsia="de-CH"/>
              </w:rPr>
            </w:pP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9FA6A" w14:textId="77777777" w:rsidR="00DC7B46" w:rsidRPr="003A0BAA" w:rsidRDefault="00DC7B46" w:rsidP="00291B81">
            <w:pPr>
              <w:spacing w:before="0" w:after="0"/>
              <w:rPr>
                <w:color w:val="FFFFFF" w:themeColor="background1"/>
                <w:sz w:val="16"/>
                <w:szCs w:val="14"/>
                <w:lang w:eastAsia="de-CH"/>
              </w:rPr>
            </w:pP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single" w:sz="4" w:space="0" w:color="44B3E1"/>
            </w:tcBorders>
            <w:shd w:val="clear" w:color="auto" w:fill="auto"/>
            <w:noWrap/>
          </w:tcPr>
          <w:p w14:paraId="2E188642" w14:textId="77777777" w:rsidR="00DC7B46" w:rsidRPr="003A0BAA" w:rsidRDefault="00DC7B46" w:rsidP="00291B81">
            <w:pPr>
              <w:spacing w:before="0" w:after="0"/>
              <w:rPr>
                <w:color w:val="FFFFFF" w:themeColor="background1"/>
                <w:sz w:val="16"/>
                <w:szCs w:val="14"/>
                <w:lang w:eastAsia="de-CH"/>
              </w:rPr>
            </w:pPr>
          </w:p>
        </w:tc>
      </w:tr>
      <w:tr w:rsidR="00DC7B46" w:rsidRPr="006A43D8" w14:paraId="3C330528" w14:textId="77777777" w:rsidTr="005F2994">
        <w:trPr>
          <w:trHeight w:val="983"/>
        </w:trPr>
        <w:tc>
          <w:tcPr>
            <w:tcW w:w="567" w:type="dxa"/>
            <w:tcBorders>
              <w:top w:val="single" w:sz="4" w:space="0" w:color="44B3E1"/>
              <w:left w:val="single" w:sz="4" w:space="0" w:color="44B3E1"/>
              <w:bottom w:val="nil"/>
              <w:right w:val="nil"/>
            </w:tcBorders>
            <w:shd w:val="clear" w:color="156082" w:fill="156082"/>
            <w:noWrap/>
            <w:hideMark/>
          </w:tcPr>
          <w:p w14:paraId="1C8AB2E1" w14:textId="65030685" w:rsidR="00DC7B46" w:rsidRPr="00A41D4A" w:rsidRDefault="005F2994" w:rsidP="00882B16">
            <w:pPr>
              <w:spacing w:before="0" w:after="0"/>
              <w:rPr>
                <w:b/>
                <w:bCs/>
                <w:color w:val="FFFFFF" w:themeColor="background1"/>
                <w:sz w:val="20"/>
                <w:szCs w:val="18"/>
                <w:lang w:eastAsia="de-CH"/>
              </w:rPr>
            </w:pPr>
            <w:r w:rsidRPr="00A41D4A">
              <w:rPr>
                <w:b/>
                <w:bCs/>
                <w:color w:val="FFFFFF" w:themeColor="background1"/>
                <w:sz w:val="20"/>
                <w:szCs w:val="18"/>
                <w:lang w:eastAsia="de-CH"/>
              </w:rPr>
              <w:t>ECP</w:t>
            </w: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156082" w:fill="156082"/>
            <w:noWrap/>
            <w:hideMark/>
          </w:tcPr>
          <w:p w14:paraId="0FFD306B" w14:textId="4569C611" w:rsidR="00DC7B46" w:rsidRPr="00A41D4A" w:rsidRDefault="00882B16" w:rsidP="00882B16">
            <w:pPr>
              <w:spacing w:before="0" w:after="0"/>
              <w:rPr>
                <w:b/>
                <w:bCs/>
                <w:color w:val="FFFFFF" w:themeColor="background1"/>
                <w:sz w:val="20"/>
                <w:szCs w:val="18"/>
                <w:lang w:eastAsia="de-CH"/>
              </w:rPr>
            </w:pPr>
            <w:r w:rsidRPr="00A41D4A">
              <w:rPr>
                <w:b/>
                <w:bCs/>
                <w:color w:val="FFFFFF" w:themeColor="background1"/>
                <w:sz w:val="20"/>
                <w:szCs w:val="18"/>
                <w:lang w:eastAsia="de-CH"/>
              </w:rPr>
              <w:t>First Author</w:t>
            </w:r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156082" w:fill="156082"/>
            <w:noWrap/>
            <w:hideMark/>
          </w:tcPr>
          <w:p w14:paraId="7F3721B4" w14:textId="4B01233E" w:rsidR="00DC7B46" w:rsidRPr="00A41D4A" w:rsidRDefault="00882B16" w:rsidP="00882B16">
            <w:pPr>
              <w:spacing w:before="0" w:after="0"/>
              <w:rPr>
                <w:b/>
                <w:bCs/>
                <w:color w:val="FFFFFF" w:themeColor="background1"/>
                <w:sz w:val="20"/>
                <w:szCs w:val="18"/>
                <w:lang w:eastAsia="de-CH"/>
              </w:rPr>
            </w:pPr>
            <w:r w:rsidRPr="00A41D4A">
              <w:rPr>
                <w:b/>
                <w:bCs/>
                <w:color w:val="FFFFFF" w:themeColor="background1"/>
                <w:sz w:val="20"/>
                <w:szCs w:val="18"/>
                <w:lang w:eastAsia="de-CH"/>
              </w:rPr>
              <w:t>Year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156082" w:fill="156082"/>
            <w:noWrap/>
            <w:hideMark/>
          </w:tcPr>
          <w:p w14:paraId="0114F65F" w14:textId="77777777" w:rsidR="00DC7B46" w:rsidRPr="00A41D4A" w:rsidRDefault="00DC7B46" w:rsidP="00882B16">
            <w:pPr>
              <w:spacing w:before="0" w:after="0"/>
              <w:rPr>
                <w:b/>
                <w:bCs/>
                <w:color w:val="FFFFFF" w:themeColor="background1"/>
                <w:sz w:val="20"/>
                <w:szCs w:val="18"/>
                <w:lang w:eastAsia="de-CH"/>
              </w:rPr>
            </w:pPr>
            <w:r w:rsidRPr="00A41D4A">
              <w:rPr>
                <w:b/>
                <w:bCs/>
                <w:color w:val="FFFFFF" w:themeColor="background1"/>
                <w:sz w:val="20"/>
                <w:szCs w:val="18"/>
                <w:lang w:eastAsia="de-CH"/>
              </w:rPr>
              <w:t xml:space="preserve">Main </w:t>
            </w:r>
            <w:proofErr w:type="spellStart"/>
            <w:r w:rsidRPr="00A41D4A">
              <w:rPr>
                <w:b/>
                <w:bCs/>
                <w:color w:val="FFFFFF" w:themeColor="background1"/>
                <w:sz w:val="20"/>
                <w:szCs w:val="18"/>
                <w:lang w:eastAsia="de-CH"/>
              </w:rPr>
              <w:t>Apporach</w:t>
            </w:r>
            <w:proofErr w:type="spellEnd"/>
            <w:r w:rsidRPr="00A41D4A">
              <w:rPr>
                <w:b/>
                <w:bCs/>
                <w:color w:val="FFFFFF" w:themeColor="background1"/>
                <w:sz w:val="20"/>
                <w:szCs w:val="18"/>
                <w:lang w:eastAsia="de-CH"/>
              </w:rPr>
              <w:t xml:space="preserve"> / Aim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156082" w:fill="156082"/>
            <w:noWrap/>
            <w:hideMark/>
          </w:tcPr>
          <w:p w14:paraId="1C3C5748" w14:textId="77777777" w:rsidR="00DC7B46" w:rsidRPr="00A41D4A" w:rsidRDefault="00DC7B46" w:rsidP="00882B16">
            <w:pPr>
              <w:spacing w:before="0" w:after="0"/>
              <w:rPr>
                <w:b/>
                <w:bCs/>
                <w:color w:val="FFFFFF" w:themeColor="background1"/>
                <w:sz w:val="20"/>
                <w:szCs w:val="18"/>
                <w:lang w:eastAsia="de-CH"/>
              </w:rPr>
            </w:pPr>
            <w:r w:rsidRPr="00A41D4A">
              <w:rPr>
                <w:b/>
                <w:bCs/>
                <w:color w:val="FFFFFF" w:themeColor="background1"/>
                <w:sz w:val="20"/>
                <w:szCs w:val="18"/>
                <w:lang w:eastAsia="de-CH"/>
              </w:rPr>
              <w:t>Key Aspects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156082" w:fill="156082"/>
            <w:noWrap/>
            <w:hideMark/>
          </w:tcPr>
          <w:p w14:paraId="51ED248C" w14:textId="77777777" w:rsidR="00DC7B46" w:rsidRPr="00A41D4A" w:rsidRDefault="00DC7B46" w:rsidP="00882B16">
            <w:pPr>
              <w:spacing w:before="0" w:after="0"/>
              <w:rPr>
                <w:b/>
                <w:bCs/>
                <w:color w:val="FFFFFF" w:themeColor="background1"/>
                <w:sz w:val="20"/>
                <w:szCs w:val="18"/>
                <w:lang w:eastAsia="de-CH"/>
              </w:rPr>
            </w:pPr>
            <w:r w:rsidRPr="00A41D4A">
              <w:rPr>
                <w:b/>
                <w:bCs/>
                <w:color w:val="FFFFFF" w:themeColor="background1"/>
                <w:sz w:val="20"/>
                <w:szCs w:val="18"/>
                <w:lang w:eastAsia="de-CH"/>
              </w:rPr>
              <w:t>KPI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156082" w:fill="156082"/>
            <w:noWrap/>
            <w:hideMark/>
          </w:tcPr>
          <w:p w14:paraId="119FE777" w14:textId="77777777" w:rsidR="00DC7B46" w:rsidRPr="00A41D4A" w:rsidRDefault="00DC7B46" w:rsidP="00882B16">
            <w:pPr>
              <w:spacing w:before="0" w:after="0"/>
              <w:rPr>
                <w:b/>
                <w:bCs/>
                <w:color w:val="FFFFFF" w:themeColor="background1"/>
                <w:sz w:val="20"/>
                <w:szCs w:val="18"/>
                <w:lang w:eastAsia="de-CH"/>
              </w:rPr>
            </w:pPr>
            <w:r w:rsidRPr="00A41D4A">
              <w:rPr>
                <w:b/>
                <w:bCs/>
                <w:color w:val="FFFFFF" w:themeColor="background1"/>
                <w:sz w:val="20"/>
                <w:szCs w:val="18"/>
                <w:lang w:eastAsia="de-CH"/>
              </w:rPr>
              <w:t>Implementation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156082" w:fill="156082"/>
            <w:noWrap/>
            <w:hideMark/>
          </w:tcPr>
          <w:p w14:paraId="3E7F7EDF" w14:textId="51244ACE" w:rsidR="00DC7B46" w:rsidRPr="00A41D4A" w:rsidRDefault="00DC7B46" w:rsidP="00882B16">
            <w:pPr>
              <w:spacing w:before="0" w:after="0"/>
              <w:rPr>
                <w:b/>
                <w:bCs/>
                <w:color w:val="FFFFFF" w:themeColor="background1"/>
                <w:sz w:val="20"/>
                <w:szCs w:val="18"/>
                <w:lang w:eastAsia="de-CH"/>
              </w:rPr>
            </w:pPr>
            <w:r w:rsidRPr="00A41D4A">
              <w:rPr>
                <w:b/>
                <w:bCs/>
                <w:color w:val="FFFFFF" w:themeColor="background1"/>
                <w:sz w:val="20"/>
                <w:szCs w:val="18"/>
                <w:lang w:eastAsia="de-CH"/>
              </w:rPr>
              <w:t xml:space="preserve">Also </w:t>
            </w:r>
            <w:proofErr w:type="spellStart"/>
            <w:r w:rsidRPr="00A41D4A">
              <w:rPr>
                <w:b/>
                <w:bCs/>
                <w:color w:val="FFFFFF" w:themeColor="background1"/>
                <w:sz w:val="20"/>
                <w:szCs w:val="18"/>
                <w:lang w:eastAsia="de-CH"/>
              </w:rPr>
              <w:t>Adresses</w:t>
            </w:r>
            <w:proofErr w:type="spellEnd"/>
          </w:p>
        </w:tc>
      </w:tr>
      <w:tr w:rsidR="00DC7B46" w:rsidRPr="006A43D8" w14:paraId="61195CFD" w14:textId="77777777" w:rsidTr="005F2994">
        <w:tc>
          <w:tcPr>
            <w:tcW w:w="567" w:type="dxa"/>
            <w:vMerge w:val="restart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000000" w:fill="C1F0C8"/>
            <w:noWrap/>
            <w:textDirection w:val="btLr"/>
            <w:hideMark/>
          </w:tcPr>
          <w:p w14:paraId="0C59A8B3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Location and Relocation </w:t>
            </w: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66A99458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Da Ros</w:t>
            </w:r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12ACF273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24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0FDDF0A2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Decision Support System for Ambulance Services in Northern Italy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hideMark/>
          </w:tcPr>
          <w:p w14:paraId="50653BEF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optimizer for automatically suggesting decisions &amp; a simulator to determine the potential outcomes 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br/>
              <w:t xml:space="preserve">multi objective optimization for efficiency and fairness 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br/>
              <w:t>Model publicly available:  https://github.com/iolab-uniud/easynet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hideMark/>
          </w:tcPr>
          <w:p w14:paraId="56B92BCB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br/>
              <w:t>including fairness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18D20123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yes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C1F0C8"/>
            <w:noWrap/>
            <w:hideMark/>
          </w:tcPr>
          <w:p w14:paraId="4B824EE4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Evaluation Validation, Dispatching and Routing</w:t>
            </w:r>
          </w:p>
        </w:tc>
      </w:tr>
      <w:tr w:rsidR="00DC7B46" w:rsidRPr="006A43D8" w14:paraId="758BE50E" w14:textId="77777777" w:rsidTr="005F2994">
        <w:tc>
          <w:tcPr>
            <w:tcW w:w="567" w:type="dxa"/>
            <w:vMerge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25113FC9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21C8CEC0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McHenry</w:t>
            </w:r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2FB04F3A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24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19DC35BF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Combining GIS and Regression 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hideMark/>
          </w:tcPr>
          <w:p w14:paraId="3006936A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Incorporation of Equity Aspects - considers whether deprived areas need more care - inverse care law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075217BD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Deprivation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7365530C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C1F0C8"/>
            <w:noWrap/>
            <w:hideMark/>
          </w:tcPr>
          <w:p w14:paraId="112FE5B4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Evaluation Validation</w:t>
            </w:r>
          </w:p>
        </w:tc>
      </w:tr>
      <w:tr w:rsidR="00DC7B46" w:rsidRPr="006A43D8" w14:paraId="04BB8190" w14:textId="77777777" w:rsidTr="005F2994">
        <w:tc>
          <w:tcPr>
            <w:tcW w:w="567" w:type="dxa"/>
            <w:vMerge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12DF52E8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1C7C5BD6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Zhang </w:t>
            </w:r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69DBD424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24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31665A25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Multiperiod Capacitated Facility Location Problem with Maximum Travel Time and Backup Service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hideMark/>
          </w:tcPr>
          <w:p w14:paraId="3E9D1AF4" w14:textId="153657B3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Mixed Integer Linear Programming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br/>
              <w:t xml:space="preserve">1) ambulance travel </w:t>
            </w:r>
            <w:r w:rsidR="00A41D4A" w:rsidRPr="00A41D4A">
              <w:rPr>
                <w:color w:val="000000"/>
                <w:sz w:val="16"/>
                <w:szCs w:val="14"/>
                <w:lang w:eastAsia="de-CH"/>
              </w:rPr>
              <w:t>time KPI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2) maximum  service capacity  3) dynamic </w:t>
            </w:r>
            <w:proofErr w:type="spellStart"/>
            <w:r w:rsidRPr="00A41D4A">
              <w:rPr>
                <w:color w:val="000000"/>
                <w:sz w:val="16"/>
                <w:szCs w:val="14"/>
                <w:lang w:eastAsia="de-CH"/>
              </w:rPr>
              <w:t>spatio</w:t>
            </w:r>
            <w:proofErr w:type="spellEnd"/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-temporal demand 4) demand coverage 5) backup coverage  6) demand changes due to population mobility 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2C1FD07E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5B8E410C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C1F0C8"/>
            <w:noWrap/>
            <w:hideMark/>
          </w:tcPr>
          <w:p w14:paraId="7B6249F0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 </w:t>
            </w:r>
          </w:p>
        </w:tc>
      </w:tr>
      <w:tr w:rsidR="00DC7B46" w:rsidRPr="006A43D8" w14:paraId="2211C03D" w14:textId="77777777" w:rsidTr="005F2994">
        <w:tc>
          <w:tcPr>
            <w:tcW w:w="567" w:type="dxa"/>
            <w:vMerge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28663114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737595D8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Schjølberg</w:t>
            </w:r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0102678C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23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544B24E0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Simulation - Optimization using Dynamic Discrete Event Simulation (DES) and Metaheuristics 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hideMark/>
          </w:tcPr>
          <w:p w14:paraId="61D275FF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Experimental Study of Metaheuristics of location using a Simulation Optimization Approach to improve response time 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6205AE06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0EF1F5B9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C1F0C8"/>
            <w:noWrap/>
            <w:hideMark/>
          </w:tcPr>
          <w:p w14:paraId="736C7001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Evaluation Validation</w:t>
            </w:r>
          </w:p>
        </w:tc>
      </w:tr>
      <w:tr w:rsidR="00DC7B46" w:rsidRPr="006A43D8" w14:paraId="30B6119A" w14:textId="77777777" w:rsidTr="005F2994">
        <w:tc>
          <w:tcPr>
            <w:tcW w:w="567" w:type="dxa"/>
            <w:vMerge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1E08B0F7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4E79AE2D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Hammami </w:t>
            </w:r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2D1BC1E6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23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1CEA6E52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Stochastic chance constraints programming with independent constraints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hideMark/>
          </w:tcPr>
          <w:p w14:paraId="68970A7E" w14:textId="645A9FC4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Model a </w:t>
            </w:r>
            <w:r w:rsidR="00A41D4A" w:rsidRPr="00A41D4A">
              <w:rPr>
                <w:color w:val="000000"/>
                <w:sz w:val="16"/>
                <w:szCs w:val="14"/>
                <w:lang w:eastAsia="de-CH"/>
              </w:rPr>
              <w:t>two-tiered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EMS System under demand uncertainty 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057A614A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42F2FB5F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C1F0C8"/>
            <w:noWrap/>
            <w:hideMark/>
          </w:tcPr>
          <w:p w14:paraId="7EA23AC8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 </w:t>
            </w:r>
          </w:p>
        </w:tc>
      </w:tr>
      <w:tr w:rsidR="00DC7B46" w:rsidRPr="006A43D8" w14:paraId="598B0AAE" w14:textId="77777777" w:rsidTr="005F2994">
        <w:tc>
          <w:tcPr>
            <w:tcW w:w="567" w:type="dxa"/>
            <w:vMerge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53CE2007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25AF99A4" w14:textId="677BD243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proofErr w:type="spellStart"/>
            <w:r w:rsidRPr="00A41D4A">
              <w:rPr>
                <w:color w:val="000000"/>
                <w:sz w:val="16"/>
                <w:szCs w:val="14"/>
                <w:lang w:eastAsia="de-CH"/>
              </w:rPr>
              <w:t>Jag</w:t>
            </w:r>
            <w:r w:rsidR="00A41D4A">
              <w:rPr>
                <w:color w:val="000000"/>
                <w:sz w:val="16"/>
                <w:szCs w:val="14"/>
                <w:lang w:eastAsia="de-CH"/>
              </w:rPr>
              <w:t>t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t>enberg</w:t>
            </w:r>
            <w:proofErr w:type="spellEnd"/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5CA5EE09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23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64A9B7B8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Maximum Coverage for Emergency Helicopters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hideMark/>
          </w:tcPr>
          <w:p w14:paraId="5DF9EFA0" w14:textId="3397C8B1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Using population data to reduce response time - using the value of statistical </w:t>
            </w:r>
            <w:r w:rsidR="00A41D4A" w:rsidRPr="00A41D4A">
              <w:rPr>
                <w:color w:val="000000"/>
                <w:sz w:val="16"/>
                <w:szCs w:val="14"/>
                <w:lang w:eastAsia="de-CH"/>
              </w:rPr>
              <w:t>lives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and lives needed to save to argue in favor of additional bases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586AA889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0ED080B1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C1F0C8"/>
            <w:noWrap/>
            <w:hideMark/>
          </w:tcPr>
          <w:p w14:paraId="6FE5AF82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 </w:t>
            </w:r>
          </w:p>
        </w:tc>
      </w:tr>
      <w:tr w:rsidR="00DC7B46" w:rsidRPr="006A43D8" w14:paraId="7FF672A0" w14:textId="77777777" w:rsidTr="005F2994">
        <w:tc>
          <w:tcPr>
            <w:tcW w:w="567" w:type="dxa"/>
            <w:vMerge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4625AA2D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2DFE4894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proofErr w:type="spellStart"/>
            <w:r w:rsidRPr="00A41D4A">
              <w:rPr>
                <w:color w:val="000000"/>
                <w:sz w:val="16"/>
                <w:szCs w:val="14"/>
                <w:lang w:eastAsia="de-CH"/>
              </w:rPr>
              <w:t>Hashtarkhani</w:t>
            </w:r>
            <w:proofErr w:type="spellEnd"/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0F333381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23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3A4B9842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Mixed Integer Capacitated Maximum Coverage to capture an acceptable level of calls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hideMark/>
          </w:tcPr>
          <w:p w14:paraId="011CDEE4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Implementation of a relocation of existing and allocation of new vehicles model 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4B9F8C2C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42D1486E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C1F0C8"/>
            <w:noWrap/>
            <w:hideMark/>
          </w:tcPr>
          <w:p w14:paraId="71D47E19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 </w:t>
            </w:r>
          </w:p>
        </w:tc>
      </w:tr>
      <w:tr w:rsidR="00DC7B46" w:rsidRPr="006A43D8" w14:paraId="2CE87DAF" w14:textId="77777777" w:rsidTr="005F2994">
        <w:tc>
          <w:tcPr>
            <w:tcW w:w="567" w:type="dxa"/>
            <w:vMerge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2C98538B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6AC9D93B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Gunnarsson</w:t>
            </w:r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5C9F8F30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23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70450DDC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Combining a MCLP and Fringe Sensitive Location Method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hideMark/>
          </w:tcPr>
          <w:p w14:paraId="2431A091" w14:textId="15A88A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Incorporation of fairness by optimizing a weighted sum of coverage, meaning </w:t>
            </w:r>
            <w:r w:rsidR="00A41D4A" w:rsidRPr="00A41D4A">
              <w:rPr>
                <w:color w:val="000000"/>
                <w:sz w:val="16"/>
                <w:szCs w:val="14"/>
                <w:lang w:eastAsia="de-CH"/>
              </w:rPr>
              <w:t>minimizing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weighted response time for those not covered withing service standard time 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hideMark/>
          </w:tcPr>
          <w:p w14:paraId="1EE9A708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br/>
              <w:t>Fairness criterion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04B994E8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C1F0C8"/>
            <w:noWrap/>
            <w:hideMark/>
          </w:tcPr>
          <w:p w14:paraId="5E924832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 </w:t>
            </w:r>
          </w:p>
        </w:tc>
      </w:tr>
      <w:tr w:rsidR="00DC7B46" w:rsidRPr="006A43D8" w14:paraId="3A3FB1CC" w14:textId="77777777" w:rsidTr="005F2994">
        <w:tc>
          <w:tcPr>
            <w:tcW w:w="567" w:type="dxa"/>
            <w:vMerge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6E2A5C0B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6A19F80C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proofErr w:type="spellStart"/>
            <w:r w:rsidRPr="00A41D4A">
              <w:rPr>
                <w:color w:val="000000"/>
                <w:sz w:val="16"/>
                <w:szCs w:val="14"/>
                <w:lang w:eastAsia="de-CH"/>
              </w:rPr>
              <w:t>Frichi</w:t>
            </w:r>
            <w:proofErr w:type="spellEnd"/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014DCD7D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22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20D0E1D2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Discrete Event Simulation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hideMark/>
          </w:tcPr>
          <w:p w14:paraId="0873EB9E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Including Advanced Life Support (ALS) and Basic Life Support (BLS) ambulance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6222BF76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6A17F6C2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C1F0C8"/>
            <w:noWrap/>
            <w:hideMark/>
          </w:tcPr>
          <w:p w14:paraId="34624D64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 </w:t>
            </w:r>
          </w:p>
        </w:tc>
      </w:tr>
      <w:tr w:rsidR="00DC7B46" w:rsidRPr="006A43D8" w14:paraId="73CFEA4F" w14:textId="77777777" w:rsidTr="005F2994">
        <w:tc>
          <w:tcPr>
            <w:tcW w:w="567" w:type="dxa"/>
            <w:vMerge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3894A8FD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3A23CF7F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proofErr w:type="spellStart"/>
            <w:r w:rsidRPr="00A41D4A">
              <w:rPr>
                <w:color w:val="000000"/>
                <w:sz w:val="16"/>
                <w:szCs w:val="14"/>
                <w:lang w:eastAsia="de-CH"/>
              </w:rPr>
              <w:t>Uncu</w:t>
            </w:r>
            <w:proofErr w:type="spellEnd"/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0ADC0FF6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22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375CF528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Simulation - Optimization Framework using a Discrete Event Simulation 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hideMark/>
          </w:tcPr>
          <w:p w14:paraId="0435E07E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Reallocation of Ambulance Stations for better performance 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21F1F6E6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5A99A713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C1F0C8"/>
            <w:noWrap/>
            <w:hideMark/>
          </w:tcPr>
          <w:p w14:paraId="53AB75B8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Evaluation Validation</w:t>
            </w:r>
          </w:p>
        </w:tc>
      </w:tr>
      <w:tr w:rsidR="00DC7B46" w:rsidRPr="006A43D8" w14:paraId="1DF706BB" w14:textId="77777777" w:rsidTr="005F2994">
        <w:tc>
          <w:tcPr>
            <w:tcW w:w="567" w:type="dxa"/>
            <w:vMerge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0A5CCA12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24C0C146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proofErr w:type="spellStart"/>
            <w:r w:rsidRPr="00A41D4A">
              <w:rPr>
                <w:color w:val="000000"/>
                <w:sz w:val="16"/>
                <w:szCs w:val="14"/>
                <w:lang w:eastAsia="de-CH"/>
              </w:rPr>
              <w:t>Umam</w:t>
            </w:r>
            <w:proofErr w:type="spellEnd"/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11C35EC4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22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0F1751DC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Simulation - Optimization using a Metaheuristic Symbiotic Organism Search Algorithm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hideMark/>
          </w:tcPr>
          <w:p w14:paraId="0CAC116F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Change a centralized into a decentralized system for better performance 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40257EC1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797C8B20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C1F0C8"/>
            <w:noWrap/>
            <w:hideMark/>
          </w:tcPr>
          <w:p w14:paraId="39F242BC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 </w:t>
            </w:r>
          </w:p>
        </w:tc>
      </w:tr>
      <w:tr w:rsidR="00DC7B46" w:rsidRPr="006A43D8" w14:paraId="321D779B" w14:textId="77777777" w:rsidTr="005F2994">
        <w:tc>
          <w:tcPr>
            <w:tcW w:w="567" w:type="dxa"/>
            <w:vMerge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28CA0502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692EE5BB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proofErr w:type="spellStart"/>
            <w:r w:rsidRPr="00A41D4A">
              <w:rPr>
                <w:color w:val="000000"/>
                <w:sz w:val="16"/>
                <w:szCs w:val="14"/>
                <w:lang w:eastAsia="de-CH"/>
              </w:rPr>
              <w:t>Majlesinasab</w:t>
            </w:r>
            <w:proofErr w:type="spellEnd"/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47302621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22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1D3388BF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Combination of relocation and shortening activation time of ambulances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hideMark/>
          </w:tcPr>
          <w:p w14:paraId="5D11C92C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Using </w:t>
            </w:r>
            <w:proofErr w:type="spellStart"/>
            <w:r w:rsidRPr="00A41D4A">
              <w:rPr>
                <w:color w:val="000000"/>
                <w:sz w:val="16"/>
                <w:szCs w:val="14"/>
                <w:lang w:eastAsia="de-CH"/>
              </w:rPr>
              <w:t>Queing</w:t>
            </w:r>
            <w:proofErr w:type="spellEnd"/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Theory to reduce activation time and applying a MEXCLP and Maximal expected coverage relocation problem 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0E5F8942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02216E84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yes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C1F0C8"/>
            <w:noWrap/>
            <w:hideMark/>
          </w:tcPr>
          <w:p w14:paraId="579960A5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 </w:t>
            </w:r>
          </w:p>
        </w:tc>
      </w:tr>
      <w:tr w:rsidR="00DC7B46" w:rsidRPr="006A43D8" w14:paraId="5707ED83" w14:textId="77777777" w:rsidTr="005F2994">
        <w:tc>
          <w:tcPr>
            <w:tcW w:w="567" w:type="dxa"/>
            <w:vMerge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2F8241BD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3320ADA1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Ong</w:t>
            </w:r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07B1B549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22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4784630C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Integrated Simulation - </w:t>
            </w:r>
            <w:proofErr w:type="spellStart"/>
            <w:r w:rsidRPr="00A41D4A">
              <w:rPr>
                <w:color w:val="000000"/>
                <w:sz w:val="16"/>
                <w:szCs w:val="14"/>
                <w:lang w:eastAsia="de-CH"/>
              </w:rPr>
              <w:t>Optimiziation</w:t>
            </w:r>
            <w:proofErr w:type="spellEnd"/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</w:t>
            </w:r>
            <w:proofErr w:type="spellStart"/>
            <w:r w:rsidRPr="00A41D4A">
              <w:rPr>
                <w:color w:val="000000"/>
                <w:sz w:val="16"/>
                <w:szCs w:val="14"/>
                <w:lang w:eastAsia="de-CH"/>
              </w:rPr>
              <w:t>Framwork</w:t>
            </w:r>
            <w:proofErr w:type="spellEnd"/>
            <w:r w:rsidRPr="00A41D4A">
              <w:rPr>
                <w:color w:val="000000"/>
                <w:sz w:val="16"/>
                <w:szCs w:val="14"/>
                <w:lang w:eastAsia="de-CH"/>
              </w:rPr>
              <w:t>, solving two staged stochastic and linear problems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hideMark/>
          </w:tcPr>
          <w:p w14:paraId="3CD89FAC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Decision Support tool to optimally location ambulance stations using real data 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br/>
              <w:t>Model publicly available: https://github.com/joshua-ong/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br/>
            </w:r>
            <w:proofErr w:type="spellStart"/>
            <w:r w:rsidRPr="00A41D4A">
              <w:rPr>
                <w:color w:val="000000"/>
                <w:sz w:val="16"/>
                <w:szCs w:val="14"/>
                <w:lang w:eastAsia="de-CH"/>
              </w:rPr>
              <w:t>AmbulanceDeployment</w:t>
            </w:r>
            <w:proofErr w:type="spellEnd"/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5D725AEE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07174750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yes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C1F0C8"/>
            <w:noWrap/>
            <w:hideMark/>
          </w:tcPr>
          <w:p w14:paraId="23177C4A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Evaluation Validation</w:t>
            </w:r>
          </w:p>
        </w:tc>
      </w:tr>
      <w:tr w:rsidR="00DC7B46" w:rsidRPr="006A43D8" w14:paraId="16C6BEC8" w14:textId="77777777" w:rsidTr="005F2994">
        <w:tc>
          <w:tcPr>
            <w:tcW w:w="567" w:type="dxa"/>
            <w:vMerge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662F9121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49DF9753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proofErr w:type="spellStart"/>
            <w:r w:rsidRPr="00A41D4A">
              <w:rPr>
                <w:color w:val="000000"/>
                <w:sz w:val="16"/>
                <w:szCs w:val="14"/>
                <w:lang w:eastAsia="de-CH"/>
              </w:rPr>
              <w:t>Kvet</w:t>
            </w:r>
            <w:proofErr w:type="spellEnd"/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21BD1A0E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22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6E9D48D3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Optimization using a weighted p-median 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hideMark/>
          </w:tcPr>
          <w:p w14:paraId="22FFBA45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Denying multiple stations at the same place and including fixed stations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4799A708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6CA9C00F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C1F0C8"/>
            <w:noWrap/>
            <w:hideMark/>
          </w:tcPr>
          <w:p w14:paraId="4739FDB4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 </w:t>
            </w:r>
          </w:p>
        </w:tc>
      </w:tr>
      <w:tr w:rsidR="00DC7B46" w:rsidRPr="006A43D8" w14:paraId="642BD78A" w14:textId="77777777" w:rsidTr="005F2994">
        <w:tc>
          <w:tcPr>
            <w:tcW w:w="567" w:type="dxa"/>
            <w:vMerge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6191B0B5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2D34F67B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Hatami-</w:t>
            </w:r>
            <w:proofErr w:type="spellStart"/>
            <w:r w:rsidRPr="00A41D4A">
              <w:rPr>
                <w:color w:val="000000"/>
                <w:sz w:val="16"/>
                <w:szCs w:val="14"/>
                <w:lang w:eastAsia="de-CH"/>
              </w:rPr>
              <w:t>Marbini</w:t>
            </w:r>
            <w:proofErr w:type="spellEnd"/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63E0A7A5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22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3C8C526A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Simulation based </w:t>
            </w:r>
            <w:proofErr w:type="spellStart"/>
            <w:r w:rsidRPr="00A41D4A">
              <w:rPr>
                <w:color w:val="000000"/>
                <w:sz w:val="16"/>
                <w:szCs w:val="14"/>
                <w:lang w:eastAsia="de-CH"/>
              </w:rPr>
              <w:t>optimiziation</w:t>
            </w:r>
            <w:proofErr w:type="spellEnd"/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approach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hideMark/>
          </w:tcPr>
          <w:p w14:paraId="6E426E71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Multi Objective Model - location of stations, assign the ambulances to maximize survival and minimize costs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0593DF43" w14:textId="0197823D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  <w:r w:rsidR="00B5585F" w:rsidRPr="00A41D4A">
              <w:rPr>
                <w:color w:val="000000"/>
                <w:sz w:val="16"/>
                <w:szCs w:val="14"/>
                <w:lang w:eastAsia="de-CH"/>
              </w:rPr>
              <w:br/>
              <w:t>survival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14E8CAB6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yes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C1F0C8"/>
            <w:noWrap/>
            <w:hideMark/>
          </w:tcPr>
          <w:p w14:paraId="41B55287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 </w:t>
            </w:r>
          </w:p>
        </w:tc>
      </w:tr>
      <w:tr w:rsidR="00DC7B46" w:rsidRPr="006A43D8" w14:paraId="6AC77598" w14:textId="77777777" w:rsidTr="005F2994">
        <w:tc>
          <w:tcPr>
            <w:tcW w:w="567" w:type="dxa"/>
            <w:vMerge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00F8A274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5D7CDD08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Grot #1</w:t>
            </w:r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1A387226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22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027FCC83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Incorporating Fairness in location planning 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hideMark/>
          </w:tcPr>
          <w:p w14:paraId="7BD5739C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Including Rawlsian criterion - maximizing coverage of the least covered and GINI coefficient - minimize differences between covered areas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hideMark/>
          </w:tcPr>
          <w:p w14:paraId="46C12674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br/>
              <w:t>Fairness criterion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7AED0794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C1F0C8"/>
            <w:noWrap/>
            <w:hideMark/>
          </w:tcPr>
          <w:p w14:paraId="7248B7FE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 </w:t>
            </w:r>
          </w:p>
        </w:tc>
      </w:tr>
      <w:tr w:rsidR="00DC7B46" w:rsidRPr="006A43D8" w14:paraId="77E0714D" w14:textId="77777777" w:rsidTr="005F2994">
        <w:tc>
          <w:tcPr>
            <w:tcW w:w="567" w:type="dxa"/>
            <w:vMerge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00F73ED6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28323989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proofErr w:type="spellStart"/>
            <w:r w:rsidRPr="00A41D4A">
              <w:rPr>
                <w:color w:val="000000"/>
                <w:sz w:val="16"/>
                <w:szCs w:val="14"/>
                <w:lang w:eastAsia="de-CH"/>
              </w:rPr>
              <w:t>Gloabian</w:t>
            </w:r>
            <w:proofErr w:type="spellEnd"/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#1</w:t>
            </w:r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29D6138A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22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14B86127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Repositioning of ambulances according to system status 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hideMark/>
          </w:tcPr>
          <w:p w14:paraId="0073BFFE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Hypercube queuing model - multiverse optimizer Multi-Verse Optimizer and Genetic algorithms to maximize coverage probability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7399328C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5735210E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C1F0C8"/>
            <w:noWrap/>
            <w:hideMark/>
          </w:tcPr>
          <w:p w14:paraId="2C41EAFB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 </w:t>
            </w:r>
          </w:p>
        </w:tc>
      </w:tr>
      <w:tr w:rsidR="00DC7B46" w:rsidRPr="006A43D8" w14:paraId="250F0497" w14:textId="77777777" w:rsidTr="005F2994">
        <w:tc>
          <w:tcPr>
            <w:tcW w:w="567" w:type="dxa"/>
            <w:vMerge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78679A2B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399265EC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Strauss</w:t>
            </w:r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405CE3C7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22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469B295A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Event Based Simulation for Dynamic Ambulance Redeployment 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hideMark/>
          </w:tcPr>
          <w:p w14:paraId="498E364A" w14:textId="3211C9D6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Integrating a discrete event </w:t>
            </w:r>
            <w:r w:rsidR="00A41D4A" w:rsidRPr="00A41D4A">
              <w:rPr>
                <w:color w:val="000000"/>
                <w:sz w:val="16"/>
                <w:szCs w:val="14"/>
                <w:lang w:eastAsia="de-CH"/>
              </w:rPr>
              <w:t>simulator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as well </w:t>
            </w:r>
            <w:proofErr w:type="spellStart"/>
            <w:r w:rsidRPr="00A41D4A">
              <w:rPr>
                <w:color w:val="000000"/>
                <w:sz w:val="16"/>
                <w:szCs w:val="14"/>
                <w:lang w:eastAsia="de-CH"/>
              </w:rPr>
              <w:t>as</w:t>
            </w:r>
            <w:r w:rsidR="00A41D4A" w:rsidRPr="00A41D4A">
              <w:rPr>
                <w:color w:val="000000"/>
                <w:sz w:val="16"/>
                <w:szCs w:val="14"/>
                <w:lang w:eastAsia="de-CH"/>
              </w:rPr>
              <w:t>dynamic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t>c</w:t>
            </w:r>
            <w:proofErr w:type="spellEnd"/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reinforcement learning to gain the optimal redeployment strategy for ambulances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6FC5917E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096B7C19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C1F0C8"/>
            <w:noWrap/>
            <w:hideMark/>
          </w:tcPr>
          <w:p w14:paraId="7B847F27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 </w:t>
            </w:r>
          </w:p>
        </w:tc>
      </w:tr>
      <w:tr w:rsidR="00DC7B46" w:rsidRPr="006A43D8" w14:paraId="6EE937DC" w14:textId="77777777" w:rsidTr="005F2994">
        <w:tc>
          <w:tcPr>
            <w:tcW w:w="567" w:type="dxa"/>
            <w:vMerge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4C2FCD6D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60E8ADC1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Zaheeruddin</w:t>
            </w:r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595EB92D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22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21F2DB0D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Shuffled Frog Leaping Algorithm (</w:t>
            </w:r>
            <w:proofErr w:type="spellStart"/>
            <w:r w:rsidRPr="00A41D4A">
              <w:rPr>
                <w:color w:val="000000"/>
                <w:sz w:val="16"/>
                <w:szCs w:val="14"/>
                <w:lang w:eastAsia="de-CH"/>
              </w:rPr>
              <w:t>mSFLA</w:t>
            </w:r>
            <w:proofErr w:type="spellEnd"/>
            <w:r w:rsidRPr="00A41D4A">
              <w:rPr>
                <w:color w:val="000000"/>
                <w:sz w:val="16"/>
                <w:szCs w:val="14"/>
                <w:lang w:eastAsia="de-CH"/>
              </w:rPr>
              <w:t>) to provide an optimal allocation plan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hideMark/>
          </w:tcPr>
          <w:p w14:paraId="7CCA442E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Comparison of the Shuffled Frog Leaping Algorithm with Genetic Algorithm and Particle Swarm Optimization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76A69D55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70EEB332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C1F0C8"/>
            <w:hideMark/>
          </w:tcPr>
          <w:p w14:paraId="105D85F8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Evaluation Validation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br/>
              <w:t>Forecast</w:t>
            </w:r>
          </w:p>
        </w:tc>
      </w:tr>
      <w:tr w:rsidR="00DC7B46" w:rsidRPr="006A43D8" w14:paraId="269915CA" w14:textId="77777777" w:rsidTr="005F2994">
        <w:tc>
          <w:tcPr>
            <w:tcW w:w="567" w:type="dxa"/>
            <w:vMerge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0410D8AE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1555321A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proofErr w:type="spellStart"/>
            <w:r w:rsidRPr="00A41D4A">
              <w:rPr>
                <w:color w:val="000000"/>
                <w:sz w:val="16"/>
                <w:szCs w:val="14"/>
                <w:lang w:eastAsia="de-CH"/>
              </w:rPr>
              <w:t>Janisokova</w:t>
            </w:r>
            <w:proofErr w:type="spellEnd"/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006FCD57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22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5C25376E" w14:textId="32C241C9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Implementing a hierarchical p-median model and a Discrete Event Simulation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hideMark/>
          </w:tcPr>
          <w:p w14:paraId="1ACC52FA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ationwide implementation in both urban and rural contexts for Slovak Republic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2B9801DC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018C21E1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yes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C1F0C8"/>
            <w:noWrap/>
            <w:hideMark/>
          </w:tcPr>
          <w:p w14:paraId="77FC56C1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Evaluation Validation</w:t>
            </w:r>
          </w:p>
        </w:tc>
      </w:tr>
      <w:tr w:rsidR="00DC7B46" w:rsidRPr="006A43D8" w14:paraId="4ACE3269" w14:textId="77777777" w:rsidTr="005F2994">
        <w:tc>
          <w:tcPr>
            <w:tcW w:w="567" w:type="dxa"/>
            <w:vMerge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59E5A625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5A23C962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de Graaf </w:t>
            </w:r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29F19CAE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21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35147E27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Population based Helicopter Location 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hideMark/>
          </w:tcPr>
          <w:p w14:paraId="6E3867D2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Using a simulated annealing based algorithm  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04F3D256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18D8E837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C1F0C8"/>
            <w:noWrap/>
            <w:hideMark/>
          </w:tcPr>
          <w:p w14:paraId="54513795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 </w:t>
            </w:r>
          </w:p>
        </w:tc>
      </w:tr>
      <w:tr w:rsidR="00DC7B46" w:rsidRPr="006A43D8" w14:paraId="7705295F" w14:textId="77777777" w:rsidTr="005F2994">
        <w:tc>
          <w:tcPr>
            <w:tcW w:w="567" w:type="dxa"/>
            <w:vMerge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6370B378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75A1EDD0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proofErr w:type="spellStart"/>
            <w:r w:rsidRPr="00A41D4A">
              <w:rPr>
                <w:color w:val="000000"/>
                <w:sz w:val="16"/>
                <w:szCs w:val="14"/>
                <w:lang w:eastAsia="de-CH"/>
              </w:rPr>
              <w:t>Jagtenberg</w:t>
            </w:r>
            <w:proofErr w:type="spellEnd"/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602D41FE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21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434989CF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Different Equality measures of helicopter locations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hideMark/>
          </w:tcPr>
          <w:p w14:paraId="7738B08C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Social Welfare Function, Bernoulli Nash, Iso-elastic Social Welfare Function questioning the current practice of optimizing base locations for efficiency only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hideMark/>
          </w:tcPr>
          <w:p w14:paraId="54D9EFB5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Fairness criterion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47CDCE8A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C1F0C8"/>
            <w:noWrap/>
            <w:hideMark/>
          </w:tcPr>
          <w:p w14:paraId="3D797187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 </w:t>
            </w:r>
          </w:p>
        </w:tc>
      </w:tr>
      <w:tr w:rsidR="00DC7B46" w:rsidRPr="006A43D8" w14:paraId="269020C9" w14:textId="77777777" w:rsidTr="005F2994">
        <w:tc>
          <w:tcPr>
            <w:tcW w:w="567" w:type="dxa"/>
            <w:vMerge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1C111FD8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57FF5E89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Jankovic</w:t>
            </w:r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7ADA8907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21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2CC7DAE3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Modular capacitated location model using simulation as validation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hideMark/>
          </w:tcPr>
          <w:p w14:paraId="0A250E5C" w14:textId="461212E1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A modular capacitated location model outperforms p-</w:t>
            </w:r>
            <w:r w:rsidR="00666FED" w:rsidRPr="00A41D4A">
              <w:rPr>
                <w:color w:val="000000"/>
                <w:sz w:val="16"/>
                <w:szCs w:val="14"/>
                <w:lang w:eastAsia="de-CH"/>
              </w:rPr>
              <w:t>median,</w:t>
            </w:r>
            <w:r w:rsidR="00666FED">
              <w:rPr>
                <w:color w:val="000000"/>
                <w:sz w:val="16"/>
                <w:szCs w:val="14"/>
                <w:lang w:eastAsia="de-CH"/>
              </w:rPr>
              <w:t xml:space="preserve"> MEXCLP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and </w:t>
            </w:r>
            <w:r w:rsidR="00A41D4A" w:rsidRPr="00A41D4A">
              <w:rPr>
                <w:color w:val="000000"/>
                <w:sz w:val="16"/>
                <w:szCs w:val="14"/>
                <w:lang w:eastAsia="de-CH"/>
              </w:rPr>
              <w:t>expected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response time models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4AA4955F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27032EF6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C1F0C8"/>
            <w:noWrap/>
            <w:hideMark/>
          </w:tcPr>
          <w:p w14:paraId="402D57DA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 </w:t>
            </w:r>
          </w:p>
        </w:tc>
      </w:tr>
      <w:tr w:rsidR="00DC7B46" w:rsidRPr="006A43D8" w14:paraId="36DE8A1A" w14:textId="77777777" w:rsidTr="005F2994">
        <w:tc>
          <w:tcPr>
            <w:tcW w:w="567" w:type="dxa"/>
            <w:vMerge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024689A7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671B7BD8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proofErr w:type="spellStart"/>
            <w:r w:rsidRPr="00A41D4A">
              <w:rPr>
                <w:color w:val="000000"/>
                <w:sz w:val="16"/>
                <w:szCs w:val="14"/>
                <w:lang w:eastAsia="de-CH"/>
              </w:rPr>
              <w:t>Janosikova</w:t>
            </w:r>
            <w:proofErr w:type="spellEnd"/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246B05CF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21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38CA95BD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Bi-criteria mathematical programming model  using Simulation as validation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hideMark/>
          </w:tcPr>
          <w:p w14:paraId="4EDF4EB3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Access for high priority patients within short time and average response time 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67DAF71A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564684A0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C1F0C8"/>
            <w:noWrap/>
            <w:hideMark/>
          </w:tcPr>
          <w:p w14:paraId="6A5AC258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Evaluation Validation</w:t>
            </w:r>
          </w:p>
        </w:tc>
      </w:tr>
      <w:tr w:rsidR="00DC7B46" w:rsidRPr="006A43D8" w14:paraId="65921A93" w14:textId="77777777" w:rsidTr="005F2994">
        <w:tc>
          <w:tcPr>
            <w:tcW w:w="567" w:type="dxa"/>
            <w:vMerge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1264E303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43659C38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proofErr w:type="spellStart"/>
            <w:r w:rsidRPr="00A41D4A">
              <w:rPr>
                <w:color w:val="000000"/>
                <w:sz w:val="16"/>
                <w:szCs w:val="14"/>
                <w:lang w:eastAsia="de-CH"/>
              </w:rPr>
              <w:t>Kochetov</w:t>
            </w:r>
            <w:proofErr w:type="spellEnd"/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2C26D7AD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21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692CDEB0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Simulation Optimization Model 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hideMark/>
          </w:tcPr>
          <w:p w14:paraId="7967F3C7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Genetic Algorithm Optimizer and Discrete Event Simulation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24002470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34829C01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C1F0C8"/>
            <w:noWrap/>
            <w:hideMark/>
          </w:tcPr>
          <w:p w14:paraId="11A79880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 </w:t>
            </w:r>
          </w:p>
        </w:tc>
      </w:tr>
      <w:tr w:rsidR="00DC7B46" w:rsidRPr="006A43D8" w14:paraId="67FDD78C" w14:textId="77777777" w:rsidTr="005F2994">
        <w:tc>
          <w:tcPr>
            <w:tcW w:w="567" w:type="dxa"/>
            <w:vMerge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31125C75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2871D34A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Zhu</w:t>
            </w:r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31C38F1B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21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3655D4C1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GIS based Spatial accessibility of Emergency Medical Services for elderly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hideMark/>
          </w:tcPr>
          <w:p w14:paraId="15CFB0B4" w14:textId="2E8C48C0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Bayesian Kriging to </w:t>
            </w:r>
            <w:r w:rsidR="00666FED" w:rsidRPr="00A41D4A">
              <w:rPr>
                <w:color w:val="000000"/>
                <w:sz w:val="16"/>
                <w:szCs w:val="14"/>
                <w:lang w:eastAsia="de-CH"/>
              </w:rPr>
              <w:t>get Spatial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Equilibrium 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hideMark/>
          </w:tcPr>
          <w:p w14:paraId="5BBAB2E5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Accessibility 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br/>
              <w:t>Distance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246DDC4D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C1F0C8"/>
            <w:noWrap/>
            <w:hideMark/>
          </w:tcPr>
          <w:p w14:paraId="25A93909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 </w:t>
            </w:r>
          </w:p>
        </w:tc>
      </w:tr>
      <w:tr w:rsidR="00DC7B46" w:rsidRPr="006A43D8" w14:paraId="49483670" w14:textId="77777777" w:rsidTr="005F2994">
        <w:tc>
          <w:tcPr>
            <w:tcW w:w="567" w:type="dxa"/>
            <w:vMerge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1043086E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76A70D05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Lee</w:t>
            </w:r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01AB6757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21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27A82516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Combining GIS and Optimization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hideMark/>
          </w:tcPr>
          <w:p w14:paraId="78A38479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developing a GIS based backup coverage model 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341E11BD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009B5C33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C1F0C8"/>
            <w:noWrap/>
            <w:hideMark/>
          </w:tcPr>
          <w:p w14:paraId="632CD084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Evaluation Validation</w:t>
            </w:r>
          </w:p>
        </w:tc>
      </w:tr>
      <w:tr w:rsidR="00DC7B46" w:rsidRPr="006A43D8" w14:paraId="3E6A982A" w14:textId="77777777" w:rsidTr="005F2994">
        <w:tc>
          <w:tcPr>
            <w:tcW w:w="567" w:type="dxa"/>
            <w:vMerge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725D4DDC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0080F5B3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Smedley</w:t>
            </w:r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6E5E8268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21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3ABDBA55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Using GIS to </w:t>
            </w:r>
            <w:proofErr w:type="spellStart"/>
            <w:r w:rsidRPr="00A41D4A">
              <w:rPr>
                <w:color w:val="000000"/>
                <w:sz w:val="16"/>
                <w:szCs w:val="14"/>
                <w:lang w:eastAsia="de-CH"/>
              </w:rPr>
              <w:t>calcuate</w:t>
            </w:r>
            <w:proofErr w:type="spellEnd"/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isochrones around hospitals 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hideMark/>
          </w:tcPr>
          <w:p w14:paraId="1BA21923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By lowering the mission ground time more coverage is possible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34AB076B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20485416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C1F0C8"/>
            <w:noWrap/>
            <w:hideMark/>
          </w:tcPr>
          <w:p w14:paraId="11CE9D06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 </w:t>
            </w:r>
          </w:p>
        </w:tc>
      </w:tr>
      <w:tr w:rsidR="00DC7B46" w:rsidRPr="006A43D8" w14:paraId="180E72CC" w14:textId="77777777" w:rsidTr="005F2994">
        <w:tc>
          <w:tcPr>
            <w:tcW w:w="567" w:type="dxa"/>
            <w:vMerge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1A5C6AD0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667A6216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proofErr w:type="spellStart"/>
            <w:r w:rsidRPr="00A41D4A">
              <w:rPr>
                <w:color w:val="000000"/>
                <w:sz w:val="16"/>
                <w:szCs w:val="14"/>
                <w:lang w:eastAsia="de-CH"/>
              </w:rPr>
              <w:t>Carbral</w:t>
            </w:r>
            <w:proofErr w:type="spellEnd"/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0011CC80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21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45DEEA32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Metaheuristic using a Genetic Algorithm for a Double Standard Model 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hideMark/>
          </w:tcPr>
          <w:p w14:paraId="13CB53A3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Model allows a backup if the ambulance is occupied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7A5462A9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1259F46B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C1F0C8"/>
            <w:noWrap/>
            <w:hideMark/>
          </w:tcPr>
          <w:p w14:paraId="20026CA3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 </w:t>
            </w:r>
          </w:p>
        </w:tc>
      </w:tr>
      <w:tr w:rsidR="00DC7B46" w:rsidRPr="006A43D8" w14:paraId="2FCE4F80" w14:textId="77777777" w:rsidTr="005F2994">
        <w:tc>
          <w:tcPr>
            <w:tcW w:w="567" w:type="dxa"/>
            <w:vMerge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7D56BDD1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03BD0699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Strauss</w:t>
            </w:r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05B2BEE1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21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3551600E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Rule based discrete event simulation for EMS 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hideMark/>
          </w:tcPr>
          <w:p w14:paraId="0DDEDA45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Using historic incident data, creating a historical scenario, then modifying parameters (resources, bases) and simulating under new circumstances 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39685319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7248AB3D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yes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C1F0C8"/>
            <w:hideMark/>
          </w:tcPr>
          <w:p w14:paraId="68DE3619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Evaluation Validation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br/>
              <w:t>Dispatch and Routing</w:t>
            </w:r>
          </w:p>
        </w:tc>
      </w:tr>
      <w:tr w:rsidR="00DC7B46" w:rsidRPr="006A43D8" w14:paraId="07CE1938" w14:textId="77777777" w:rsidTr="005F2994">
        <w:tc>
          <w:tcPr>
            <w:tcW w:w="567" w:type="dxa"/>
            <w:vMerge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18CCA2FD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7D95944E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Eckman</w:t>
            </w:r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6E6770B7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20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115C0A67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Infinitesimal perpetuation Analysis (IPA) gradient estimator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hideMark/>
          </w:tcPr>
          <w:p w14:paraId="1307D6E1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Gadient-based search on an ambulance base location problem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2ECB37D4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45297B6F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C1F0C8"/>
            <w:noWrap/>
            <w:hideMark/>
          </w:tcPr>
          <w:p w14:paraId="63712CBC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 </w:t>
            </w:r>
          </w:p>
        </w:tc>
      </w:tr>
      <w:tr w:rsidR="00DC7B46" w:rsidRPr="006A43D8" w14:paraId="665BC0AD" w14:textId="77777777" w:rsidTr="005F2994">
        <w:tc>
          <w:tcPr>
            <w:tcW w:w="567" w:type="dxa"/>
            <w:vMerge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08AA228F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01FC77AF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proofErr w:type="spellStart"/>
            <w:r w:rsidRPr="00A41D4A">
              <w:rPr>
                <w:color w:val="000000"/>
                <w:sz w:val="16"/>
                <w:szCs w:val="14"/>
                <w:lang w:eastAsia="de-CH"/>
              </w:rPr>
              <w:t>Catumba</w:t>
            </w:r>
            <w:proofErr w:type="spellEnd"/>
            <w:r w:rsidRPr="00A41D4A">
              <w:rPr>
                <w:color w:val="000000"/>
                <w:sz w:val="16"/>
                <w:szCs w:val="14"/>
                <w:lang w:eastAsia="de-CH"/>
              </w:rPr>
              <w:t>-Ruiz</w:t>
            </w:r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4D881CBC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20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79C33FEC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Hybrid Genetic Algorithm and a Discrete event simulation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hideMark/>
          </w:tcPr>
          <w:p w14:paraId="52783998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Optimize response time, effective </w:t>
            </w:r>
            <w:proofErr w:type="spellStart"/>
            <w:r w:rsidRPr="00A41D4A">
              <w:rPr>
                <w:color w:val="000000"/>
                <w:sz w:val="16"/>
                <w:szCs w:val="14"/>
                <w:lang w:eastAsia="de-CH"/>
              </w:rPr>
              <w:t>assigment</w:t>
            </w:r>
            <w:proofErr w:type="spellEnd"/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of resources, satisfaction of demand, usage of vehicles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hideMark/>
          </w:tcPr>
          <w:p w14:paraId="6946559B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br/>
              <w:t>Demand based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br/>
              <w:t>Satisfaction of Demand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4A4F0FE6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C1F0C8"/>
            <w:hideMark/>
          </w:tcPr>
          <w:p w14:paraId="5621B64E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Dispatch and Routing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br/>
              <w:t xml:space="preserve">Evaluation and Validation 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br/>
              <w:t>Workforce</w:t>
            </w:r>
          </w:p>
        </w:tc>
      </w:tr>
      <w:tr w:rsidR="00DC7B46" w:rsidRPr="006A43D8" w14:paraId="432B5A1C" w14:textId="77777777" w:rsidTr="005F2994">
        <w:tc>
          <w:tcPr>
            <w:tcW w:w="567" w:type="dxa"/>
            <w:vMerge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68FB8DBA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15791375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Stone</w:t>
            </w:r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60EC1EC8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20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5D65D019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Integrating elliptical flight distances into modeling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hideMark/>
          </w:tcPr>
          <w:p w14:paraId="25ED2913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More realistic view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164D7727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34E0BDF4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C1F0C8"/>
            <w:noWrap/>
            <w:hideMark/>
          </w:tcPr>
          <w:p w14:paraId="2CE4089E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 </w:t>
            </w:r>
          </w:p>
        </w:tc>
      </w:tr>
      <w:tr w:rsidR="00DC7B46" w:rsidRPr="006A43D8" w14:paraId="16F60E4A" w14:textId="77777777" w:rsidTr="005F2994">
        <w:tc>
          <w:tcPr>
            <w:tcW w:w="567" w:type="dxa"/>
            <w:vMerge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712CAD4D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5A01479A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Andersson</w:t>
            </w:r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7E24B6AF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20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61814C50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Decision Support Tool using a maximum Expected Performance Location Problem for </w:t>
            </w:r>
            <w:proofErr w:type="spellStart"/>
            <w:r w:rsidRPr="00A41D4A">
              <w:rPr>
                <w:color w:val="000000"/>
                <w:sz w:val="16"/>
                <w:szCs w:val="14"/>
                <w:lang w:eastAsia="de-CH"/>
              </w:rPr>
              <w:t>Heterogeous</w:t>
            </w:r>
            <w:proofErr w:type="spellEnd"/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Regions (MEPLP-HR)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hideMark/>
          </w:tcPr>
          <w:p w14:paraId="385972E7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Testing the results of a closure of a local hospital, the implementation of a designated non-urgent transport vehicle, time varying demand and resources 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hideMark/>
          </w:tcPr>
          <w:p w14:paraId="5A99D997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5B3D4F3E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C1F0C8"/>
            <w:noWrap/>
            <w:hideMark/>
          </w:tcPr>
          <w:p w14:paraId="5A15F21C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 </w:t>
            </w:r>
          </w:p>
        </w:tc>
      </w:tr>
      <w:tr w:rsidR="00DC7B46" w:rsidRPr="006A43D8" w14:paraId="0AEDC655" w14:textId="77777777" w:rsidTr="005F2994">
        <w:tc>
          <w:tcPr>
            <w:tcW w:w="567" w:type="dxa"/>
            <w:vMerge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788EF8DB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1FEDF0CE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proofErr w:type="spellStart"/>
            <w:r w:rsidRPr="00A41D4A">
              <w:rPr>
                <w:color w:val="000000"/>
                <w:sz w:val="16"/>
                <w:szCs w:val="14"/>
                <w:lang w:eastAsia="de-CH"/>
              </w:rPr>
              <w:t>Carbral</w:t>
            </w:r>
            <w:proofErr w:type="spellEnd"/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063BE36F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19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4290CF93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Optimization using a weighted p-median 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hideMark/>
          </w:tcPr>
          <w:p w14:paraId="4878015C" w14:textId="77EA2E69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Minimize traveled distance for units </w:t>
            </w:r>
            <w:r w:rsidR="00666FED" w:rsidRPr="00A41D4A">
              <w:rPr>
                <w:color w:val="000000"/>
                <w:sz w:val="16"/>
                <w:szCs w:val="14"/>
                <w:lang w:eastAsia="de-CH"/>
              </w:rPr>
              <w:t>with 7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bases for the city in accordance with city planner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3ED900C9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25FFFB1C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yes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C1F0C8"/>
            <w:noWrap/>
            <w:hideMark/>
          </w:tcPr>
          <w:p w14:paraId="68511DB6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 </w:t>
            </w:r>
          </w:p>
        </w:tc>
      </w:tr>
      <w:tr w:rsidR="00DC7B46" w:rsidRPr="006A43D8" w14:paraId="7E99D08E" w14:textId="77777777" w:rsidTr="005F2994">
        <w:tc>
          <w:tcPr>
            <w:tcW w:w="567" w:type="dxa"/>
            <w:vMerge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5EDE5DFA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13C83B61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proofErr w:type="spellStart"/>
            <w:r w:rsidRPr="00A41D4A">
              <w:rPr>
                <w:color w:val="000000"/>
                <w:sz w:val="16"/>
                <w:szCs w:val="14"/>
                <w:lang w:eastAsia="de-CH"/>
              </w:rPr>
              <w:t>Kvet</w:t>
            </w:r>
            <w:proofErr w:type="spellEnd"/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039ABFE0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19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62BF9A5D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Fast Approximate Algorithm 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hideMark/>
          </w:tcPr>
          <w:p w14:paraId="6B91BF25" w14:textId="46DAF86E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fast algorithm for robust rescue system design, which </w:t>
            </w:r>
            <w:r w:rsidR="00666FED" w:rsidRPr="00A41D4A">
              <w:rPr>
                <w:color w:val="000000"/>
                <w:sz w:val="16"/>
                <w:szCs w:val="14"/>
                <w:lang w:eastAsia="de-CH"/>
              </w:rPr>
              <w:t xml:space="preserve">enables 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t>to obtain a good approximate solution of the original problem in a short time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515ED4B8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3E136E6F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C1F0C8"/>
            <w:noWrap/>
            <w:hideMark/>
          </w:tcPr>
          <w:p w14:paraId="0A807F21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 </w:t>
            </w:r>
          </w:p>
        </w:tc>
      </w:tr>
      <w:tr w:rsidR="00DC7B46" w:rsidRPr="006A43D8" w14:paraId="671CD617" w14:textId="77777777" w:rsidTr="005F2994">
        <w:tc>
          <w:tcPr>
            <w:tcW w:w="567" w:type="dxa"/>
            <w:vMerge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6DE2C0EF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2F1079A6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Yang</w:t>
            </w:r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2617B3A4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19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7653685A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Simulation based optimization framework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hideMark/>
          </w:tcPr>
          <w:p w14:paraId="78D7335C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proofErr w:type="spellStart"/>
            <w:r w:rsidRPr="00A41D4A">
              <w:rPr>
                <w:color w:val="000000"/>
                <w:sz w:val="16"/>
                <w:szCs w:val="14"/>
                <w:lang w:eastAsia="de-CH"/>
              </w:rPr>
              <w:t>Guassian</w:t>
            </w:r>
            <w:proofErr w:type="spellEnd"/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</w:t>
            </w:r>
            <w:proofErr w:type="spellStart"/>
            <w:r w:rsidRPr="00A41D4A">
              <w:rPr>
                <w:color w:val="000000"/>
                <w:sz w:val="16"/>
                <w:szCs w:val="14"/>
                <w:lang w:eastAsia="de-CH"/>
              </w:rPr>
              <w:t>Mixutre</w:t>
            </w:r>
            <w:proofErr w:type="spellEnd"/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Model to describe demand distribution, simulation models can never provide an optimal solution - output of the simulation is being sent to the optimization 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72DA5B90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3DF788FE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C1F0C8"/>
            <w:noWrap/>
            <w:hideMark/>
          </w:tcPr>
          <w:p w14:paraId="5C4F3E7B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 </w:t>
            </w:r>
          </w:p>
        </w:tc>
      </w:tr>
      <w:tr w:rsidR="00DC7B46" w:rsidRPr="006A43D8" w14:paraId="3E553BE7" w14:textId="77777777" w:rsidTr="005F2994">
        <w:tc>
          <w:tcPr>
            <w:tcW w:w="567" w:type="dxa"/>
            <w:vMerge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584E0F4A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45AD690B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van den Berg</w:t>
            </w:r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28A398B3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19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2725CC5E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Maximum Expected Covering Location Model 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hideMark/>
          </w:tcPr>
          <w:p w14:paraId="701DF49B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Green and Brownfield analysis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483DE2EE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0937B1C9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C1F0C8"/>
            <w:noWrap/>
            <w:hideMark/>
          </w:tcPr>
          <w:p w14:paraId="38AC2005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 </w:t>
            </w:r>
          </w:p>
        </w:tc>
      </w:tr>
      <w:tr w:rsidR="00DC7B46" w:rsidRPr="006A43D8" w14:paraId="7FEB62EE" w14:textId="77777777" w:rsidTr="005F2994">
        <w:tc>
          <w:tcPr>
            <w:tcW w:w="567" w:type="dxa"/>
            <w:vMerge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66E7EFD2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6AE8427F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rujillo</w:t>
            </w:r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6B4C01F6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19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5DF43613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Robust Double Standard Model with Relocation 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hideMark/>
          </w:tcPr>
          <w:p w14:paraId="7CCB4C8B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Depending on the preferred outcome (maximize coverage or reduced relocation missions, minimize number of bases used) DSM-R, RDSM or </w:t>
            </w:r>
            <w:proofErr w:type="spellStart"/>
            <w:r w:rsidRPr="00A41D4A">
              <w:rPr>
                <w:color w:val="000000"/>
                <w:sz w:val="16"/>
                <w:szCs w:val="14"/>
                <w:lang w:eastAsia="de-CH"/>
              </w:rPr>
              <w:t>mDSM</w:t>
            </w:r>
            <w:proofErr w:type="spellEnd"/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might prove beneficial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1E4461F1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406E0E54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C1F0C8"/>
            <w:noWrap/>
            <w:hideMark/>
          </w:tcPr>
          <w:p w14:paraId="592873B2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 </w:t>
            </w:r>
          </w:p>
        </w:tc>
      </w:tr>
      <w:tr w:rsidR="00DC7B46" w:rsidRPr="006A43D8" w14:paraId="17E134A2" w14:textId="77777777" w:rsidTr="005F2994">
        <w:tc>
          <w:tcPr>
            <w:tcW w:w="567" w:type="dxa"/>
            <w:vMerge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043F3A8D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08B5F0E4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Valencia-Nunez</w:t>
            </w:r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46E7211C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18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2BEE178C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proofErr w:type="spellStart"/>
            <w:r w:rsidRPr="00A41D4A">
              <w:rPr>
                <w:color w:val="000000"/>
                <w:sz w:val="16"/>
                <w:szCs w:val="14"/>
                <w:lang w:eastAsia="de-CH"/>
              </w:rPr>
              <w:t>Probablistic</w:t>
            </w:r>
            <w:proofErr w:type="spellEnd"/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Model for Arrival Times based on location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hideMark/>
          </w:tcPr>
          <w:p w14:paraId="680A30AC" w14:textId="301B71F8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Using a GIS and </w:t>
            </w:r>
            <w:r w:rsidR="00666FED">
              <w:rPr>
                <w:color w:val="000000"/>
                <w:sz w:val="16"/>
                <w:szCs w:val="14"/>
                <w:lang w:eastAsia="de-CH"/>
              </w:rPr>
              <w:t>M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onte </w:t>
            </w:r>
            <w:r w:rsidR="00666FED" w:rsidRPr="00A41D4A">
              <w:rPr>
                <w:color w:val="000000"/>
                <w:sz w:val="16"/>
                <w:szCs w:val="14"/>
                <w:lang w:eastAsia="de-CH"/>
              </w:rPr>
              <w:t>Carlo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simulation for minimizing implementation costs on ambulance stations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69FA1604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3A2B87FF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C1F0C8"/>
            <w:noWrap/>
            <w:hideMark/>
          </w:tcPr>
          <w:p w14:paraId="330D14BC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 </w:t>
            </w:r>
          </w:p>
        </w:tc>
      </w:tr>
      <w:tr w:rsidR="00DC7B46" w:rsidRPr="006A43D8" w14:paraId="7FCD2343" w14:textId="77777777" w:rsidTr="005F2994">
        <w:tc>
          <w:tcPr>
            <w:tcW w:w="567" w:type="dxa"/>
            <w:vMerge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35ACF781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479FE2BC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Li </w:t>
            </w:r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5BCA1C17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18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73A4775E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Maximum Coverage using a double standard model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hideMark/>
          </w:tcPr>
          <w:p w14:paraId="07844943" w14:textId="0DEF70C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Include relocation </w:t>
            </w:r>
            <w:r w:rsidR="00666FED" w:rsidRPr="00A41D4A">
              <w:rPr>
                <w:color w:val="000000"/>
                <w:sz w:val="16"/>
                <w:szCs w:val="14"/>
                <w:lang w:eastAsia="de-CH"/>
              </w:rPr>
              <w:t>suggestions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and backup coverage 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78FB4968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5B3C1237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C1F0C8"/>
            <w:noWrap/>
            <w:hideMark/>
          </w:tcPr>
          <w:p w14:paraId="2A93B680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 </w:t>
            </w:r>
          </w:p>
        </w:tc>
      </w:tr>
      <w:tr w:rsidR="00DC7B46" w:rsidRPr="006A43D8" w14:paraId="3547B2F2" w14:textId="77777777" w:rsidTr="005F2994">
        <w:tc>
          <w:tcPr>
            <w:tcW w:w="567" w:type="dxa"/>
            <w:vMerge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7BCECE94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47D7ECBD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proofErr w:type="spellStart"/>
            <w:r w:rsidRPr="00A41D4A">
              <w:rPr>
                <w:color w:val="000000"/>
                <w:sz w:val="16"/>
                <w:szCs w:val="14"/>
                <w:lang w:eastAsia="de-CH"/>
              </w:rPr>
              <w:t>Aringhieri</w:t>
            </w:r>
            <w:proofErr w:type="spellEnd"/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41A1FAEF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18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7E24685B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Real Time Simulation and Optimization of Ambulances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hideMark/>
          </w:tcPr>
          <w:p w14:paraId="55C45A7A" w14:textId="1159E91C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maximize </w:t>
            </w:r>
            <w:r w:rsidR="00666FED" w:rsidRPr="00A41D4A">
              <w:rPr>
                <w:color w:val="000000"/>
                <w:sz w:val="16"/>
                <w:szCs w:val="14"/>
                <w:lang w:eastAsia="de-CH"/>
              </w:rPr>
              <w:t>the number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of emergency requests served within a time threshold, and to minimize the waiting times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68CFD80E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08A073D8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C1F0C8"/>
            <w:noWrap/>
            <w:hideMark/>
          </w:tcPr>
          <w:p w14:paraId="0E88E862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 </w:t>
            </w:r>
          </w:p>
        </w:tc>
      </w:tr>
      <w:tr w:rsidR="00DC7B46" w:rsidRPr="006A43D8" w14:paraId="14FFEB91" w14:textId="77777777" w:rsidTr="005F2994">
        <w:tc>
          <w:tcPr>
            <w:tcW w:w="567" w:type="dxa"/>
            <w:vMerge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1AA8C25C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57351218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proofErr w:type="spellStart"/>
            <w:r w:rsidRPr="00A41D4A">
              <w:rPr>
                <w:color w:val="000000"/>
                <w:sz w:val="16"/>
                <w:szCs w:val="14"/>
                <w:lang w:eastAsia="de-CH"/>
              </w:rPr>
              <w:t>Caelho</w:t>
            </w:r>
            <w:proofErr w:type="spellEnd"/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2A041848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18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7A245BC4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Kriging-based metamodeling simulation optimization 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hideMark/>
          </w:tcPr>
          <w:p w14:paraId="5FE177B2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proofErr w:type="spellStart"/>
            <w:r w:rsidRPr="00A41D4A">
              <w:rPr>
                <w:color w:val="000000"/>
                <w:sz w:val="16"/>
                <w:szCs w:val="14"/>
                <w:lang w:eastAsia="de-CH"/>
              </w:rPr>
              <w:t>Kringing</w:t>
            </w:r>
            <w:proofErr w:type="spellEnd"/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to minimize average response time and comparison with </w:t>
            </w:r>
            <w:proofErr w:type="spellStart"/>
            <w:r w:rsidRPr="00A41D4A">
              <w:rPr>
                <w:color w:val="000000"/>
                <w:sz w:val="16"/>
                <w:szCs w:val="14"/>
                <w:lang w:eastAsia="de-CH"/>
              </w:rPr>
              <w:t>OptQuest</w:t>
            </w:r>
            <w:proofErr w:type="spellEnd"/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67B9CD7D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5E0D2ED7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C1F0C8"/>
            <w:noWrap/>
            <w:hideMark/>
          </w:tcPr>
          <w:p w14:paraId="3ACAE6AA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 </w:t>
            </w:r>
          </w:p>
        </w:tc>
      </w:tr>
      <w:tr w:rsidR="00DC7B46" w:rsidRPr="006A43D8" w14:paraId="242F1AC2" w14:textId="77777777" w:rsidTr="005F2994">
        <w:tc>
          <w:tcPr>
            <w:tcW w:w="567" w:type="dxa"/>
            <w:vMerge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38FCCB0E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5506A676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Fritze</w:t>
            </w:r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7B2CD68E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18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022FEFB0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Maximum Coverage location problem for physician staffed ambulance cars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hideMark/>
          </w:tcPr>
          <w:p w14:paraId="040AEE36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Increment number of relocated bases to see the effects 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326134BC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1F0C8"/>
            <w:noWrap/>
            <w:hideMark/>
          </w:tcPr>
          <w:p w14:paraId="5630D3B9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yes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C1F0C8"/>
            <w:noWrap/>
            <w:hideMark/>
          </w:tcPr>
          <w:p w14:paraId="2A373D15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 </w:t>
            </w:r>
          </w:p>
        </w:tc>
      </w:tr>
      <w:tr w:rsidR="00DC7B46" w:rsidRPr="006A43D8" w14:paraId="7AB95A84" w14:textId="77777777" w:rsidTr="005F2994">
        <w:tc>
          <w:tcPr>
            <w:tcW w:w="567" w:type="dxa"/>
            <w:vMerge w:val="restart"/>
            <w:tcBorders>
              <w:top w:val="nil"/>
              <w:left w:val="single" w:sz="4" w:space="0" w:color="44B3E1"/>
              <w:bottom w:val="single" w:sz="4" w:space="0" w:color="44B3E1"/>
              <w:right w:val="nil"/>
            </w:tcBorders>
            <w:shd w:val="clear" w:color="000000" w:fill="F2CEEF"/>
            <w:noWrap/>
            <w:textDirection w:val="btLr"/>
            <w:hideMark/>
          </w:tcPr>
          <w:p w14:paraId="3E224CEF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Dispatching and Routing</w:t>
            </w: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44EE391A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Herche</w:t>
            </w:r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021170D7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24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7222AC23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Selecting the appropriate ambulance based on case urgency instead of next available, preserving ambulances for life threatening emergencies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hideMark/>
          </w:tcPr>
          <w:p w14:paraId="3732B839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prioritize the vehicle that minimizes this risk among all ambulances whose dispatch would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br/>
              <w:t>increase the response time by less than a given threshold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hideMark/>
          </w:tcPr>
          <w:p w14:paraId="2FD236B4" w14:textId="4C4DD82C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br/>
            </w:r>
            <w:r w:rsidR="00666FED" w:rsidRPr="00A41D4A">
              <w:rPr>
                <w:color w:val="000000"/>
                <w:sz w:val="16"/>
                <w:szCs w:val="14"/>
                <w:lang w:eastAsia="de-CH"/>
              </w:rPr>
              <w:t>prioritization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2E89629F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F2CEEF"/>
            <w:noWrap/>
            <w:hideMark/>
          </w:tcPr>
          <w:p w14:paraId="67992F52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 </w:t>
            </w:r>
          </w:p>
        </w:tc>
      </w:tr>
      <w:tr w:rsidR="00DC7B46" w:rsidRPr="006A43D8" w14:paraId="0F4247D4" w14:textId="77777777" w:rsidTr="005F2994">
        <w:tc>
          <w:tcPr>
            <w:tcW w:w="567" w:type="dxa"/>
            <w:vMerge/>
            <w:tcBorders>
              <w:top w:val="nil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33D27237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2B746FFD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Bhatia</w:t>
            </w:r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2CF905BE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24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685E12C7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Simulation - optimization using a </w:t>
            </w:r>
            <w:proofErr w:type="spellStart"/>
            <w:r w:rsidRPr="00A41D4A">
              <w:rPr>
                <w:color w:val="000000"/>
                <w:sz w:val="16"/>
                <w:szCs w:val="14"/>
                <w:lang w:eastAsia="de-CH"/>
              </w:rPr>
              <w:t>Negamax</w:t>
            </w:r>
            <w:proofErr w:type="spellEnd"/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algorithm for optimizing the dispatch of ambulances during emergencies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hideMark/>
          </w:tcPr>
          <w:p w14:paraId="7C034471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Creating a smart ambulance system containing 1) Data collection and Processing, 2) Analysis and Prediction 3) Resource management and Optimization 4) Communication and User Interface 5) Storage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br/>
              <w:t>using real time data, having a predictive component, using multi factors and creating a scalable platform for city authorities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hideMark/>
          </w:tcPr>
          <w:p w14:paraId="24658F53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673828C2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F2CEEF"/>
            <w:hideMark/>
          </w:tcPr>
          <w:p w14:paraId="708090DC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Evaluation Validation 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br/>
              <w:t>Forecast</w:t>
            </w:r>
          </w:p>
        </w:tc>
      </w:tr>
      <w:tr w:rsidR="00DC7B46" w:rsidRPr="006A43D8" w14:paraId="152C036A" w14:textId="77777777" w:rsidTr="005F2994">
        <w:tc>
          <w:tcPr>
            <w:tcW w:w="567" w:type="dxa"/>
            <w:vMerge/>
            <w:tcBorders>
              <w:top w:val="nil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7CCA45E3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76E8064E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Luan</w:t>
            </w:r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3E46CD74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24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3D44C35E" w14:textId="5CFAFC70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Vehicle routing </w:t>
            </w:r>
            <w:r w:rsidR="00666FED" w:rsidRPr="00A41D4A">
              <w:rPr>
                <w:color w:val="000000"/>
                <w:sz w:val="16"/>
                <w:szCs w:val="14"/>
                <w:lang w:eastAsia="de-CH"/>
              </w:rPr>
              <w:t>optimization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for Highway Incidents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hideMark/>
          </w:tcPr>
          <w:p w14:paraId="1207BA07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mixed Linear Problems with semi soft time windows MIPSSTW 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hideMark/>
          </w:tcPr>
          <w:p w14:paraId="4D785FF4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hideMark/>
          </w:tcPr>
          <w:p w14:paraId="1E060370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F2CEEF"/>
            <w:noWrap/>
            <w:hideMark/>
          </w:tcPr>
          <w:p w14:paraId="67BE9376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 </w:t>
            </w:r>
          </w:p>
        </w:tc>
      </w:tr>
      <w:tr w:rsidR="00DC7B46" w:rsidRPr="006A43D8" w14:paraId="533BE916" w14:textId="77777777" w:rsidTr="005F2994">
        <w:tc>
          <w:tcPr>
            <w:tcW w:w="567" w:type="dxa"/>
            <w:vMerge/>
            <w:tcBorders>
              <w:top w:val="nil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548BC26A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10AE2C3C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proofErr w:type="spellStart"/>
            <w:r w:rsidRPr="00A41D4A">
              <w:rPr>
                <w:color w:val="000000"/>
                <w:sz w:val="16"/>
                <w:szCs w:val="14"/>
                <w:lang w:eastAsia="de-CH"/>
              </w:rPr>
              <w:t>Elfahim</w:t>
            </w:r>
            <w:proofErr w:type="spellEnd"/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04E3B777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22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2F021684" w14:textId="2C02D3AB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Combining </w:t>
            </w:r>
            <w:r w:rsidR="00666FED" w:rsidRPr="00A41D4A">
              <w:rPr>
                <w:color w:val="000000"/>
                <w:sz w:val="16"/>
                <w:szCs w:val="14"/>
                <w:lang w:eastAsia="de-CH"/>
              </w:rPr>
              <w:t>Reinforcement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learning and deep neural networks 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hideMark/>
          </w:tcPr>
          <w:p w14:paraId="7E2687F6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Using Markov decision process to improve dispatch of ambulances to faster reach patients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273AE98C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1A1E5908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F2CEEF"/>
            <w:noWrap/>
            <w:hideMark/>
          </w:tcPr>
          <w:p w14:paraId="194A5217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 </w:t>
            </w:r>
          </w:p>
        </w:tc>
      </w:tr>
      <w:tr w:rsidR="00DC7B46" w:rsidRPr="006A43D8" w14:paraId="686A04E4" w14:textId="77777777" w:rsidTr="005F2994">
        <w:tc>
          <w:tcPr>
            <w:tcW w:w="567" w:type="dxa"/>
            <w:vMerge/>
            <w:tcBorders>
              <w:top w:val="nil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3C69DBB1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441DE1F4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orres</w:t>
            </w:r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49722083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21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3A561762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Machine Learning for a realistic depiction of estimated travel times of ambulances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hideMark/>
          </w:tcPr>
          <w:p w14:paraId="13CBE39F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using a random forest model to get a realistic depiction of travel times as suggested by OSRM and other Routing tools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0FE7F626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50DAC9CC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F2CEEF"/>
            <w:noWrap/>
            <w:hideMark/>
          </w:tcPr>
          <w:p w14:paraId="747C8793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 </w:t>
            </w:r>
          </w:p>
        </w:tc>
      </w:tr>
      <w:tr w:rsidR="00DC7B46" w:rsidRPr="006A43D8" w14:paraId="4A0B9790" w14:textId="77777777" w:rsidTr="005F2994">
        <w:tc>
          <w:tcPr>
            <w:tcW w:w="567" w:type="dxa"/>
            <w:vMerge/>
            <w:tcBorders>
              <w:top w:val="nil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464A8DA6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3528E595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Shin</w:t>
            </w:r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7CFC5B85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20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784FE7B6" w14:textId="5825DC70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Patient </w:t>
            </w:r>
            <w:r w:rsidR="00A42AF2" w:rsidRPr="00A41D4A">
              <w:rPr>
                <w:color w:val="000000"/>
                <w:sz w:val="16"/>
                <w:szCs w:val="14"/>
                <w:lang w:eastAsia="de-CH"/>
              </w:rPr>
              <w:t>prioritization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after mass incident event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hideMark/>
          </w:tcPr>
          <w:p w14:paraId="2C792EA0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finite-horizon Markov Decision Process 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3FFE6D31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1EAFCC11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F2CEEF"/>
            <w:noWrap/>
            <w:hideMark/>
          </w:tcPr>
          <w:p w14:paraId="593464CB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 </w:t>
            </w:r>
          </w:p>
        </w:tc>
      </w:tr>
      <w:tr w:rsidR="00DC7B46" w:rsidRPr="006A43D8" w14:paraId="69231510" w14:textId="77777777" w:rsidTr="005F2994">
        <w:tc>
          <w:tcPr>
            <w:tcW w:w="567" w:type="dxa"/>
            <w:vMerge/>
            <w:tcBorders>
              <w:top w:val="nil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39C244A8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6CD0B699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Hua </w:t>
            </w:r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1DF9F60F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20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19615546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Optimal dispatch via reinforcement learning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hideMark/>
          </w:tcPr>
          <w:p w14:paraId="46111E45" w14:textId="3A69055B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using a </w:t>
            </w:r>
            <w:r w:rsidR="00666FED" w:rsidRPr="00A41D4A">
              <w:rPr>
                <w:color w:val="000000"/>
                <w:sz w:val="16"/>
                <w:szCs w:val="14"/>
                <w:lang w:eastAsia="de-CH"/>
              </w:rPr>
              <w:t>Markov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decision process to implement a dispatch strategy that minimizes average response time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19C30D9E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6AEE23FD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F2CEEF"/>
            <w:noWrap/>
            <w:hideMark/>
          </w:tcPr>
          <w:p w14:paraId="4CE78696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 </w:t>
            </w:r>
          </w:p>
        </w:tc>
      </w:tr>
      <w:tr w:rsidR="00DC7B46" w:rsidRPr="006A43D8" w14:paraId="6E942B83" w14:textId="77777777" w:rsidTr="005F2994">
        <w:tc>
          <w:tcPr>
            <w:tcW w:w="567" w:type="dxa"/>
            <w:vMerge/>
            <w:tcBorders>
              <w:top w:val="nil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01EBE839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52388B47" w14:textId="056E573C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proofErr w:type="spellStart"/>
            <w:r w:rsidRPr="00A41D4A">
              <w:rPr>
                <w:color w:val="000000"/>
                <w:sz w:val="16"/>
                <w:szCs w:val="14"/>
                <w:lang w:eastAsia="de-CH"/>
              </w:rPr>
              <w:t>Pınarbas</w:t>
            </w:r>
            <w:r w:rsidR="00BC348A" w:rsidRPr="00A41D4A">
              <w:rPr>
                <w:color w:val="000000"/>
                <w:sz w:val="16"/>
                <w:szCs w:val="14"/>
                <w:lang w:eastAsia="de-CH"/>
              </w:rPr>
              <w:t>i</w:t>
            </w:r>
            <w:proofErr w:type="spellEnd"/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5E4401F4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20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720BD257" w14:textId="01847CE9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Optimal transport strategies in post and pre</w:t>
            </w:r>
            <w:r w:rsidR="00666FED">
              <w:rPr>
                <w:color w:val="000000"/>
                <w:sz w:val="16"/>
                <w:szCs w:val="14"/>
                <w:lang w:eastAsia="de-CH"/>
              </w:rPr>
              <w:t>-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t>disaster periods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hideMark/>
          </w:tcPr>
          <w:p w14:paraId="4A91589A" w14:textId="1D47700D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combining </w:t>
            </w:r>
            <w:proofErr w:type="spellStart"/>
            <w:r w:rsidR="00666FED" w:rsidRPr="00A41D4A">
              <w:rPr>
                <w:color w:val="000000"/>
                <w:sz w:val="16"/>
                <w:szCs w:val="14"/>
                <w:lang w:eastAsia="de-CH"/>
              </w:rPr>
              <w:t>Voroni</w:t>
            </w:r>
            <w:proofErr w:type="spellEnd"/>
            <w:r w:rsidR="00666FED">
              <w:rPr>
                <w:color w:val="000000"/>
                <w:sz w:val="16"/>
                <w:szCs w:val="14"/>
                <w:lang w:eastAsia="de-CH"/>
              </w:rPr>
              <w:t xml:space="preserve"> 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t>diagrams and a heuristic approach to minimize maximal completion time for injured after a disaster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4500F5AB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50DD8646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F2CEEF"/>
            <w:noWrap/>
            <w:hideMark/>
          </w:tcPr>
          <w:p w14:paraId="5D750D82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 </w:t>
            </w:r>
          </w:p>
        </w:tc>
      </w:tr>
      <w:tr w:rsidR="00DC7B46" w:rsidRPr="006A43D8" w14:paraId="4B0148A0" w14:textId="77777777" w:rsidTr="005F2994">
        <w:tc>
          <w:tcPr>
            <w:tcW w:w="567" w:type="dxa"/>
            <w:vMerge/>
            <w:tcBorders>
              <w:top w:val="nil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45562106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143DB454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proofErr w:type="spellStart"/>
            <w:r w:rsidRPr="00A41D4A">
              <w:rPr>
                <w:color w:val="000000"/>
                <w:sz w:val="16"/>
                <w:szCs w:val="14"/>
                <w:lang w:eastAsia="de-CH"/>
              </w:rPr>
              <w:t>Hojgaard</w:t>
            </w:r>
            <w:proofErr w:type="spellEnd"/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1E3BC97E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20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76ADAB7B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Estimate travel time on GPS basis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hideMark/>
          </w:tcPr>
          <w:p w14:paraId="7F987D2C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provide a simple equation of travel time between a GPS predicted and actual arrival time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18070BFB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61634D8F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F2CEEF"/>
            <w:noWrap/>
            <w:hideMark/>
          </w:tcPr>
          <w:p w14:paraId="39A35BB0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 </w:t>
            </w:r>
          </w:p>
        </w:tc>
      </w:tr>
      <w:tr w:rsidR="00DC7B46" w:rsidRPr="006A43D8" w14:paraId="656F931C" w14:textId="77777777" w:rsidTr="005F2994">
        <w:tc>
          <w:tcPr>
            <w:tcW w:w="567" w:type="dxa"/>
            <w:vMerge/>
            <w:tcBorders>
              <w:top w:val="nil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0B4C0C3A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7F7DC856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Marla</w:t>
            </w:r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177B7F16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20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77C71B92" w14:textId="103DF042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Maximum Likelihood Estimator </w:t>
            </w:r>
            <w:r w:rsidR="00666FED" w:rsidRPr="00A41D4A">
              <w:rPr>
                <w:color w:val="000000"/>
                <w:sz w:val="16"/>
                <w:szCs w:val="14"/>
                <w:lang w:eastAsia="de-CH"/>
              </w:rPr>
              <w:t>including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a </w:t>
            </w:r>
            <w:r w:rsidR="009B0881" w:rsidRPr="00A41D4A">
              <w:rPr>
                <w:color w:val="000000"/>
                <w:sz w:val="16"/>
                <w:szCs w:val="14"/>
                <w:lang w:eastAsia="de-CH"/>
              </w:rPr>
              <w:t>simulation-based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optimization to reduce ambulance </w:t>
            </w:r>
            <w:r w:rsidR="009B0881">
              <w:rPr>
                <w:color w:val="000000"/>
                <w:sz w:val="16"/>
                <w:szCs w:val="14"/>
                <w:lang w:eastAsia="de-CH"/>
              </w:rPr>
              <w:t>abandonment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hideMark/>
          </w:tcPr>
          <w:p w14:paraId="2C79B32A" w14:textId="7A96AD55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Improve tactical short term dispatch decisions as well as long term strategic location decisions. </w:t>
            </w:r>
            <w:r w:rsidR="00666FED">
              <w:rPr>
                <w:color w:val="000000"/>
                <w:sz w:val="16"/>
                <w:szCs w:val="14"/>
                <w:lang w:eastAsia="de-CH"/>
              </w:rPr>
              <w:t>Abandonment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</w:t>
            </w:r>
            <w:r w:rsidR="00666FED" w:rsidRPr="00A41D4A">
              <w:rPr>
                <w:color w:val="000000"/>
                <w:sz w:val="16"/>
                <w:szCs w:val="14"/>
                <w:lang w:eastAsia="de-CH"/>
              </w:rPr>
              <w:t>increases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with waiting times for an ambulance 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hideMark/>
          </w:tcPr>
          <w:p w14:paraId="53DB274D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time based 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br/>
              <w:t xml:space="preserve">Willingness to wait 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197F9509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F2CEEF"/>
            <w:noWrap/>
            <w:hideMark/>
          </w:tcPr>
          <w:p w14:paraId="4E852880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Evaluation Validation </w:t>
            </w:r>
          </w:p>
        </w:tc>
      </w:tr>
      <w:tr w:rsidR="00DC7B46" w:rsidRPr="006A43D8" w14:paraId="760D04BE" w14:textId="77777777" w:rsidTr="005F2994">
        <w:tc>
          <w:tcPr>
            <w:tcW w:w="567" w:type="dxa"/>
            <w:vMerge/>
            <w:tcBorders>
              <w:top w:val="nil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046B867F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2C136A23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Roa</w:t>
            </w:r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7FDB9CCC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20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271B4761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proofErr w:type="spellStart"/>
            <w:r w:rsidRPr="00A41D4A">
              <w:rPr>
                <w:color w:val="000000"/>
                <w:sz w:val="16"/>
                <w:szCs w:val="14"/>
                <w:lang w:eastAsia="de-CH"/>
              </w:rPr>
              <w:t>Matheuristic</w:t>
            </w:r>
            <w:proofErr w:type="spellEnd"/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for online real time relocation problem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hideMark/>
          </w:tcPr>
          <w:p w14:paraId="5C8E2516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ambulance dispatch, relocation using a double standard model (backup-location) and a heuristic to maximize preparedness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hideMark/>
          </w:tcPr>
          <w:p w14:paraId="54319675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br/>
              <w:t>system preparedness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0D65DBB3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F2CEEF"/>
            <w:hideMark/>
          </w:tcPr>
          <w:p w14:paraId="17AA29A9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location allocation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br/>
              <w:t>evaluation  Validation</w:t>
            </w:r>
          </w:p>
        </w:tc>
      </w:tr>
      <w:tr w:rsidR="00DC7B46" w:rsidRPr="006A43D8" w14:paraId="3322EA7E" w14:textId="77777777" w:rsidTr="005F2994">
        <w:tc>
          <w:tcPr>
            <w:tcW w:w="567" w:type="dxa"/>
            <w:vMerge/>
            <w:tcBorders>
              <w:top w:val="nil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6C7BF0BF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69CFB5D0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proofErr w:type="spellStart"/>
            <w:r w:rsidRPr="00A41D4A">
              <w:rPr>
                <w:color w:val="000000"/>
                <w:sz w:val="16"/>
                <w:szCs w:val="14"/>
                <w:lang w:eastAsia="de-CH"/>
              </w:rPr>
              <w:t>Memari</w:t>
            </w:r>
            <w:proofErr w:type="spellEnd"/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607ED217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20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7C4E9AE9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bi-objective dynamic location-helicopter ambulance allocation-ambulance routing model with multi-medical server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hideMark/>
          </w:tcPr>
          <w:p w14:paraId="6E99E5B0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Integration of temporary ambulance stations 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br/>
              <w:t xml:space="preserve">the case of disaster response 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210D7352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1C0DD74D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F2CEEF"/>
            <w:hideMark/>
          </w:tcPr>
          <w:p w14:paraId="5A095586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location allocation 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br/>
              <w:t xml:space="preserve">Evaluation Validation </w:t>
            </w:r>
          </w:p>
        </w:tc>
      </w:tr>
      <w:tr w:rsidR="00DC7B46" w:rsidRPr="006A43D8" w14:paraId="70840322" w14:textId="77777777" w:rsidTr="005F2994">
        <w:tc>
          <w:tcPr>
            <w:tcW w:w="567" w:type="dxa"/>
            <w:vMerge/>
            <w:tcBorders>
              <w:top w:val="nil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5D8AC46E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2F9E95F1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Lam </w:t>
            </w:r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71EAFA31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19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5E8D1A1E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Open Source Cloud Based Tracking and Optimization Decision Support Tool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hideMark/>
          </w:tcPr>
          <w:p w14:paraId="662FD586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Optimize bases, track EMS vehicles, develop a customizable dispatch simulator 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br/>
              <w:t>Model publicly available: https://github.com/EMSTrack/EMSTrack-Docker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541F73B5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55A6D486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yes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F2CEEF"/>
            <w:hideMark/>
          </w:tcPr>
          <w:p w14:paraId="7C33F67D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Location and Allocation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br/>
              <w:t xml:space="preserve"> Evaluation Validation </w:t>
            </w:r>
          </w:p>
        </w:tc>
      </w:tr>
      <w:tr w:rsidR="00DC7B46" w:rsidRPr="006A43D8" w14:paraId="33A15A9A" w14:textId="77777777" w:rsidTr="005F2994">
        <w:tc>
          <w:tcPr>
            <w:tcW w:w="567" w:type="dxa"/>
            <w:vMerge/>
            <w:tcBorders>
              <w:top w:val="nil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13791495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27175AE4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Park</w:t>
            </w:r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4606B099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19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09B1BA46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Simulation Optimization Model for a two tiered (ALS/BLS) ambulance system considering errors in patient severity classification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hideMark/>
          </w:tcPr>
          <w:p w14:paraId="0243B6FF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Optimal ambulance operation policy using a model that includes patient severity classification errors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br/>
              <w:t xml:space="preserve">using survival function raises ethical questions 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hideMark/>
          </w:tcPr>
          <w:p w14:paraId="7AD00483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time based 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br/>
              <w:t>survival rate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194A186B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F2CEEF"/>
            <w:hideMark/>
          </w:tcPr>
          <w:p w14:paraId="4A9790F8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Evaluation Validation </w:t>
            </w:r>
          </w:p>
        </w:tc>
      </w:tr>
      <w:tr w:rsidR="00DC7B46" w:rsidRPr="006A43D8" w14:paraId="6AA94EAF" w14:textId="77777777" w:rsidTr="005F2994">
        <w:tc>
          <w:tcPr>
            <w:tcW w:w="567" w:type="dxa"/>
            <w:vMerge/>
            <w:tcBorders>
              <w:top w:val="nil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501D9DFC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1B42B6CC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Schneider</w:t>
            </w:r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696B7950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18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5B19DDA8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Simulation of travel time estimation when using lights and sirens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hideMark/>
          </w:tcPr>
          <w:p w14:paraId="0A596FF1" w14:textId="7018B77A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Calculate </w:t>
            </w:r>
            <w:r w:rsidR="009B0881" w:rsidRPr="00A41D4A">
              <w:rPr>
                <w:color w:val="000000"/>
                <w:sz w:val="16"/>
                <w:szCs w:val="14"/>
                <w:lang w:eastAsia="de-CH"/>
              </w:rPr>
              <w:t>isochrones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for stations using the adapted estimated speed profile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hideMark/>
          </w:tcPr>
          <w:p w14:paraId="24283856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br/>
              <w:t>driving time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3605EF2B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F2CEEF"/>
            <w:hideMark/>
          </w:tcPr>
          <w:p w14:paraId="1CB519BE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Evaluation Validation</w:t>
            </w:r>
          </w:p>
        </w:tc>
      </w:tr>
      <w:tr w:rsidR="00DC7B46" w:rsidRPr="006A43D8" w14:paraId="5458A400" w14:textId="77777777" w:rsidTr="005F2994">
        <w:tc>
          <w:tcPr>
            <w:tcW w:w="567" w:type="dxa"/>
            <w:vMerge/>
            <w:tcBorders>
              <w:top w:val="nil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7C3C8668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38FD4722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Fu</w:t>
            </w:r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679EA6DC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18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4C743903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Game theory coupled with a simulation to develop a city wide dispatch model for the Case of Acute Coronary Disease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21BC01EE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distribute patients over hospital beds equally to provide resources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hideMark/>
          </w:tcPr>
          <w:p w14:paraId="44A2D922" w14:textId="5601D0A9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br/>
            </w:r>
            <w:r w:rsidR="009B0881" w:rsidRPr="00A41D4A">
              <w:rPr>
                <w:color w:val="000000"/>
                <w:sz w:val="16"/>
                <w:szCs w:val="14"/>
                <w:lang w:eastAsia="de-CH"/>
              </w:rPr>
              <w:t>availability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of hospital beds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3670C6BE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F2CEEF"/>
            <w:hideMark/>
          </w:tcPr>
          <w:p w14:paraId="1F853540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Interplay with Healthcare System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br/>
              <w:t>Evaluation Validation</w:t>
            </w:r>
          </w:p>
        </w:tc>
      </w:tr>
      <w:tr w:rsidR="00DC7B46" w:rsidRPr="006A43D8" w14:paraId="08FDC888" w14:textId="77777777" w:rsidTr="005F2994">
        <w:tc>
          <w:tcPr>
            <w:tcW w:w="567" w:type="dxa"/>
            <w:vMerge/>
            <w:tcBorders>
              <w:top w:val="nil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67988657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6166987C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Lanzarone</w:t>
            </w:r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37F4C7EE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18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44A6CB1B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Recursive Simulation - </w:t>
            </w:r>
            <w:proofErr w:type="spellStart"/>
            <w:r w:rsidRPr="00A41D4A">
              <w:rPr>
                <w:color w:val="000000"/>
                <w:sz w:val="16"/>
                <w:szCs w:val="14"/>
                <w:lang w:eastAsia="de-CH"/>
              </w:rPr>
              <w:t>Optimiziation</w:t>
            </w:r>
            <w:proofErr w:type="spellEnd"/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Approach to solve the Ambulance Location Dispatching Problem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hideMark/>
          </w:tcPr>
          <w:p w14:paraId="4DCA95E3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Aiming to improve the busy fraction approximation 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br/>
              <w:t>Developing a recursive Optimization-Simulation Approach (ROSA)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6FE4FF73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3F28E4C0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F2CEEF"/>
            <w:hideMark/>
          </w:tcPr>
          <w:p w14:paraId="1EDC6AE6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 </w:t>
            </w:r>
          </w:p>
        </w:tc>
      </w:tr>
      <w:tr w:rsidR="00DC7B46" w:rsidRPr="006A43D8" w14:paraId="19770443" w14:textId="77777777" w:rsidTr="005F2994">
        <w:tc>
          <w:tcPr>
            <w:tcW w:w="567" w:type="dxa"/>
            <w:vMerge/>
            <w:tcBorders>
              <w:top w:val="nil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0B02CE1E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05AA1E08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Amorim</w:t>
            </w:r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6A4ED72B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18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6DA18AA6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Agent based model to test dispatching rules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hideMark/>
          </w:tcPr>
          <w:p w14:paraId="6950F013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esting closest idle vs. survival vs. random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hideMark/>
          </w:tcPr>
          <w:p w14:paraId="6116E6C9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br/>
              <w:t>survival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46A09DB6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F2CEEF"/>
            <w:noWrap/>
            <w:hideMark/>
          </w:tcPr>
          <w:p w14:paraId="1ACF3027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 </w:t>
            </w:r>
          </w:p>
        </w:tc>
      </w:tr>
      <w:tr w:rsidR="00DC7B46" w:rsidRPr="006A43D8" w14:paraId="65A60359" w14:textId="77777777" w:rsidTr="005F2994">
        <w:tc>
          <w:tcPr>
            <w:tcW w:w="567" w:type="dxa"/>
            <w:vMerge w:val="restart"/>
            <w:tcBorders>
              <w:top w:val="nil"/>
              <w:left w:val="single" w:sz="4" w:space="0" w:color="44B3E1"/>
              <w:bottom w:val="single" w:sz="4" w:space="0" w:color="44B3E1"/>
              <w:right w:val="nil"/>
            </w:tcBorders>
            <w:shd w:val="clear" w:color="000000" w:fill="DAE9F8"/>
            <w:noWrap/>
            <w:textDirection w:val="btLr"/>
            <w:hideMark/>
          </w:tcPr>
          <w:p w14:paraId="05EB4BBF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Forecast</w:t>
            </w: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noWrap/>
            <w:hideMark/>
          </w:tcPr>
          <w:p w14:paraId="2EC583DA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Manaa</w:t>
            </w:r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noWrap/>
            <w:hideMark/>
          </w:tcPr>
          <w:p w14:paraId="6A601523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24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noWrap/>
            <w:hideMark/>
          </w:tcPr>
          <w:p w14:paraId="0317E2D8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Using Machine Learning for ambulance coverage prediction 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hideMark/>
          </w:tcPr>
          <w:p w14:paraId="46662700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Using different prediction models to improve coverage 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noWrap/>
            <w:hideMark/>
          </w:tcPr>
          <w:p w14:paraId="57F2FD1F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noWrap/>
            <w:hideMark/>
          </w:tcPr>
          <w:p w14:paraId="1FE5821A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DAE9F8"/>
            <w:noWrap/>
            <w:hideMark/>
          </w:tcPr>
          <w:p w14:paraId="42BCF23E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 </w:t>
            </w:r>
          </w:p>
        </w:tc>
      </w:tr>
      <w:tr w:rsidR="00DC7B46" w:rsidRPr="006A43D8" w14:paraId="32A9692F" w14:textId="77777777" w:rsidTr="005F2994">
        <w:tc>
          <w:tcPr>
            <w:tcW w:w="567" w:type="dxa"/>
            <w:vMerge/>
            <w:tcBorders>
              <w:top w:val="nil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2CDB4A78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noWrap/>
            <w:hideMark/>
          </w:tcPr>
          <w:p w14:paraId="73C4AEF7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Xu</w:t>
            </w:r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noWrap/>
            <w:hideMark/>
          </w:tcPr>
          <w:p w14:paraId="5B791D9C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24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noWrap/>
            <w:hideMark/>
          </w:tcPr>
          <w:p w14:paraId="5071C875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Simulation based Forecasting model for hospital bed availability 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hideMark/>
          </w:tcPr>
          <w:p w14:paraId="382401BA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Decide row 1, column Simulation Approach / </w:t>
            </w:r>
            <w:proofErr w:type="spellStart"/>
            <w:r w:rsidRPr="00A41D4A">
              <w:rPr>
                <w:color w:val="000000"/>
                <w:sz w:val="16"/>
                <w:szCs w:val="14"/>
                <w:lang w:eastAsia="de-CH"/>
              </w:rPr>
              <w:t>MethodThe</w:t>
            </w:r>
            <w:proofErr w:type="spellEnd"/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ABFS predicts the conditions in various EDs to understand why they reject some patients and admit others, and the information gained will be used to connect all ERs using a cloud-based simulation system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noWrap/>
            <w:hideMark/>
          </w:tcPr>
          <w:p w14:paraId="58631283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availability of hospital beds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noWrap/>
            <w:hideMark/>
          </w:tcPr>
          <w:p w14:paraId="6BCA128A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yes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DAE9F8"/>
            <w:hideMark/>
          </w:tcPr>
          <w:p w14:paraId="42362800" w14:textId="4C881E9C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Interplay with </w:t>
            </w:r>
            <w:r w:rsidR="009B0881" w:rsidRPr="00A41D4A">
              <w:rPr>
                <w:color w:val="000000"/>
                <w:sz w:val="16"/>
                <w:szCs w:val="14"/>
                <w:lang w:eastAsia="de-CH"/>
              </w:rPr>
              <w:t>Healthcare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System 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br/>
              <w:t>Dispatch and Routing</w:t>
            </w:r>
          </w:p>
        </w:tc>
      </w:tr>
      <w:tr w:rsidR="00DC7B46" w:rsidRPr="006A43D8" w14:paraId="19D27324" w14:textId="77777777" w:rsidTr="005F2994">
        <w:tc>
          <w:tcPr>
            <w:tcW w:w="567" w:type="dxa"/>
            <w:vMerge/>
            <w:tcBorders>
              <w:top w:val="nil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2834FA1B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noWrap/>
            <w:hideMark/>
          </w:tcPr>
          <w:p w14:paraId="136BA2F8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aess</w:t>
            </w:r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noWrap/>
            <w:hideMark/>
          </w:tcPr>
          <w:p w14:paraId="2357D0AC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24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noWrap/>
            <w:hideMark/>
          </w:tcPr>
          <w:p w14:paraId="7AED2262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Machine Learning for </w:t>
            </w:r>
            <w:proofErr w:type="spellStart"/>
            <w:r w:rsidRPr="00A41D4A">
              <w:rPr>
                <w:color w:val="000000"/>
                <w:sz w:val="16"/>
                <w:szCs w:val="14"/>
                <w:lang w:eastAsia="de-CH"/>
              </w:rPr>
              <w:t>buysiness</w:t>
            </w:r>
            <w:proofErr w:type="spellEnd"/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assessment of ambulances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hideMark/>
          </w:tcPr>
          <w:p w14:paraId="764D09E0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Connecting the delay of ambulances with the overall busyness 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noWrap/>
            <w:hideMark/>
          </w:tcPr>
          <w:p w14:paraId="0480D562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time based 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noWrap/>
            <w:hideMark/>
          </w:tcPr>
          <w:p w14:paraId="5D86BF95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DAE9F8"/>
            <w:noWrap/>
            <w:hideMark/>
          </w:tcPr>
          <w:p w14:paraId="15708CB3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 </w:t>
            </w:r>
          </w:p>
        </w:tc>
      </w:tr>
      <w:tr w:rsidR="00DC7B46" w:rsidRPr="006A43D8" w14:paraId="223B5735" w14:textId="77777777" w:rsidTr="005F2994">
        <w:tc>
          <w:tcPr>
            <w:tcW w:w="567" w:type="dxa"/>
            <w:vMerge/>
            <w:tcBorders>
              <w:top w:val="nil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3997E3D3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noWrap/>
            <w:hideMark/>
          </w:tcPr>
          <w:p w14:paraId="130BF4E4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Rezaei</w:t>
            </w:r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noWrap/>
            <w:hideMark/>
          </w:tcPr>
          <w:p w14:paraId="4CBE7D22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24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noWrap/>
            <w:hideMark/>
          </w:tcPr>
          <w:p w14:paraId="42D364EE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proofErr w:type="spellStart"/>
            <w:r w:rsidRPr="00A41D4A">
              <w:rPr>
                <w:color w:val="000000"/>
                <w:sz w:val="16"/>
                <w:szCs w:val="14"/>
                <w:lang w:eastAsia="de-CH"/>
              </w:rPr>
              <w:t>Spatio</w:t>
            </w:r>
            <w:proofErr w:type="spellEnd"/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-temporal incident forecasting  for tactical EMS planning 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hideMark/>
          </w:tcPr>
          <w:p w14:paraId="42D3E7A9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Showing the effects of different forecasting methods (moving average, TBATS, seasonality)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br/>
              <w:t>Model publicly available: https://github.com/joshua-ong/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hideMark/>
          </w:tcPr>
          <w:p w14:paraId="566B1922" w14:textId="4D10C89A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proofErr w:type="spellStart"/>
            <w:r w:rsidRPr="00A41D4A">
              <w:rPr>
                <w:color w:val="000000"/>
                <w:sz w:val="16"/>
                <w:szCs w:val="14"/>
                <w:lang w:eastAsia="de-CH"/>
              </w:rPr>
              <w:t>spatio</w:t>
            </w:r>
            <w:proofErr w:type="spellEnd"/>
            <w:r w:rsidR="009B0881">
              <w:rPr>
                <w:color w:val="000000"/>
                <w:sz w:val="16"/>
                <w:szCs w:val="14"/>
                <w:lang w:eastAsia="de-CH"/>
              </w:rPr>
              <w:t>-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br/>
              <w:t>temporal incidents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noWrap/>
            <w:hideMark/>
          </w:tcPr>
          <w:p w14:paraId="65B005EA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yes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DAE9F8"/>
            <w:noWrap/>
            <w:hideMark/>
          </w:tcPr>
          <w:p w14:paraId="2CDFD6AC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 </w:t>
            </w:r>
          </w:p>
        </w:tc>
      </w:tr>
      <w:tr w:rsidR="00DC7B46" w:rsidRPr="006A43D8" w14:paraId="79E99DD1" w14:textId="77777777" w:rsidTr="005F2994">
        <w:tc>
          <w:tcPr>
            <w:tcW w:w="567" w:type="dxa"/>
            <w:vMerge/>
            <w:tcBorders>
              <w:top w:val="nil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598D541C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noWrap/>
            <w:hideMark/>
          </w:tcPr>
          <w:p w14:paraId="1DE0976E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Monks</w:t>
            </w:r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noWrap/>
            <w:hideMark/>
          </w:tcPr>
          <w:p w14:paraId="4C1E27F5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23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noWrap/>
            <w:hideMark/>
          </w:tcPr>
          <w:p w14:paraId="3BEFC968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series Forecasting of Ambulance Demand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hideMark/>
          </w:tcPr>
          <w:p w14:paraId="790E67BB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Ensemble of models (Arima, harmonic regression, TBATS, Seasonality) outperforms a single model 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br/>
              <w:t>Implementation in South West England Model publicly available:  https://doi.org/10.5281/zenodo.4850149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hideMark/>
          </w:tcPr>
          <w:p w14:paraId="38AE5FAE" w14:textId="17EC8AC6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proofErr w:type="spellStart"/>
            <w:r w:rsidRPr="00A41D4A">
              <w:rPr>
                <w:color w:val="000000"/>
                <w:sz w:val="16"/>
                <w:szCs w:val="14"/>
                <w:lang w:eastAsia="de-CH"/>
              </w:rPr>
              <w:t>spatio</w:t>
            </w:r>
            <w:proofErr w:type="spellEnd"/>
            <w:r w:rsidR="009B0881">
              <w:rPr>
                <w:color w:val="000000"/>
                <w:sz w:val="16"/>
                <w:szCs w:val="14"/>
                <w:lang w:eastAsia="de-CH"/>
              </w:rPr>
              <w:t>-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br/>
              <w:t>temporal incidents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noWrap/>
            <w:hideMark/>
          </w:tcPr>
          <w:p w14:paraId="14995BAC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yes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DAE9F8"/>
            <w:noWrap/>
            <w:hideMark/>
          </w:tcPr>
          <w:p w14:paraId="5A5E9792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 </w:t>
            </w:r>
          </w:p>
        </w:tc>
      </w:tr>
      <w:tr w:rsidR="00DC7B46" w:rsidRPr="006A43D8" w14:paraId="319D85C0" w14:textId="77777777" w:rsidTr="005F2994">
        <w:tc>
          <w:tcPr>
            <w:tcW w:w="567" w:type="dxa"/>
            <w:vMerge/>
            <w:tcBorders>
              <w:top w:val="nil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12585CB4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noWrap/>
            <w:hideMark/>
          </w:tcPr>
          <w:p w14:paraId="62E92FF1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icoletta</w:t>
            </w:r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noWrap/>
            <w:hideMark/>
          </w:tcPr>
          <w:p w14:paraId="26E1267D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22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noWrap/>
            <w:hideMark/>
          </w:tcPr>
          <w:p w14:paraId="268E5F81" w14:textId="1EAA22B9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proofErr w:type="spellStart"/>
            <w:r w:rsidRPr="00A41D4A">
              <w:rPr>
                <w:color w:val="000000"/>
                <w:sz w:val="16"/>
                <w:szCs w:val="14"/>
                <w:lang w:eastAsia="de-CH"/>
              </w:rPr>
              <w:t>Spatio</w:t>
            </w:r>
            <w:proofErr w:type="spellEnd"/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temporal prediction of ambulance </w:t>
            </w:r>
            <w:r w:rsidR="009B0881" w:rsidRPr="00A41D4A">
              <w:rPr>
                <w:color w:val="000000"/>
                <w:sz w:val="16"/>
                <w:szCs w:val="14"/>
                <w:lang w:eastAsia="de-CH"/>
              </w:rPr>
              <w:t>demand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hideMark/>
          </w:tcPr>
          <w:p w14:paraId="3EF2A663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Bayesian hierarchical model (generalized linear mixed effects model for time dependent areal data) approach to predict 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noWrap/>
            <w:hideMark/>
          </w:tcPr>
          <w:p w14:paraId="7DE60B96" w14:textId="689484B3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proofErr w:type="spellStart"/>
            <w:r w:rsidRPr="00A41D4A">
              <w:rPr>
                <w:color w:val="000000"/>
                <w:sz w:val="16"/>
                <w:szCs w:val="14"/>
                <w:lang w:eastAsia="de-CH"/>
              </w:rPr>
              <w:t>spatio</w:t>
            </w:r>
            <w:proofErr w:type="spellEnd"/>
            <w:r w:rsidR="009B0881">
              <w:rPr>
                <w:color w:val="000000"/>
                <w:sz w:val="16"/>
                <w:szCs w:val="14"/>
                <w:lang w:eastAsia="de-CH"/>
              </w:rPr>
              <w:t>-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temporal incidents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noWrap/>
            <w:hideMark/>
          </w:tcPr>
          <w:p w14:paraId="7D5781B5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DAE9F8"/>
            <w:noWrap/>
            <w:hideMark/>
          </w:tcPr>
          <w:p w14:paraId="211805A6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 </w:t>
            </w:r>
          </w:p>
        </w:tc>
      </w:tr>
      <w:tr w:rsidR="00DC7B46" w:rsidRPr="006A43D8" w14:paraId="42D3D7A9" w14:textId="77777777" w:rsidTr="005F2994">
        <w:tc>
          <w:tcPr>
            <w:tcW w:w="567" w:type="dxa"/>
            <w:vMerge/>
            <w:tcBorders>
              <w:top w:val="nil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0320E56E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noWrap/>
            <w:hideMark/>
          </w:tcPr>
          <w:p w14:paraId="200E55CD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Wong</w:t>
            </w:r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noWrap/>
            <w:hideMark/>
          </w:tcPr>
          <w:p w14:paraId="60FE4CB9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22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noWrap/>
            <w:hideMark/>
          </w:tcPr>
          <w:p w14:paraId="16D24F58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Forecasting ambulance demand using weather data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hideMark/>
          </w:tcPr>
          <w:p w14:paraId="1D3A994B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Using a autoregressive integrated moving average model ARIMA 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noWrap/>
            <w:hideMark/>
          </w:tcPr>
          <w:p w14:paraId="6C17A02B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proofErr w:type="spellStart"/>
            <w:r w:rsidRPr="00A41D4A">
              <w:rPr>
                <w:color w:val="000000"/>
                <w:sz w:val="16"/>
                <w:szCs w:val="14"/>
                <w:lang w:eastAsia="de-CH"/>
              </w:rPr>
              <w:t>spatio</w:t>
            </w:r>
            <w:proofErr w:type="spellEnd"/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temporal incidents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noWrap/>
            <w:hideMark/>
          </w:tcPr>
          <w:p w14:paraId="61688E3A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DAE9F8"/>
            <w:noWrap/>
            <w:hideMark/>
          </w:tcPr>
          <w:p w14:paraId="0325239C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 </w:t>
            </w:r>
          </w:p>
        </w:tc>
      </w:tr>
      <w:tr w:rsidR="00DC7B46" w:rsidRPr="006A43D8" w14:paraId="0F650098" w14:textId="77777777" w:rsidTr="005F2994">
        <w:tc>
          <w:tcPr>
            <w:tcW w:w="567" w:type="dxa"/>
            <w:vMerge/>
            <w:tcBorders>
              <w:top w:val="nil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54054CE1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noWrap/>
            <w:hideMark/>
          </w:tcPr>
          <w:p w14:paraId="6A634674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Walker</w:t>
            </w:r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noWrap/>
            <w:hideMark/>
          </w:tcPr>
          <w:p w14:paraId="7D92AD7F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21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noWrap/>
            <w:hideMark/>
          </w:tcPr>
          <w:p w14:paraId="7F16EDC6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Machine Learning to predict ambulance patient door to off </w:t>
            </w:r>
            <w:proofErr w:type="spellStart"/>
            <w:r w:rsidRPr="00A41D4A">
              <w:rPr>
                <w:color w:val="000000"/>
                <w:sz w:val="16"/>
                <w:szCs w:val="14"/>
                <w:lang w:eastAsia="de-CH"/>
              </w:rPr>
              <w:t>strechter</w:t>
            </w:r>
            <w:proofErr w:type="spellEnd"/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waiting times 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hideMark/>
          </w:tcPr>
          <w:p w14:paraId="2DACC2E3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Linear regression vs. random forest vs elastic net regression 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noWrap/>
            <w:hideMark/>
          </w:tcPr>
          <w:p w14:paraId="57BD3EFA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noWrap/>
            <w:hideMark/>
          </w:tcPr>
          <w:p w14:paraId="1225E5B9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DAE9F8"/>
            <w:noWrap/>
            <w:hideMark/>
          </w:tcPr>
          <w:p w14:paraId="52EAA912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 </w:t>
            </w:r>
          </w:p>
        </w:tc>
      </w:tr>
      <w:tr w:rsidR="00DC7B46" w:rsidRPr="006A43D8" w14:paraId="11F2CD6C" w14:textId="77777777" w:rsidTr="005F2994">
        <w:tc>
          <w:tcPr>
            <w:tcW w:w="567" w:type="dxa"/>
            <w:vMerge/>
            <w:tcBorders>
              <w:top w:val="nil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30D46DA9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noWrap/>
            <w:hideMark/>
          </w:tcPr>
          <w:p w14:paraId="607FA6D6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Lin</w:t>
            </w:r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noWrap/>
            <w:hideMark/>
          </w:tcPr>
          <w:p w14:paraId="1C3053A9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20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noWrap/>
            <w:hideMark/>
          </w:tcPr>
          <w:p w14:paraId="05062DCD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Next Day Prediction of Ambulance calls Using several state of the art methods 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hideMark/>
          </w:tcPr>
          <w:p w14:paraId="5917B5D0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Regional Moving Average, Linear Regression, Support Vector Regression, </w:t>
            </w:r>
            <w:proofErr w:type="spellStart"/>
            <w:r w:rsidRPr="00A41D4A">
              <w:rPr>
                <w:color w:val="000000"/>
                <w:sz w:val="16"/>
                <w:szCs w:val="14"/>
                <w:lang w:eastAsia="de-CH"/>
              </w:rPr>
              <w:t>Multi Layer</w:t>
            </w:r>
            <w:proofErr w:type="spellEnd"/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Perception, Light GBM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noWrap/>
            <w:hideMark/>
          </w:tcPr>
          <w:p w14:paraId="7DA6CA12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noWrap/>
            <w:hideMark/>
          </w:tcPr>
          <w:p w14:paraId="02A308C2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DAE9F8"/>
            <w:noWrap/>
            <w:hideMark/>
          </w:tcPr>
          <w:p w14:paraId="4393A376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 </w:t>
            </w:r>
          </w:p>
        </w:tc>
      </w:tr>
      <w:tr w:rsidR="00DC7B46" w:rsidRPr="006A43D8" w14:paraId="48744E8F" w14:textId="77777777" w:rsidTr="005F2994">
        <w:tc>
          <w:tcPr>
            <w:tcW w:w="567" w:type="dxa"/>
            <w:vMerge/>
            <w:tcBorders>
              <w:top w:val="nil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2ABF73C4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noWrap/>
            <w:hideMark/>
          </w:tcPr>
          <w:p w14:paraId="0DC8DD47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Karmal</w:t>
            </w:r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noWrap/>
            <w:hideMark/>
          </w:tcPr>
          <w:p w14:paraId="6DDDB3AC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20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noWrap/>
            <w:hideMark/>
          </w:tcPr>
          <w:p w14:paraId="6D42C73E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Vehicle future location prediction 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hideMark/>
          </w:tcPr>
          <w:p w14:paraId="35E275CF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proofErr w:type="spellStart"/>
            <w:r w:rsidRPr="00A41D4A">
              <w:rPr>
                <w:color w:val="000000"/>
                <w:sz w:val="16"/>
                <w:szCs w:val="14"/>
                <w:lang w:eastAsia="de-CH"/>
              </w:rPr>
              <w:t>NextSTMove</w:t>
            </w:r>
            <w:proofErr w:type="spellEnd"/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algorithm to predict the next location of an ambulance vehicle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noWrap/>
            <w:hideMark/>
          </w:tcPr>
          <w:p w14:paraId="4BCE4969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location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noWrap/>
            <w:hideMark/>
          </w:tcPr>
          <w:p w14:paraId="43E3185C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DAE9F8"/>
            <w:noWrap/>
            <w:hideMark/>
          </w:tcPr>
          <w:p w14:paraId="7A2A6BBE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 </w:t>
            </w:r>
          </w:p>
        </w:tc>
      </w:tr>
      <w:tr w:rsidR="00DC7B46" w:rsidRPr="006A43D8" w14:paraId="1527E1A0" w14:textId="77777777" w:rsidTr="005F2994">
        <w:tc>
          <w:tcPr>
            <w:tcW w:w="567" w:type="dxa"/>
            <w:vMerge/>
            <w:tcBorders>
              <w:top w:val="nil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30F6AB94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noWrap/>
            <w:hideMark/>
          </w:tcPr>
          <w:p w14:paraId="02210843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Granberg</w:t>
            </w:r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noWrap/>
            <w:hideMark/>
          </w:tcPr>
          <w:p w14:paraId="4846AE5B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18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noWrap/>
            <w:hideMark/>
          </w:tcPr>
          <w:p w14:paraId="5A9BC5DB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ear future state of EMS vehicle prediction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hideMark/>
          </w:tcPr>
          <w:p w14:paraId="25024983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Using a discrete event simulation the possible future states of the EMS system are predicted to select the appropriate ambulance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noWrap/>
            <w:hideMark/>
          </w:tcPr>
          <w:p w14:paraId="63CAF018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E9F8"/>
            <w:noWrap/>
            <w:hideMark/>
          </w:tcPr>
          <w:p w14:paraId="7B69A9D3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DAE9F8"/>
            <w:noWrap/>
            <w:hideMark/>
          </w:tcPr>
          <w:p w14:paraId="1FA4ED14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Evaluation Validation</w:t>
            </w:r>
          </w:p>
        </w:tc>
      </w:tr>
      <w:tr w:rsidR="00DC7B46" w:rsidRPr="006A43D8" w14:paraId="4B12866B" w14:textId="77777777" w:rsidTr="005F2994">
        <w:tc>
          <w:tcPr>
            <w:tcW w:w="567" w:type="dxa"/>
            <w:vMerge w:val="restart"/>
            <w:tcBorders>
              <w:top w:val="nil"/>
              <w:left w:val="single" w:sz="4" w:space="0" w:color="44B3E1"/>
              <w:bottom w:val="single" w:sz="4" w:space="0" w:color="44B3E1"/>
              <w:right w:val="nil"/>
            </w:tcBorders>
            <w:shd w:val="clear" w:color="000000" w:fill="FBE2D5"/>
            <w:noWrap/>
            <w:textDirection w:val="btLr"/>
            <w:hideMark/>
          </w:tcPr>
          <w:p w14:paraId="360763EF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Evaluation / Validation</w:t>
            </w: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BE2D5"/>
            <w:noWrap/>
            <w:hideMark/>
          </w:tcPr>
          <w:p w14:paraId="54919320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Strauss</w:t>
            </w:r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BE2D5"/>
            <w:noWrap/>
            <w:hideMark/>
          </w:tcPr>
          <w:p w14:paraId="6FC62184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24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BE2D5"/>
            <w:noWrap/>
            <w:hideMark/>
          </w:tcPr>
          <w:p w14:paraId="1F00BE90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Lessons from a decade of modeling using a Discrete Event Simulation model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BE2D5"/>
            <w:hideMark/>
          </w:tcPr>
          <w:p w14:paraId="7A9B6CA8" w14:textId="7D9A4860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Mathematical Modeling seems to be more for academic research, Simulation more towards practical implementation because of i</w:t>
            </w:r>
            <w:r w:rsidR="0008295C">
              <w:rPr>
                <w:color w:val="000000"/>
                <w:sz w:val="16"/>
                <w:szCs w:val="14"/>
                <w:lang w:eastAsia="de-CH"/>
              </w:rPr>
              <w:t>t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s versatility - Modeling should go hand in hand with system analysis 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BE2D5"/>
            <w:noWrap/>
            <w:hideMark/>
          </w:tcPr>
          <w:p w14:paraId="37A45AC6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BE2D5"/>
            <w:noWrap/>
            <w:hideMark/>
          </w:tcPr>
          <w:p w14:paraId="373B2D94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yes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FBE2D5"/>
            <w:noWrap/>
            <w:hideMark/>
          </w:tcPr>
          <w:p w14:paraId="745063D3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 </w:t>
            </w:r>
          </w:p>
        </w:tc>
      </w:tr>
      <w:tr w:rsidR="00DC7B46" w:rsidRPr="006A43D8" w14:paraId="3452E479" w14:textId="77777777" w:rsidTr="005F2994">
        <w:tc>
          <w:tcPr>
            <w:tcW w:w="567" w:type="dxa"/>
            <w:vMerge/>
            <w:tcBorders>
              <w:top w:val="nil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20BB9EF3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BE2D5"/>
            <w:noWrap/>
            <w:hideMark/>
          </w:tcPr>
          <w:p w14:paraId="58CD8F37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proofErr w:type="spellStart"/>
            <w:r w:rsidRPr="00A41D4A">
              <w:rPr>
                <w:color w:val="000000"/>
                <w:sz w:val="16"/>
                <w:szCs w:val="14"/>
                <w:lang w:eastAsia="de-CH"/>
              </w:rPr>
              <w:t>MohdHassan</w:t>
            </w:r>
            <w:proofErr w:type="spellEnd"/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BE2D5"/>
            <w:noWrap/>
            <w:hideMark/>
          </w:tcPr>
          <w:p w14:paraId="60FC20FF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23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BE2D5"/>
            <w:noWrap/>
            <w:hideMark/>
          </w:tcPr>
          <w:p w14:paraId="438AC5AE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Dava envelopment analysis to measure efficiency of ambulances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BE2D5"/>
            <w:hideMark/>
          </w:tcPr>
          <w:p w14:paraId="3DCE8565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Efficiency as the maximum feasible output from given input (cost)  and output (distance)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BE2D5"/>
            <w:noWrap/>
            <w:hideMark/>
          </w:tcPr>
          <w:p w14:paraId="36E03DB9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distance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BE2D5"/>
            <w:noWrap/>
            <w:hideMark/>
          </w:tcPr>
          <w:p w14:paraId="53ACA75D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FBE2D5"/>
            <w:noWrap/>
            <w:hideMark/>
          </w:tcPr>
          <w:p w14:paraId="219D8DBA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 </w:t>
            </w:r>
          </w:p>
        </w:tc>
      </w:tr>
      <w:tr w:rsidR="00DC7B46" w:rsidRPr="006A43D8" w14:paraId="2DC627BB" w14:textId="77777777" w:rsidTr="005F2994">
        <w:tc>
          <w:tcPr>
            <w:tcW w:w="567" w:type="dxa"/>
            <w:vMerge/>
            <w:tcBorders>
              <w:top w:val="nil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6B13CFDE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BE2D5"/>
            <w:noWrap/>
            <w:hideMark/>
          </w:tcPr>
          <w:p w14:paraId="721A76A6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proofErr w:type="spellStart"/>
            <w:r w:rsidRPr="00A41D4A">
              <w:rPr>
                <w:color w:val="000000"/>
                <w:sz w:val="16"/>
                <w:szCs w:val="14"/>
                <w:lang w:eastAsia="de-CH"/>
              </w:rPr>
              <w:t>Begicheva</w:t>
            </w:r>
            <w:proofErr w:type="spellEnd"/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BE2D5"/>
            <w:noWrap/>
            <w:hideMark/>
          </w:tcPr>
          <w:p w14:paraId="7C46BA02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20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BE2D5"/>
            <w:noWrap/>
            <w:hideMark/>
          </w:tcPr>
          <w:p w14:paraId="405ADABC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Combining a System Dynamics and an Agent Based Model to evaluate the current </w:t>
            </w:r>
            <w:proofErr w:type="spellStart"/>
            <w:r w:rsidRPr="00A41D4A">
              <w:rPr>
                <w:color w:val="000000"/>
                <w:sz w:val="16"/>
                <w:szCs w:val="14"/>
                <w:lang w:eastAsia="de-CH"/>
              </w:rPr>
              <w:t>ems</w:t>
            </w:r>
            <w:proofErr w:type="spellEnd"/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system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BE2D5"/>
            <w:hideMark/>
          </w:tcPr>
          <w:p w14:paraId="78862972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integrating a stocks and flow model considering when emergencies appear, testing the results on three dimensions: time based, workload and patient satisfaction 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BE2D5"/>
            <w:hideMark/>
          </w:tcPr>
          <w:p w14:paraId="4DF101BC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br/>
              <w:t>workload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br/>
              <w:t>patient satisfaction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FBE2D5"/>
            <w:noWrap/>
            <w:hideMark/>
          </w:tcPr>
          <w:p w14:paraId="31DC64EF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FBE2D5"/>
            <w:hideMark/>
          </w:tcPr>
          <w:p w14:paraId="6F190448" w14:textId="044FE1E2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Interplay with </w:t>
            </w:r>
            <w:r w:rsidR="0008295C" w:rsidRPr="00A41D4A">
              <w:rPr>
                <w:color w:val="000000"/>
                <w:sz w:val="16"/>
                <w:szCs w:val="14"/>
                <w:lang w:eastAsia="de-CH"/>
              </w:rPr>
              <w:t>Healthcare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System </w:t>
            </w:r>
          </w:p>
        </w:tc>
      </w:tr>
      <w:tr w:rsidR="00DC7B46" w:rsidRPr="006A43D8" w14:paraId="76F72CD2" w14:textId="77777777" w:rsidTr="005F2994">
        <w:trPr>
          <w:cantSplit/>
        </w:trPr>
        <w:tc>
          <w:tcPr>
            <w:tcW w:w="567" w:type="dxa"/>
            <w:tcBorders>
              <w:top w:val="nil"/>
              <w:left w:val="single" w:sz="4" w:space="0" w:color="44B3E1"/>
              <w:bottom w:val="nil"/>
              <w:right w:val="nil"/>
            </w:tcBorders>
            <w:shd w:val="clear" w:color="000000" w:fill="DAF2D0"/>
            <w:noWrap/>
            <w:textDirection w:val="btLr"/>
            <w:hideMark/>
          </w:tcPr>
          <w:p w14:paraId="25EF083A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Workforce</w:t>
            </w: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F2D0"/>
            <w:noWrap/>
            <w:hideMark/>
          </w:tcPr>
          <w:p w14:paraId="5E1B63FF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proofErr w:type="spellStart"/>
            <w:r w:rsidRPr="00A41D4A">
              <w:rPr>
                <w:color w:val="000000"/>
                <w:sz w:val="16"/>
                <w:szCs w:val="14"/>
                <w:lang w:eastAsia="de-CH"/>
              </w:rPr>
              <w:t>Sariyer</w:t>
            </w:r>
            <w:proofErr w:type="spellEnd"/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F2D0"/>
            <w:noWrap/>
            <w:hideMark/>
          </w:tcPr>
          <w:p w14:paraId="5BD8200D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23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F2D0"/>
            <w:noWrap/>
            <w:hideMark/>
          </w:tcPr>
          <w:p w14:paraId="0D527A94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Newsvendor approach to optimize capacity in an </w:t>
            </w:r>
            <w:proofErr w:type="spellStart"/>
            <w:r w:rsidRPr="00A41D4A">
              <w:rPr>
                <w:color w:val="000000"/>
                <w:sz w:val="16"/>
                <w:szCs w:val="14"/>
                <w:lang w:eastAsia="de-CH"/>
              </w:rPr>
              <w:t>ems</w:t>
            </w:r>
            <w:proofErr w:type="spellEnd"/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</w:t>
            </w:r>
            <w:proofErr w:type="spellStart"/>
            <w:r w:rsidRPr="00A41D4A">
              <w:rPr>
                <w:color w:val="000000"/>
                <w:sz w:val="16"/>
                <w:szCs w:val="14"/>
                <w:lang w:eastAsia="de-CH"/>
              </w:rPr>
              <w:t>callcenter</w:t>
            </w:r>
            <w:proofErr w:type="spellEnd"/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F2D0"/>
            <w:hideMark/>
          </w:tcPr>
          <w:p w14:paraId="303529CD" w14:textId="55CFC79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minimizing the </w:t>
            </w:r>
            <w:r w:rsidR="0008295C" w:rsidRPr="00A41D4A">
              <w:rPr>
                <w:color w:val="000000"/>
                <w:sz w:val="16"/>
                <w:szCs w:val="14"/>
                <w:lang w:eastAsia="de-CH"/>
              </w:rPr>
              <w:t>total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excepted underage and overage costs 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F2D0"/>
            <w:noWrap/>
            <w:hideMark/>
          </w:tcPr>
          <w:p w14:paraId="0291737F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 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DAF2D0"/>
            <w:noWrap/>
            <w:hideMark/>
          </w:tcPr>
          <w:p w14:paraId="21087055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DAF2D0"/>
            <w:noWrap/>
            <w:hideMark/>
          </w:tcPr>
          <w:p w14:paraId="5BCA3243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 </w:t>
            </w:r>
          </w:p>
        </w:tc>
      </w:tr>
      <w:tr w:rsidR="00DC7B46" w:rsidRPr="006A43D8" w14:paraId="75255665" w14:textId="77777777" w:rsidTr="005F2994">
        <w:tc>
          <w:tcPr>
            <w:tcW w:w="567" w:type="dxa"/>
            <w:vMerge w:val="restart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000000" w:fill="C0E6F5"/>
            <w:noWrap/>
            <w:textDirection w:val="btLr"/>
            <w:hideMark/>
          </w:tcPr>
          <w:p w14:paraId="037F777E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Interplay with Healthcare System</w:t>
            </w: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0E6F5"/>
            <w:noWrap/>
            <w:hideMark/>
          </w:tcPr>
          <w:p w14:paraId="4C17D259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Maas </w:t>
            </w:r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0E6F5"/>
            <w:noWrap/>
            <w:hideMark/>
          </w:tcPr>
          <w:p w14:paraId="48ED754D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23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0E6F5"/>
            <w:noWrap/>
            <w:hideMark/>
          </w:tcPr>
          <w:p w14:paraId="58B9E410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Monte </w:t>
            </w:r>
            <w:proofErr w:type="spellStart"/>
            <w:r w:rsidRPr="00A41D4A">
              <w:rPr>
                <w:color w:val="000000"/>
                <w:sz w:val="16"/>
                <w:szCs w:val="14"/>
                <w:lang w:eastAsia="de-CH"/>
              </w:rPr>
              <w:t>carlo</w:t>
            </w:r>
            <w:proofErr w:type="spellEnd"/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simulation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0E6F5"/>
            <w:noWrap/>
            <w:hideMark/>
          </w:tcPr>
          <w:p w14:paraId="6E6F1286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Drip and ship (bring the patient to the specials) vs. drive the doctor (bring the specialist to the patient) for thrombectomy 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0E6F5"/>
            <w:noWrap/>
            <w:hideMark/>
          </w:tcPr>
          <w:p w14:paraId="3626A148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0E6F5"/>
            <w:noWrap/>
            <w:hideMark/>
          </w:tcPr>
          <w:p w14:paraId="030611B7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C0E6F5"/>
            <w:noWrap/>
            <w:hideMark/>
          </w:tcPr>
          <w:p w14:paraId="1AE242B2" w14:textId="65D26765" w:rsidR="00DC7B46" w:rsidRPr="00A41D4A" w:rsidRDefault="0008295C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Evaluation</w:t>
            </w:r>
            <w:r w:rsidR="00DC7B46" w:rsidRPr="00A41D4A">
              <w:rPr>
                <w:color w:val="000000"/>
                <w:sz w:val="16"/>
                <w:szCs w:val="14"/>
                <w:lang w:eastAsia="de-CH"/>
              </w:rPr>
              <w:t xml:space="preserve"> Validation </w:t>
            </w:r>
          </w:p>
        </w:tc>
      </w:tr>
      <w:tr w:rsidR="00DC7B46" w:rsidRPr="006A43D8" w14:paraId="7D3C733A" w14:textId="77777777" w:rsidTr="005F2994">
        <w:tc>
          <w:tcPr>
            <w:tcW w:w="567" w:type="dxa"/>
            <w:vMerge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34704638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0E6F5"/>
            <w:noWrap/>
            <w:hideMark/>
          </w:tcPr>
          <w:p w14:paraId="5242B0FA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proofErr w:type="spellStart"/>
            <w:r w:rsidRPr="00A41D4A">
              <w:rPr>
                <w:color w:val="000000"/>
                <w:sz w:val="16"/>
                <w:szCs w:val="14"/>
                <w:lang w:eastAsia="de-CH"/>
              </w:rPr>
              <w:t>Pilberry</w:t>
            </w:r>
            <w:proofErr w:type="spellEnd"/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0E6F5"/>
            <w:noWrap/>
            <w:hideMark/>
          </w:tcPr>
          <w:p w14:paraId="638C5078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23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0E6F5"/>
            <w:noWrap/>
            <w:hideMark/>
          </w:tcPr>
          <w:p w14:paraId="18F7E9C8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Co-Modeling Discrete Event Simulation 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0E6F5"/>
            <w:hideMark/>
          </w:tcPr>
          <w:p w14:paraId="79D05D7E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Triaging 999 (EMS) into 111 (Primary Care) in case the problem is primary care sensitive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br/>
              <w:t>Model publicly available: https://github.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br/>
              <w:t>com/</w:t>
            </w:r>
            <w:proofErr w:type="spellStart"/>
            <w:r w:rsidRPr="00A41D4A">
              <w:rPr>
                <w:color w:val="000000"/>
                <w:sz w:val="16"/>
                <w:szCs w:val="14"/>
                <w:lang w:eastAsia="de-CH"/>
              </w:rPr>
              <w:t>RichardPilbery</w:t>
            </w:r>
            <w:proofErr w:type="spellEnd"/>
            <w:r w:rsidRPr="00A41D4A">
              <w:rPr>
                <w:color w:val="000000"/>
                <w:sz w:val="16"/>
                <w:szCs w:val="14"/>
                <w:lang w:eastAsia="de-CH"/>
              </w:rPr>
              <w:t>/MOOOD-study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0E6F5"/>
            <w:noWrap/>
            <w:hideMark/>
          </w:tcPr>
          <w:p w14:paraId="499FA1AF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riaging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0E6F5"/>
            <w:noWrap/>
            <w:hideMark/>
          </w:tcPr>
          <w:p w14:paraId="0C0A9A9B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yes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C0E6F5"/>
            <w:noWrap/>
            <w:hideMark/>
          </w:tcPr>
          <w:p w14:paraId="0DD9F298" w14:textId="398C4A41" w:rsidR="00DC7B46" w:rsidRPr="00A41D4A" w:rsidRDefault="0008295C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Evaluation</w:t>
            </w:r>
            <w:r w:rsidR="00DC7B46" w:rsidRPr="00A41D4A">
              <w:rPr>
                <w:color w:val="000000"/>
                <w:sz w:val="16"/>
                <w:szCs w:val="14"/>
                <w:lang w:eastAsia="de-CH"/>
              </w:rPr>
              <w:t xml:space="preserve"> Validation </w:t>
            </w:r>
          </w:p>
        </w:tc>
      </w:tr>
      <w:tr w:rsidR="00DC7B46" w:rsidRPr="006A43D8" w14:paraId="68E8A9A1" w14:textId="77777777" w:rsidTr="005F2994">
        <w:tc>
          <w:tcPr>
            <w:tcW w:w="567" w:type="dxa"/>
            <w:vMerge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131D7940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0E6F5"/>
            <w:noWrap/>
            <w:hideMark/>
          </w:tcPr>
          <w:p w14:paraId="6CC1456B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Wolf</w:t>
            </w:r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0E6F5"/>
            <w:noWrap/>
            <w:hideMark/>
          </w:tcPr>
          <w:p w14:paraId="4D910A6A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22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0E6F5"/>
            <w:noWrap/>
            <w:hideMark/>
          </w:tcPr>
          <w:p w14:paraId="504957C1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Digital Twin for Smart City for </w:t>
            </w:r>
            <w:proofErr w:type="spellStart"/>
            <w:r w:rsidRPr="00A41D4A">
              <w:rPr>
                <w:color w:val="000000"/>
                <w:sz w:val="16"/>
                <w:szCs w:val="14"/>
                <w:lang w:eastAsia="de-CH"/>
              </w:rPr>
              <w:t>multi agency</w:t>
            </w:r>
            <w:proofErr w:type="spellEnd"/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response 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0E6F5"/>
            <w:noWrap/>
            <w:hideMark/>
          </w:tcPr>
          <w:p w14:paraId="28B85963" w14:textId="141ACDEE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Real time monitoring and control, </w:t>
            </w:r>
            <w:r w:rsidR="0008295C" w:rsidRPr="00A41D4A">
              <w:rPr>
                <w:color w:val="000000"/>
                <w:sz w:val="16"/>
                <w:szCs w:val="14"/>
                <w:lang w:eastAsia="de-CH"/>
              </w:rPr>
              <w:t>optimizing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workflow and providing predictive and </w:t>
            </w:r>
            <w:r w:rsidR="0008295C" w:rsidRPr="00A41D4A">
              <w:rPr>
                <w:color w:val="000000"/>
                <w:sz w:val="16"/>
                <w:szCs w:val="14"/>
                <w:lang w:eastAsia="de-CH"/>
              </w:rPr>
              <w:t>preventive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maintenance 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0E6F5"/>
            <w:noWrap/>
            <w:hideMark/>
          </w:tcPr>
          <w:p w14:paraId="4349EF60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0E6F5"/>
            <w:noWrap/>
            <w:hideMark/>
          </w:tcPr>
          <w:p w14:paraId="06710980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C0E6F5"/>
            <w:noWrap/>
            <w:hideMark/>
          </w:tcPr>
          <w:p w14:paraId="39861BE3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Forecast</w:t>
            </w:r>
          </w:p>
        </w:tc>
      </w:tr>
      <w:tr w:rsidR="00DC7B46" w:rsidRPr="006A43D8" w14:paraId="7C692077" w14:textId="77777777" w:rsidTr="005F2994">
        <w:tc>
          <w:tcPr>
            <w:tcW w:w="567" w:type="dxa"/>
            <w:vMerge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</w:tcPr>
          <w:p w14:paraId="40C08158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0E6F5"/>
            <w:noWrap/>
          </w:tcPr>
          <w:p w14:paraId="342EF079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Phan</w:t>
            </w:r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0E6F5"/>
            <w:noWrap/>
          </w:tcPr>
          <w:p w14:paraId="07CC3431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19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0E6F5"/>
            <w:noWrap/>
          </w:tcPr>
          <w:p w14:paraId="3FFAF44C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Mathematical approach to locate mobile stroke units and compare the impact to hospitals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0E6F5"/>
            <w:noWrap/>
          </w:tcPr>
          <w:p w14:paraId="197ADFCD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Model publicly available: https://gntem3.shinyapps.io/ambmc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0E6F5"/>
            <w:noWrap/>
          </w:tcPr>
          <w:p w14:paraId="19E88D4C" w14:textId="1CB039DB" w:rsidR="00DC7B46" w:rsidRPr="00A41D4A" w:rsidRDefault="00A41D4A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</w:t>
            </w:r>
            <w:r w:rsidR="00DC7B46" w:rsidRPr="00A41D4A">
              <w:rPr>
                <w:color w:val="000000"/>
                <w:sz w:val="16"/>
                <w:szCs w:val="14"/>
                <w:lang w:eastAsia="de-CH"/>
              </w:rPr>
              <w:t>ime based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0E6F5"/>
            <w:noWrap/>
          </w:tcPr>
          <w:p w14:paraId="09815D93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C0E6F5"/>
            <w:noWrap/>
          </w:tcPr>
          <w:p w14:paraId="42EF9663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Interplay with healthcare system</w:t>
            </w:r>
          </w:p>
        </w:tc>
      </w:tr>
      <w:tr w:rsidR="00DC7B46" w:rsidRPr="006A43D8" w14:paraId="2231D5A4" w14:textId="77777777" w:rsidTr="005F2994">
        <w:tc>
          <w:tcPr>
            <w:tcW w:w="567" w:type="dxa"/>
            <w:vMerge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680F6087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0E6F5"/>
            <w:noWrap/>
            <w:hideMark/>
          </w:tcPr>
          <w:p w14:paraId="30F6F914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Kovalchuk</w:t>
            </w:r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0E6F5"/>
            <w:noWrap/>
            <w:hideMark/>
          </w:tcPr>
          <w:p w14:paraId="0DBE4C89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18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0E6F5"/>
            <w:noWrap/>
            <w:hideMark/>
          </w:tcPr>
          <w:p w14:paraId="588AD632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Combining Game theory and modeling approach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0E6F5"/>
            <w:noWrap/>
            <w:hideMark/>
          </w:tcPr>
          <w:p w14:paraId="61481F5E" w14:textId="6838EB8B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Modeling confronting / contradicting stakeholder positions for ambulance use (</w:t>
            </w:r>
            <w:r w:rsidR="0008295C" w:rsidRPr="00A41D4A">
              <w:rPr>
                <w:color w:val="000000"/>
                <w:sz w:val="16"/>
                <w:szCs w:val="14"/>
                <w:lang w:eastAsia="de-CH"/>
              </w:rPr>
              <w:t>overcrowding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t>)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0E6F5"/>
            <w:noWrap/>
            <w:hideMark/>
          </w:tcPr>
          <w:p w14:paraId="26E845DF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stakeholder positions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000000" w:fill="C0E6F5"/>
            <w:noWrap/>
            <w:hideMark/>
          </w:tcPr>
          <w:p w14:paraId="37CD44FE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no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nil"/>
              <w:right w:val="single" w:sz="4" w:space="0" w:color="44B3E1"/>
            </w:tcBorders>
            <w:shd w:val="clear" w:color="000000" w:fill="C0E6F5"/>
            <w:noWrap/>
            <w:hideMark/>
          </w:tcPr>
          <w:p w14:paraId="58DC9AF7" w14:textId="735246A1" w:rsidR="00DC7B46" w:rsidRPr="00A41D4A" w:rsidRDefault="0008295C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Evaluation</w:t>
            </w:r>
            <w:r w:rsidR="00DC7B46" w:rsidRPr="00A41D4A">
              <w:rPr>
                <w:color w:val="000000"/>
                <w:sz w:val="16"/>
                <w:szCs w:val="14"/>
                <w:lang w:eastAsia="de-CH"/>
              </w:rPr>
              <w:t xml:space="preserve"> Validation </w:t>
            </w:r>
          </w:p>
        </w:tc>
      </w:tr>
      <w:tr w:rsidR="00DC7B46" w:rsidRPr="006A43D8" w14:paraId="5D2A91EE" w14:textId="77777777" w:rsidTr="005F2994">
        <w:tc>
          <w:tcPr>
            <w:tcW w:w="567" w:type="dxa"/>
            <w:vMerge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6CDDBB3C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000000" w:fill="C0E6F5"/>
            <w:noWrap/>
            <w:hideMark/>
          </w:tcPr>
          <w:p w14:paraId="1164D1A7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proofErr w:type="spellStart"/>
            <w:r w:rsidRPr="00A41D4A">
              <w:rPr>
                <w:color w:val="000000"/>
                <w:sz w:val="16"/>
                <w:szCs w:val="14"/>
                <w:lang w:eastAsia="de-CH"/>
              </w:rPr>
              <w:t>Pforringer</w:t>
            </w:r>
            <w:proofErr w:type="spellEnd"/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000000" w:fill="C0E6F5"/>
            <w:noWrap/>
            <w:hideMark/>
          </w:tcPr>
          <w:p w14:paraId="63CBBA06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2018</w:t>
            </w:r>
          </w:p>
        </w:tc>
        <w:tc>
          <w:tcPr>
            <w:tcW w:w="340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000000" w:fill="C0E6F5"/>
            <w:noWrap/>
            <w:hideMark/>
          </w:tcPr>
          <w:p w14:paraId="19AC6787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Agent Based Simulation of Hospital Closure Policies on Ambulance Diversion </w:t>
            </w:r>
          </w:p>
        </w:tc>
        <w:tc>
          <w:tcPr>
            <w:tcW w:w="425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000000" w:fill="C0E6F5"/>
            <w:hideMark/>
          </w:tcPr>
          <w:p w14:paraId="060C5660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 xml:space="preserve">Using the IVENA Patient Monitoring System and test policies on diversion and their effects 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br/>
              <w:t>seeing the significant impact of EMS on ER workload (~20% in Munich)</w:t>
            </w:r>
          </w:p>
        </w:tc>
        <w:tc>
          <w:tcPr>
            <w:tcW w:w="99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000000" w:fill="C0E6F5"/>
            <w:hideMark/>
          </w:tcPr>
          <w:p w14:paraId="225A5A6C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time based</w:t>
            </w:r>
            <w:r w:rsidRPr="00A41D4A">
              <w:rPr>
                <w:color w:val="000000"/>
                <w:sz w:val="16"/>
                <w:szCs w:val="14"/>
                <w:lang w:eastAsia="de-CH"/>
              </w:rPr>
              <w:br/>
              <w:t xml:space="preserve">closure time periods </w:t>
            </w:r>
          </w:p>
        </w:tc>
        <w:tc>
          <w:tcPr>
            <w:tcW w:w="63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000000" w:fill="C0E6F5"/>
            <w:noWrap/>
            <w:hideMark/>
          </w:tcPr>
          <w:p w14:paraId="7F4BA7E3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yes</w:t>
            </w:r>
          </w:p>
        </w:tc>
        <w:tc>
          <w:tcPr>
            <w:tcW w:w="1637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000000" w:fill="C0E6F5"/>
            <w:noWrap/>
            <w:hideMark/>
          </w:tcPr>
          <w:p w14:paraId="1474BAAF" w14:textId="77777777" w:rsidR="00DC7B46" w:rsidRPr="00A41D4A" w:rsidRDefault="00DC7B46" w:rsidP="00291B81">
            <w:pPr>
              <w:spacing w:before="0" w:after="0"/>
              <w:rPr>
                <w:color w:val="000000"/>
                <w:sz w:val="16"/>
                <w:szCs w:val="14"/>
                <w:lang w:eastAsia="de-CH"/>
              </w:rPr>
            </w:pPr>
            <w:r w:rsidRPr="00A41D4A">
              <w:rPr>
                <w:color w:val="000000"/>
                <w:sz w:val="16"/>
                <w:szCs w:val="14"/>
                <w:lang w:eastAsia="de-CH"/>
              </w:rPr>
              <w:t>Evaluation Validation</w:t>
            </w:r>
          </w:p>
        </w:tc>
      </w:tr>
    </w:tbl>
    <w:p w14:paraId="553FCCDF" w14:textId="77777777" w:rsidR="00DC7B46" w:rsidRDefault="00DC7B46"/>
    <w:p w14:paraId="166295E3" w14:textId="77777777" w:rsidR="00DC7B46" w:rsidRDefault="00DC7B46"/>
    <w:p w14:paraId="71CF5ACE" w14:textId="77777777" w:rsidR="00DC7B46" w:rsidRDefault="00DC7B46"/>
    <w:p w14:paraId="23D6B930" w14:textId="77777777" w:rsidR="0015675D" w:rsidRDefault="0015675D">
      <w:pPr>
        <w:sectPr w:rsidR="0015675D" w:rsidSect="008A0A8E">
          <w:pgSz w:w="15840" w:h="12240" w:orient="landscape"/>
          <w:pgMar w:top="1417" w:right="1417" w:bottom="1134" w:left="1417" w:header="720" w:footer="720" w:gutter="0"/>
          <w:cols w:space="720"/>
          <w:titlePg/>
          <w:docGrid w:linePitch="360"/>
        </w:sectPr>
      </w:pPr>
    </w:p>
    <w:p w14:paraId="4DF8F260" w14:textId="77777777" w:rsidR="006A43D8" w:rsidRDefault="006A43D8" w:rsidP="006A43D8">
      <w:pPr>
        <w:pStyle w:val="referenceitem"/>
        <w:numPr>
          <w:ilvl w:val="0"/>
          <w:numId w:val="0"/>
        </w:numPr>
        <w:ind w:left="341" w:hanging="114"/>
      </w:pPr>
    </w:p>
    <w:p w14:paraId="71631F46" w14:textId="77777777" w:rsidR="006A43D8" w:rsidRDefault="006A43D8" w:rsidP="006A43D8">
      <w:pPr>
        <w:pStyle w:val="referenceitem"/>
        <w:numPr>
          <w:ilvl w:val="0"/>
          <w:numId w:val="0"/>
        </w:numPr>
        <w:ind w:left="341" w:hanging="114"/>
      </w:pPr>
    </w:p>
    <w:p w14:paraId="4256F69A" w14:textId="18B39A13" w:rsidR="006A43D8" w:rsidRDefault="008A1835" w:rsidP="006E1852">
      <w:r>
        <w:t xml:space="preserve">Supplement </w:t>
      </w:r>
      <w:r w:rsidR="007F0B63">
        <w:t>4 Links</w:t>
      </w:r>
      <w:r>
        <w:t xml:space="preserve"> and Repositories for Replication of Models</w:t>
      </w:r>
    </w:p>
    <w:p w14:paraId="1D3F4F50" w14:textId="77777777" w:rsidR="006A43D8" w:rsidRDefault="006A43D8" w:rsidP="006A43D8">
      <w:pPr>
        <w:pStyle w:val="referenceitem"/>
        <w:numPr>
          <w:ilvl w:val="0"/>
          <w:numId w:val="0"/>
        </w:numPr>
        <w:ind w:left="341" w:hanging="114"/>
      </w:pPr>
    </w:p>
    <w:tbl>
      <w:tblPr>
        <w:tblStyle w:val="Tabellenraster"/>
        <w:tblW w:w="0" w:type="auto"/>
        <w:tblInd w:w="227" w:type="dxa"/>
        <w:tblLook w:val="04A0" w:firstRow="1" w:lastRow="0" w:firstColumn="1" w:lastColumn="0" w:noHBand="0" w:noVBand="1"/>
      </w:tblPr>
      <w:tblGrid>
        <w:gridCol w:w="1178"/>
        <w:gridCol w:w="4061"/>
        <w:gridCol w:w="4213"/>
      </w:tblGrid>
      <w:tr w:rsidR="00D164FF" w:rsidRPr="00D164FF" w14:paraId="63DC7F0D" w14:textId="77777777" w:rsidTr="00B761B7">
        <w:tc>
          <w:tcPr>
            <w:tcW w:w="1201" w:type="dxa"/>
          </w:tcPr>
          <w:p w14:paraId="75B1D782" w14:textId="55BB9E8A" w:rsidR="00D164FF" w:rsidRPr="00D164FF" w:rsidRDefault="00D164FF" w:rsidP="00D164FF">
            <w:r>
              <w:t>Study</w:t>
            </w:r>
          </w:p>
        </w:tc>
        <w:tc>
          <w:tcPr>
            <w:tcW w:w="4237" w:type="dxa"/>
          </w:tcPr>
          <w:p w14:paraId="62472C69" w14:textId="3E2B2F42" w:rsidR="00D164FF" w:rsidRDefault="00472349" w:rsidP="00D164FF">
            <w:r>
              <w:t>Title</w:t>
            </w:r>
          </w:p>
        </w:tc>
        <w:tc>
          <w:tcPr>
            <w:tcW w:w="4014" w:type="dxa"/>
          </w:tcPr>
          <w:p w14:paraId="42A58B44" w14:textId="47FD7A3C" w:rsidR="00D164FF" w:rsidRDefault="00D164FF" w:rsidP="00D164FF">
            <w:r>
              <w:t>Link</w:t>
            </w:r>
          </w:p>
        </w:tc>
      </w:tr>
      <w:tr w:rsidR="00B761B7" w:rsidRPr="00B761B7" w14:paraId="69FFF76B" w14:textId="77777777" w:rsidTr="00B761B7">
        <w:tc>
          <w:tcPr>
            <w:tcW w:w="1201" w:type="dxa"/>
          </w:tcPr>
          <w:p w14:paraId="124DD462" w14:textId="77777777" w:rsidR="00B761B7" w:rsidRPr="00B761B7" w:rsidRDefault="00B761B7" w:rsidP="00B761B7">
            <w:pPr>
              <w:rPr>
                <w:sz w:val="22"/>
                <w:szCs w:val="20"/>
              </w:rPr>
            </w:pPr>
            <w:r w:rsidRPr="00B761B7">
              <w:rPr>
                <w:sz w:val="22"/>
                <w:szCs w:val="20"/>
              </w:rPr>
              <w:t>Da Ros, 2024</w:t>
            </w:r>
          </w:p>
        </w:tc>
        <w:tc>
          <w:tcPr>
            <w:tcW w:w="4237" w:type="dxa"/>
          </w:tcPr>
          <w:p w14:paraId="4ED969ED" w14:textId="77777777" w:rsidR="00B761B7" w:rsidRPr="00B761B7" w:rsidRDefault="00B761B7" w:rsidP="00B761B7">
            <w:pPr>
              <w:rPr>
                <w:sz w:val="22"/>
                <w:szCs w:val="20"/>
              </w:rPr>
            </w:pPr>
            <w:r w:rsidRPr="00B761B7">
              <w:rPr>
                <w:sz w:val="22"/>
                <w:szCs w:val="20"/>
              </w:rPr>
              <w:t>Supporting Fair and Efficient Emergency Medical Services in a Large Heterogeneous Region</w:t>
            </w:r>
          </w:p>
        </w:tc>
        <w:tc>
          <w:tcPr>
            <w:tcW w:w="4014" w:type="dxa"/>
          </w:tcPr>
          <w:p w14:paraId="05C17707" w14:textId="77777777" w:rsidR="00B761B7" w:rsidRPr="00B761B7" w:rsidRDefault="00B761B7" w:rsidP="00B761B7">
            <w:pPr>
              <w:rPr>
                <w:sz w:val="22"/>
                <w:szCs w:val="20"/>
              </w:rPr>
            </w:pPr>
            <w:hyperlink r:id="rId18" w:history="1">
              <w:r w:rsidRPr="00B761B7">
                <w:rPr>
                  <w:rStyle w:val="Hyperlink"/>
                  <w:sz w:val="22"/>
                  <w:szCs w:val="20"/>
                </w:rPr>
                <w:t>https://github.com/iolab-uniud/easynet</w:t>
              </w:r>
            </w:hyperlink>
          </w:p>
        </w:tc>
      </w:tr>
      <w:tr w:rsidR="00B761B7" w:rsidRPr="00B761B7" w14:paraId="4546DF11" w14:textId="77777777" w:rsidTr="00B761B7">
        <w:tc>
          <w:tcPr>
            <w:tcW w:w="1201" w:type="dxa"/>
          </w:tcPr>
          <w:p w14:paraId="1BC3C6B3" w14:textId="77777777" w:rsidR="00B761B7" w:rsidRPr="00B761B7" w:rsidRDefault="00B761B7" w:rsidP="00B761B7">
            <w:pPr>
              <w:rPr>
                <w:sz w:val="22"/>
                <w:szCs w:val="20"/>
              </w:rPr>
            </w:pPr>
            <w:r w:rsidRPr="00B761B7">
              <w:rPr>
                <w:sz w:val="22"/>
                <w:szCs w:val="20"/>
              </w:rPr>
              <w:t>Lam 2019</w:t>
            </w:r>
          </w:p>
        </w:tc>
        <w:tc>
          <w:tcPr>
            <w:tcW w:w="4237" w:type="dxa"/>
          </w:tcPr>
          <w:p w14:paraId="40AA7A0C" w14:textId="77777777" w:rsidR="00B761B7" w:rsidRPr="00B761B7" w:rsidRDefault="00B761B7" w:rsidP="00B761B7">
            <w:pPr>
              <w:rPr>
                <w:sz w:val="22"/>
                <w:szCs w:val="20"/>
              </w:rPr>
            </w:pPr>
            <w:r w:rsidRPr="00B761B7">
              <w:rPr>
                <w:sz w:val="22"/>
                <w:szCs w:val="20"/>
              </w:rPr>
              <w:t>Low-Cost Open-Source Solution to Optimize Emergency Medical Services in Developing Communities by Tracking, Dispatching, and Simulating</w:t>
            </w:r>
          </w:p>
        </w:tc>
        <w:tc>
          <w:tcPr>
            <w:tcW w:w="4014" w:type="dxa"/>
          </w:tcPr>
          <w:p w14:paraId="671900F7" w14:textId="77777777" w:rsidR="00B761B7" w:rsidRPr="00B761B7" w:rsidRDefault="00B761B7" w:rsidP="00B761B7">
            <w:pPr>
              <w:rPr>
                <w:sz w:val="22"/>
                <w:szCs w:val="20"/>
              </w:rPr>
            </w:pPr>
            <w:hyperlink r:id="rId19" w:history="1">
              <w:r w:rsidRPr="00B761B7">
                <w:rPr>
                  <w:rStyle w:val="Hyperlink"/>
                  <w:sz w:val="22"/>
                  <w:szCs w:val="20"/>
                </w:rPr>
                <w:t>https://github.com/EMSTrack/</w:t>
              </w:r>
            </w:hyperlink>
          </w:p>
        </w:tc>
      </w:tr>
      <w:tr w:rsidR="00B761B7" w:rsidRPr="00B761B7" w14:paraId="6225C445" w14:textId="77777777" w:rsidTr="00B761B7">
        <w:tc>
          <w:tcPr>
            <w:tcW w:w="1201" w:type="dxa"/>
          </w:tcPr>
          <w:p w14:paraId="4AE87920" w14:textId="77777777" w:rsidR="00B761B7" w:rsidRPr="00B761B7" w:rsidRDefault="00B761B7" w:rsidP="00B761B7">
            <w:pPr>
              <w:rPr>
                <w:sz w:val="22"/>
                <w:szCs w:val="20"/>
              </w:rPr>
            </w:pPr>
            <w:r w:rsidRPr="00B761B7">
              <w:rPr>
                <w:sz w:val="22"/>
                <w:szCs w:val="20"/>
              </w:rPr>
              <w:t>Monks 2023</w:t>
            </w:r>
          </w:p>
        </w:tc>
        <w:tc>
          <w:tcPr>
            <w:tcW w:w="4237" w:type="dxa"/>
          </w:tcPr>
          <w:p w14:paraId="537B9452" w14:textId="77777777" w:rsidR="00B761B7" w:rsidRPr="00B761B7" w:rsidRDefault="00B761B7" w:rsidP="00B761B7">
            <w:pPr>
              <w:rPr>
                <w:sz w:val="22"/>
                <w:szCs w:val="20"/>
              </w:rPr>
            </w:pPr>
            <w:r w:rsidRPr="00B761B7">
              <w:rPr>
                <w:sz w:val="22"/>
                <w:szCs w:val="20"/>
              </w:rPr>
              <w:t>Forecasting the daily demand for emergency medical ambulances in England and Wales: a benchmark model and external validation.</w:t>
            </w:r>
          </w:p>
        </w:tc>
        <w:tc>
          <w:tcPr>
            <w:tcW w:w="4014" w:type="dxa"/>
          </w:tcPr>
          <w:p w14:paraId="46F5E382" w14:textId="77777777" w:rsidR="00B761B7" w:rsidRPr="00B761B7" w:rsidRDefault="00B761B7" w:rsidP="00B761B7">
            <w:pPr>
              <w:rPr>
                <w:sz w:val="22"/>
                <w:szCs w:val="20"/>
              </w:rPr>
            </w:pPr>
            <w:hyperlink r:id="rId20" w:history="1">
              <w:r w:rsidRPr="00B761B7">
                <w:rPr>
                  <w:rStyle w:val="Hyperlink"/>
                  <w:sz w:val="22"/>
                  <w:szCs w:val="20"/>
                </w:rPr>
                <w:t>https://github.com/TomMonks/swast-forecast-tool</w:t>
              </w:r>
            </w:hyperlink>
          </w:p>
        </w:tc>
      </w:tr>
      <w:tr w:rsidR="00B761B7" w:rsidRPr="00B761B7" w14:paraId="426B53B0" w14:textId="77777777" w:rsidTr="00B761B7">
        <w:tc>
          <w:tcPr>
            <w:tcW w:w="1201" w:type="dxa"/>
          </w:tcPr>
          <w:p w14:paraId="5DE7874C" w14:textId="77777777" w:rsidR="00B761B7" w:rsidRPr="00B761B7" w:rsidRDefault="00B761B7" w:rsidP="00B761B7">
            <w:pPr>
              <w:rPr>
                <w:sz w:val="22"/>
                <w:szCs w:val="20"/>
              </w:rPr>
            </w:pPr>
            <w:r w:rsidRPr="00B761B7">
              <w:rPr>
                <w:sz w:val="22"/>
                <w:szCs w:val="20"/>
              </w:rPr>
              <w:t>Monks 2023</w:t>
            </w:r>
          </w:p>
        </w:tc>
        <w:tc>
          <w:tcPr>
            <w:tcW w:w="4237" w:type="dxa"/>
          </w:tcPr>
          <w:p w14:paraId="163E4E98" w14:textId="77777777" w:rsidR="00B761B7" w:rsidRPr="00B761B7" w:rsidRDefault="00B761B7" w:rsidP="00B761B7">
            <w:pPr>
              <w:rPr>
                <w:sz w:val="22"/>
                <w:szCs w:val="20"/>
              </w:rPr>
            </w:pPr>
            <w:r w:rsidRPr="00B761B7">
              <w:rPr>
                <w:sz w:val="22"/>
                <w:szCs w:val="20"/>
              </w:rPr>
              <w:t>Forecasting the daily demand for emergency medical ambulances in England and Wales: a benchmark model and external validation.</w:t>
            </w:r>
          </w:p>
        </w:tc>
        <w:tc>
          <w:tcPr>
            <w:tcW w:w="4014" w:type="dxa"/>
          </w:tcPr>
          <w:p w14:paraId="6F59EAD8" w14:textId="77777777" w:rsidR="00B761B7" w:rsidRPr="00B761B7" w:rsidRDefault="00B761B7" w:rsidP="00B761B7">
            <w:pPr>
              <w:rPr>
                <w:sz w:val="22"/>
                <w:szCs w:val="20"/>
              </w:rPr>
            </w:pPr>
            <w:hyperlink r:id="rId21" w:history="1">
              <w:r w:rsidRPr="00B761B7">
                <w:rPr>
                  <w:rStyle w:val="Hyperlink"/>
                  <w:sz w:val="22"/>
                  <w:szCs w:val="20"/>
                </w:rPr>
                <w:t>https://github.com/TomMonks/swast-benchmarking</w:t>
              </w:r>
            </w:hyperlink>
          </w:p>
          <w:p w14:paraId="67934133" w14:textId="77777777" w:rsidR="00B761B7" w:rsidRPr="00B761B7" w:rsidRDefault="00B761B7" w:rsidP="00B761B7">
            <w:pPr>
              <w:rPr>
                <w:sz w:val="22"/>
                <w:szCs w:val="20"/>
              </w:rPr>
            </w:pPr>
          </w:p>
          <w:p w14:paraId="17392E8D" w14:textId="77777777" w:rsidR="00B761B7" w:rsidRPr="00B761B7" w:rsidRDefault="00B761B7" w:rsidP="00B761B7">
            <w:pPr>
              <w:rPr>
                <w:sz w:val="22"/>
                <w:szCs w:val="20"/>
              </w:rPr>
            </w:pPr>
            <w:hyperlink r:id="rId22" w:history="1">
              <w:r w:rsidRPr="00B761B7">
                <w:rPr>
                  <w:rStyle w:val="Hyperlink"/>
                  <w:sz w:val="22"/>
                  <w:szCs w:val="20"/>
                </w:rPr>
                <w:t>https://hub.docker.com/r/tommonks01/swast-benchmark</w:t>
              </w:r>
            </w:hyperlink>
            <w:r w:rsidRPr="00B761B7">
              <w:rPr>
                <w:sz w:val="22"/>
                <w:szCs w:val="20"/>
              </w:rPr>
              <w:t xml:space="preserve"> </w:t>
            </w:r>
          </w:p>
          <w:p w14:paraId="07BB95B7" w14:textId="77777777" w:rsidR="00B761B7" w:rsidRPr="00B761B7" w:rsidRDefault="00B761B7" w:rsidP="00B761B7">
            <w:pPr>
              <w:rPr>
                <w:sz w:val="22"/>
                <w:szCs w:val="20"/>
              </w:rPr>
            </w:pPr>
          </w:p>
        </w:tc>
      </w:tr>
      <w:tr w:rsidR="00B761B7" w:rsidRPr="00B761B7" w14:paraId="0B393BF8" w14:textId="77777777" w:rsidTr="00B761B7">
        <w:tc>
          <w:tcPr>
            <w:tcW w:w="1201" w:type="dxa"/>
          </w:tcPr>
          <w:p w14:paraId="2A766859" w14:textId="77777777" w:rsidR="00B761B7" w:rsidRPr="00B761B7" w:rsidRDefault="00B761B7" w:rsidP="00B761B7">
            <w:pPr>
              <w:rPr>
                <w:sz w:val="22"/>
                <w:szCs w:val="20"/>
              </w:rPr>
            </w:pPr>
            <w:r w:rsidRPr="00B761B7">
              <w:rPr>
                <w:sz w:val="22"/>
                <w:szCs w:val="20"/>
              </w:rPr>
              <w:t>Ong 2022</w:t>
            </w:r>
          </w:p>
        </w:tc>
        <w:tc>
          <w:tcPr>
            <w:tcW w:w="4237" w:type="dxa"/>
          </w:tcPr>
          <w:p w14:paraId="1B8DD6E8" w14:textId="6EE60FA5" w:rsidR="00B761B7" w:rsidRPr="00B761B7" w:rsidRDefault="00B73652" w:rsidP="00B761B7">
            <w:pPr>
              <w:rPr>
                <w:sz w:val="22"/>
                <w:szCs w:val="20"/>
              </w:rPr>
            </w:pPr>
            <w:r w:rsidRPr="00B761B7">
              <w:rPr>
                <w:sz w:val="22"/>
                <w:szCs w:val="20"/>
              </w:rPr>
              <w:t>Open EMS</w:t>
            </w:r>
            <w:r w:rsidR="00B761B7" w:rsidRPr="00B761B7">
              <w:rPr>
                <w:sz w:val="22"/>
                <w:szCs w:val="20"/>
              </w:rPr>
              <w:t>: an open-source Package for Two-Stage Stochastic and Robust Optimization for Ambulance Location and Routing with Applications to Austin-Travis County EMS Data</w:t>
            </w:r>
          </w:p>
        </w:tc>
        <w:tc>
          <w:tcPr>
            <w:tcW w:w="4014" w:type="dxa"/>
          </w:tcPr>
          <w:p w14:paraId="2B7A3B14" w14:textId="77777777" w:rsidR="00B761B7" w:rsidRPr="00B761B7" w:rsidRDefault="00B761B7" w:rsidP="00B761B7">
            <w:pPr>
              <w:rPr>
                <w:sz w:val="22"/>
                <w:szCs w:val="20"/>
              </w:rPr>
            </w:pPr>
            <w:hyperlink r:id="rId23" w:history="1">
              <w:r w:rsidRPr="00B761B7">
                <w:rPr>
                  <w:rStyle w:val="Hyperlink"/>
                  <w:sz w:val="22"/>
                  <w:szCs w:val="20"/>
                </w:rPr>
                <w:t>https://github.com/joshua-ong/AmbulanceDeployment</w:t>
              </w:r>
            </w:hyperlink>
          </w:p>
        </w:tc>
      </w:tr>
      <w:tr w:rsidR="00B761B7" w:rsidRPr="000E0B00" w14:paraId="3D32C01D" w14:textId="77777777" w:rsidTr="00B761B7">
        <w:tc>
          <w:tcPr>
            <w:tcW w:w="1201" w:type="dxa"/>
          </w:tcPr>
          <w:p w14:paraId="2DBE5A6F" w14:textId="77777777" w:rsidR="00B761B7" w:rsidRPr="00B761B7" w:rsidRDefault="00B761B7" w:rsidP="00B761B7">
            <w:pPr>
              <w:rPr>
                <w:sz w:val="22"/>
                <w:szCs w:val="20"/>
              </w:rPr>
            </w:pPr>
            <w:r w:rsidRPr="00B761B7">
              <w:rPr>
                <w:sz w:val="22"/>
                <w:szCs w:val="20"/>
              </w:rPr>
              <w:t>Phan, 2017</w:t>
            </w:r>
          </w:p>
        </w:tc>
        <w:tc>
          <w:tcPr>
            <w:tcW w:w="4237" w:type="dxa"/>
          </w:tcPr>
          <w:p w14:paraId="7AA016C8" w14:textId="77777777" w:rsidR="00B761B7" w:rsidRPr="00B761B7" w:rsidRDefault="00B761B7" w:rsidP="00B761B7">
            <w:pPr>
              <w:rPr>
                <w:sz w:val="22"/>
                <w:szCs w:val="20"/>
              </w:rPr>
            </w:pPr>
            <w:r w:rsidRPr="00B761B7">
              <w:rPr>
                <w:sz w:val="22"/>
                <w:szCs w:val="20"/>
              </w:rPr>
              <w:t>Googling Service Boundaries for Endovascular Clot Retrieval Hub Hospitals in a Metropolitan Setting</w:t>
            </w:r>
          </w:p>
        </w:tc>
        <w:tc>
          <w:tcPr>
            <w:tcW w:w="4014" w:type="dxa"/>
          </w:tcPr>
          <w:p w14:paraId="0C7E7310" w14:textId="77777777" w:rsidR="00C33B1C" w:rsidRPr="00B5585F" w:rsidRDefault="00B761B7" w:rsidP="00B761B7">
            <w:hyperlink r:id="rId24" w:history="1">
              <w:r w:rsidRPr="00B5585F">
                <w:rPr>
                  <w:rStyle w:val="Hyperlink"/>
                  <w:sz w:val="22"/>
                  <w:szCs w:val="20"/>
                </w:rPr>
                <w:t>https://github.com/GNtem2/AmbMC</w:t>
              </w:r>
            </w:hyperlink>
          </w:p>
          <w:p w14:paraId="6A96FB47" w14:textId="72F233F4" w:rsidR="00B761B7" w:rsidRPr="00B5585F" w:rsidRDefault="00B761B7" w:rsidP="00B761B7">
            <w:pPr>
              <w:rPr>
                <w:sz w:val="22"/>
                <w:szCs w:val="20"/>
              </w:rPr>
            </w:pPr>
            <w:hyperlink r:id="rId25" w:history="1">
              <w:r w:rsidRPr="00B5585F">
                <w:rPr>
                  <w:rStyle w:val="Hyperlink"/>
                  <w:sz w:val="22"/>
                  <w:szCs w:val="20"/>
                </w:rPr>
                <w:t>https://gntem3.shinyapps.io/ambmc/</w:t>
              </w:r>
            </w:hyperlink>
          </w:p>
        </w:tc>
      </w:tr>
      <w:tr w:rsidR="00B761B7" w:rsidRPr="00B761B7" w14:paraId="1B46AC3A" w14:textId="77777777" w:rsidTr="00B761B7">
        <w:tc>
          <w:tcPr>
            <w:tcW w:w="1201" w:type="dxa"/>
          </w:tcPr>
          <w:p w14:paraId="42733DA4" w14:textId="078BF27D" w:rsidR="00B761B7" w:rsidRPr="00B761B7" w:rsidRDefault="00B761B7" w:rsidP="00B761B7">
            <w:pPr>
              <w:rPr>
                <w:sz w:val="22"/>
                <w:szCs w:val="20"/>
              </w:rPr>
            </w:pPr>
            <w:proofErr w:type="spellStart"/>
            <w:r w:rsidRPr="00B761B7">
              <w:rPr>
                <w:sz w:val="22"/>
                <w:szCs w:val="20"/>
              </w:rPr>
              <w:t>Pilbery</w:t>
            </w:r>
            <w:proofErr w:type="spellEnd"/>
            <w:r w:rsidRPr="00B761B7">
              <w:rPr>
                <w:sz w:val="22"/>
                <w:szCs w:val="20"/>
              </w:rPr>
              <w:t xml:space="preserve"> 2023</w:t>
            </w:r>
          </w:p>
        </w:tc>
        <w:tc>
          <w:tcPr>
            <w:tcW w:w="4237" w:type="dxa"/>
          </w:tcPr>
          <w:p w14:paraId="4AC328E5" w14:textId="5FC79AD6" w:rsidR="00B761B7" w:rsidRPr="00B761B7" w:rsidRDefault="00B761B7" w:rsidP="00B761B7">
            <w:pPr>
              <w:rPr>
                <w:sz w:val="22"/>
                <w:szCs w:val="20"/>
              </w:rPr>
            </w:pPr>
            <w:r w:rsidRPr="00B761B7">
              <w:rPr>
                <w:sz w:val="22"/>
                <w:szCs w:val="20"/>
              </w:rPr>
              <w:t>Modelling NHS England 111 demand for primary care services: a discrete event simulation.</w:t>
            </w:r>
          </w:p>
        </w:tc>
        <w:tc>
          <w:tcPr>
            <w:tcW w:w="4014" w:type="dxa"/>
          </w:tcPr>
          <w:p w14:paraId="3C04B2A8" w14:textId="77777777" w:rsidR="00B761B7" w:rsidRPr="00B761B7" w:rsidRDefault="00B761B7" w:rsidP="00B761B7">
            <w:pPr>
              <w:rPr>
                <w:sz w:val="22"/>
                <w:szCs w:val="20"/>
              </w:rPr>
            </w:pPr>
            <w:hyperlink r:id="rId26" w:history="1">
              <w:r w:rsidRPr="00B761B7">
                <w:rPr>
                  <w:rStyle w:val="Hyperlink"/>
                  <w:sz w:val="22"/>
                  <w:szCs w:val="20"/>
                </w:rPr>
                <w:t>https://github.com/RichardPilbery/MOOOD-study</w:t>
              </w:r>
            </w:hyperlink>
            <w:r w:rsidRPr="00B761B7">
              <w:rPr>
                <w:sz w:val="22"/>
                <w:szCs w:val="20"/>
              </w:rPr>
              <w:t xml:space="preserve">  </w:t>
            </w:r>
          </w:p>
        </w:tc>
      </w:tr>
    </w:tbl>
    <w:p w14:paraId="72ED1CBB" w14:textId="77777777" w:rsidR="006A43D8" w:rsidRPr="002F7E28" w:rsidRDefault="006A43D8" w:rsidP="00D164FF"/>
    <w:p w14:paraId="3C472AD0" w14:textId="6F41499B" w:rsidR="006A43D8" w:rsidRPr="00A14DCE" w:rsidRDefault="00D164FF" w:rsidP="00A14DCE">
      <w:pPr>
        <w:rPr>
          <w:b/>
          <w:bCs/>
        </w:rPr>
      </w:pPr>
      <w:r w:rsidRPr="00A14DCE">
        <w:rPr>
          <w:b/>
          <w:bCs/>
        </w:rPr>
        <w:t xml:space="preserve">Repositories of </w:t>
      </w:r>
      <w:r w:rsidR="00A07A9A">
        <w:rPr>
          <w:b/>
          <w:bCs/>
        </w:rPr>
        <w:t>u</w:t>
      </w:r>
      <w:r w:rsidRPr="00A14DCE">
        <w:rPr>
          <w:b/>
          <w:bCs/>
        </w:rPr>
        <w:t xml:space="preserve">npublished </w:t>
      </w:r>
      <w:r w:rsidR="00A07A9A">
        <w:rPr>
          <w:b/>
          <w:bCs/>
        </w:rPr>
        <w:t>or only referenced Papers</w:t>
      </w:r>
    </w:p>
    <w:p w14:paraId="6C3A169E" w14:textId="5EC57447" w:rsidR="00D164FF" w:rsidRPr="00D164FF" w:rsidRDefault="00A71C6B" w:rsidP="00D164FF">
      <w:hyperlink r:id="rId27" w:history="1">
        <w:r w:rsidRPr="00C876F3">
          <w:rPr>
            <w:rStyle w:val="Hyperlink"/>
          </w:rPr>
          <w:t>https://github.com/uoa-ems-research/JEMSS.jl?tab=readme-ov-file</w:t>
        </w:r>
      </w:hyperlink>
      <w:r>
        <w:t xml:space="preserve"> </w:t>
      </w:r>
    </w:p>
    <w:p w14:paraId="0B82AA42" w14:textId="6EFAAC53" w:rsidR="00D164FF" w:rsidRPr="000E0B00" w:rsidRDefault="00A71C6B" w:rsidP="00D164FF">
      <w:hyperlink r:id="rId28" w:history="1">
        <w:r w:rsidRPr="00C876F3">
          <w:rPr>
            <w:rStyle w:val="Hyperlink"/>
          </w:rPr>
          <w:t>https://github.com/niklasdbs/ambusim</w:t>
        </w:r>
      </w:hyperlink>
      <w:r>
        <w:t xml:space="preserve"> </w:t>
      </w:r>
    </w:p>
    <w:p w14:paraId="22CE14B6" w14:textId="347DFAF0" w:rsidR="00D164FF" w:rsidRPr="000E0B00" w:rsidRDefault="00A71C6B" w:rsidP="00D164FF">
      <w:hyperlink r:id="rId29" w:history="1">
        <w:r w:rsidRPr="00C876F3">
          <w:rPr>
            <w:rStyle w:val="Hyperlink"/>
          </w:rPr>
          <w:t>https://github.com/fschuetz04/simcpp20?tab=readme-ov-file</w:t>
        </w:r>
      </w:hyperlink>
      <w:r>
        <w:t xml:space="preserve"> </w:t>
      </w:r>
    </w:p>
    <w:p w14:paraId="56FD5F03" w14:textId="77777777" w:rsidR="00D164FF" w:rsidRPr="000E0B00" w:rsidRDefault="00D164FF" w:rsidP="00D164FF"/>
    <w:p w14:paraId="349DE0D2" w14:textId="30AC186C" w:rsidR="00D164FF" w:rsidRPr="00A14DCE" w:rsidRDefault="00A14DCE" w:rsidP="00D164FF">
      <w:pPr>
        <w:rPr>
          <w:b/>
          <w:bCs/>
        </w:rPr>
      </w:pPr>
      <w:r>
        <w:rPr>
          <w:b/>
          <w:bCs/>
        </w:rPr>
        <w:t xml:space="preserve">Repositories of </w:t>
      </w:r>
      <w:r w:rsidR="00D164FF" w:rsidRPr="00A14DCE">
        <w:rPr>
          <w:b/>
          <w:bCs/>
        </w:rPr>
        <w:t>Generic</w:t>
      </w:r>
      <w:r w:rsidR="00AD462D">
        <w:rPr>
          <w:b/>
          <w:bCs/>
        </w:rPr>
        <w:t xml:space="preserve"> Location</w:t>
      </w:r>
      <w:r w:rsidR="00D164FF" w:rsidRPr="00A14DCE">
        <w:rPr>
          <w:b/>
          <w:bCs/>
        </w:rPr>
        <w:t xml:space="preserve"> Optimization </w:t>
      </w:r>
      <w:r>
        <w:rPr>
          <w:b/>
          <w:bCs/>
        </w:rPr>
        <w:t>Frameworks</w:t>
      </w:r>
    </w:p>
    <w:p w14:paraId="0B012832" w14:textId="77777777" w:rsidR="00D164FF" w:rsidRDefault="00147B46" w:rsidP="00D164FF">
      <w:hyperlink r:id="rId30" w:history="1">
        <w:r w:rsidRPr="00234315">
          <w:rPr>
            <w:rStyle w:val="Hyperlink"/>
          </w:rPr>
          <w:t>https://pysal.org/spopt/index.html</w:t>
        </w:r>
      </w:hyperlink>
    </w:p>
    <w:p w14:paraId="0EAC56B8" w14:textId="0A7C73CC" w:rsidR="00147B46" w:rsidRPr="00147B46" w:rsidRDefault="000E0B00" w:rsidP="00147B46">
      <w:hyperlink r:id="rId31" w:history="1">
        <w:r w:rsidRPr="00C876F3">
          <w:rPr>
            <w:rStyle w:val="Hyperlink"/>
          </w:rPr>
          <w:t>https://github.com/HIGISX/hispot/tree/main</w:t>
        </w:r>
      </w:hyperlink>
      <w:r>
        <w:t xml:space="preserve"> </w:t>
      </w:r>
      <w:r w:rsidR="00147B46" w:rsidRPr="00147B46">
        <w:t xml:space="preserve"> </w:t>
      </w:r>
    </w:p>
    <w:p w14:paraId="5132C836" w14:textId="60A5BC3F" w:rsidR="00D164FF" w:rsidRPr="006E1852" w:rsidRDefault="000E0B00" w:rsidP="00D164FF">
      <w:hyperlink r:id="rId32" w:history="1">
        <w:r w:rsidRPr="00C876F3">
          <w:rPr>
            <w:rStyle w:val="Hyperlink"/>
          </w:rPr>
          <w:t>https://github.com/cyang-kth/maximum-coverage-location</w:t>
        </w:r>
      </w:hyperlink>
      <w:r>
        <w:t xml:space="preserve"> </w:t>
      </w:r>
      <w:r w:rsidR="00D164FF" w:rsidRPr="006E1852">
        <w:t xml:space="preserve"> </w:t>
      </w:r>
    </w:p>
    <w:p w14:paraId="24379C75" w14:textId="633AFF8A" w:rsidR="00D164FF" w:rsidRPr="000E0B00" w:rsidRDefault="00D164FF" w:rsidP="00D164FF">
      <w:hyperlink r:id="rId33" w:history="1">
        <w:r w:rsidRPr="000E0B00">
          <w:rPr>
            <w:rStyle w:val="Hyperlink"/>
          </w:rPr>
          <w:t>https://github.com/mitre/ffoaal/tree/main</w:t>
        </w:r>
      </w:hyperlink>
    </w:p>
    <w:p w14:paraId="4786B552" w14:textId="77777777" w:rsidR="00D164FF" w:rsidRPr="000E0B00" w:rsidRDefault="00D164FF" w:rsidP="00D164FF"/>
    <w:p w14:paraId="427C0B03" w14:textId="77777777" w:rsidR="00D164FF" w:rsidRPr="000E0B00" w:rsidRDefault="00D164FF" w:rsidP="006A43D8">
      <w:pPr>
        <w:pStyle w:val="referenceitem"/>
        <w:numPr>
          <w:ilvl w:val="0"/>
          <w:numId w:val="0"/>
        </w:numPr>
        <w:ind w:left="227"/>
        <w:sectPr w:rsidR="00D164FF" w:rsidRPr="000E0B00" w:rsidSect="0015675D">
          <w:pgSz w:w="12240" w:h="15840"/>
          <w:pgMar w:top="1417" w:right="1417" w:bottom="1417" w:left="1134" w:header="720" w:footer="720" w:gutter="0"/>
          <w:cols w:space="720"/>
          <w:titlePg/>
          <w:docGrid w:linePitch="360"/>
        </w:sectPr>
      </w:pPr>
    </w:p>
    <w:p w14:paraId="1142393E" w14:textId="77777777" w:rsidR="006A43D8" w:rsidRPr="000E0B00" w:rsidRDefault="006A43D8" w:rsidP="006A43D8">
      <w:pPr>
        <w:pStyle w:val="referenceitem"/>
        <w:numPr>
          <w:ilvl w:val="0"/>
          <w:numId w:val="0"/>
        </w:numPr>
        <w:ind w:left="227"/>
      </w:pPr>
    </w:p>
    <w:p w14:paraId="58F1AED1" w14:textId="1035012B" w:rsidR="00DE23E8" w:rsidRDefault="00DC21CA" w:rsidP="00654E8F">
      <w:pPr>
        <w:spacing w:before="240"/>
        <w:rPr>
          <w:lang w:val="de-CH"/>
        </w:rPr>
      </w:pPr>
      <w:r>
        <w:rPr>
          <w:lang w:val="de-CH"/>
        </w:rPr>
        <w:t xml:space="preserve">Supplement 5 – Comprehensive Study Table </w:t>
      </w:r>
    </w:p>
    <w:tbl>
      <w:tblPr>
        <w:tblW w:w="130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7"/>
        <w:gridCol w:w="584"/>
        <w:gridCol w:w="1102"/>
        <w:gridCol w:w="10913"/>
      </w:tblGrid>
      <w:tr w:rsidR="00DC21CA" w:rsidRPr="00DC21CA" w14:paraId="23795AAF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156082" w:fill="156082"/>
            <w:vAlign w:val="bottom"/>
          </w:tcPr>
          <w:p w14:paraId="67821FCD" w14:textId="1DA1AFE7" w:rsidR="00DC21CA" w:rsidRPr="00DC21CA" w:rsidRDefault="00DC21CA" w:rsidP="00DC21CA">
            <w:pPr>
              <w:jc w:val="center"/>
              <w:rPr>
                <w:rFonts w:eastAsia="Times New Roman" w:cs="Times New Roman"/>
                <w:color w:val="FFFFFF" w:themeColor="background1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FFFFFF" w:themeColor="background1"/>
                <w:sz w:val="18"/>
                <w:szCs w:val="18"/>
                <w:lang w:val="de-CH" w:eastAsia="de-CH"/>
              </w:rPr>
              <w:t>#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156082" w:fill="156082"/>
            <w:noWrap/>
            <w:vAlign w:val="bottom"/>
            <w:hideMark/>
          </w:tcPr>
          <w:p w14:paraId="48237877" w14:textId="3DB86EDE" w:rsidR="00DC21CA" w:rsidRPr="00DC21CA" w:rsidRDefault="00DC21CA" w:rsidP="00DC21CA">
            <w:pPr>
              <w:jc w:val="center"/>
              <w:rPr>
                <w:rFonts w:eastAsia="Times New Roman" w:cs="Times New Roman"/>
                <w:color w:val="FFFFFF" w:themeColor="background1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FFFFFF" w:themeColor="background1"/>
                <w:sz w:val="18"/>
                <w:szCs w:val="18"/>
                <w:lang w:val="de-CH" w:eastAsia="de-CH"/>
              </w:rPr>
              <w:t>Year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156082" w:fill="156082"/>
            <w:noWrap/>
            <w:vAlign w:val="bottom"/>
            <w:hideMark/>
          </w:tcPr>
          <w:p w14:paraId="13D14C18" w14:textId="77777777" w:rsidR="00DC21CA" w:rsidRPr="00DC21CA" w:rsidRDefault="00DC21CA" w:rsidP="00DC21CA">
            <w:pPr>
              <w:jc w:val="center"/>
              <w:rPr>
                <w:rFonts w:eastAsia="Times New Roman" w:cs="Times New Roman"/>
                <w:color w:val="FFFFFF" w:themeColor="background1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FFFFFF" w:themeColor="background1"/>
                <w:sz w:val="18"/>
                <w:szCs w:val="18"/>
                <w:lang w:val="de-CH" w:eastAsia="de-CH"/>
              </w:rPr>
              <w:t xml:space="preserve">First </w:t>
            </w:r>
            <w:proofErr w:type="spellStart"/>
            <w:r w:rsidRPr="00DC21CA">
              <w:rPr>
                <w:rFonts w:eastAsia="Times New Roman" w:cs="Times New Roman"/>
                <w:color w:val="FFFFFF" w:themeColor="background1"/>
                <w:sz w:val="18"/>
                <w:szCs w:val="18"/>
                <w:lang w:val="de-CH" w:eastAsia="de-CH"/>
              </w:rPr>
              <w:t>Author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156082" w:fill="156082"/>
            <w:noWrap/>
            <w:vAlign w:val="bottom"/>
            <w:hideMark/>
          </w:tcPr>
          <w:p w14:paraId="5F60E68B" w14:textId="77777777" w:rsidR="00DC21CA" w:rsidRPr="00DC21CA" w:rsidRDefault="00DC21CA" w:rsidP="00DC21CA">
            <w:pPr>
              <w:rPr>
                <w:rFonts w:eastAsia="Times New Roman" w:cs="Times New Roman"/>
                <w:color w:val="FFFFFF" w:themeColor="background1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FFFFFF" w:themeColor="background1"/>
                <w:sz w:val="18"/>
                <w:szCs w:val="18"/>
                <w:lang w:val="de-CH" w:eastAsia="de-CH"/>
              </w:rPr>
              <w:t>Title</w:t>
            </w:r>
          </w:p>
        </w:tc>
      </w:tr>
      <w:tr w:rsidR="00DC21CA" w:rsidRPr="00DC21CA" w14:paraId="1FC9EED1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69E26182" w14:textId="180A900E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198AC8B" w14:textId="060ADD8F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4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91FF01D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Luan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94B7B67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Does the priority of ambulance guarantee no delay? a MIPSSTW model of emergency vehicle routing optimization considering complex traffic conditions for highway incidents.</w:t>
            </w:r>
          </w:p>
        </w:tc>
      </w:tr>
      <w:tr w:rsidR="00DC21CA" w:rsidRPr="00DC21CA" w14:paraId="6D308A16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66C45C77" w14:textId="684516B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0DB9DF2" w14:textId="2CC398A9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4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4471479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Heche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55E92B57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Inhomogeneous Poisson Process for Ambulance Dispatch</w:t>
            </w:r>
          </w:p>
        </w:tc>
      </w:tr>
      <w:tr w:rsidR="00DC21CA" w:rsidRPr="00DC21CA" w14:paraId="24C35B47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525AEFC6" w14:textId="3D855C12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A2E53E4" w14:textId="161C2F9A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4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E55533A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Ouertani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A66CC96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The Dynamic Vehicle Routing Problem: A Comprehensive Survey</w:t>
            </w:r>
          </w:p>
        </w:tc>
      </w:tr>
      <w:tr w:rsidR="00DC21CA" w:rsidRPr="00DC21CA" w14:paraId="2CA8D068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6963AA82" w14:textId="402A06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759182E3" w14:textId="05AD6E0D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4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6A574555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Sukmawati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310BCC49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Vehicle Routing Problem in Under Deadlines: A Systematic Literature Review</w:t>
            </w:r>
          </w:p>
        </w:tc>
      </w:tr>
      <w:tr w:rsidR="00DC21CA" w:rsidRPr="00DC21CA" w14:paraId="0E50E4B2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6EF1D908" w14:textId="2746DA99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34FEEFC" w14:textId="2F912980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4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C902526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Xu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0EDCFFD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The emergency medical service dispatch recommendation system using simulation based on bed availability.</w:t>
            </w:r>
          </w:p>
        </w:tc>
      </w:tr>
      <w:tr w:rsidR="00DC21CA" w:rsidRPr="00DC21CA" w14:paraId="5E4A4185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186008E4" w14:textId="643CF17A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50623497" w14:textId="4F1FF753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4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628859F9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Strauss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3F08C7C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Insights from a Decade of Optimizing Emergency Medical Services Across Three Major Regions in Switzerland</w:t>
            </w:r>
          </w:p>
        </w:tc>
      </w:tr>
      <w:tr w:rsidR="00DC21CA" w:rsidRPr="00DC21CA" w14:paraId="58739DE5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72B7809D" w14:textId="1108C39E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1C0684D" w14:textId="3741CF39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4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D6E3BC6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Næss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8F7E0AF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Using machine learning to assess the extent of busy ambulances and its impact on ambulance response times: A retrospective observational study.</w:t>
            </w:r>
          </w:p>
        </w:tc>
      </w:tr>
      <w:tr w:rsidR="00DC21CA" w:rsidRPr="00DC21CA" w14:paraId="111AD0F1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70265340" w14:textId="18454643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667D5200" w14:textId="04CE0F1C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4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70BFB4D8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Manaa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0589C36D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Application of machine learning techniques for ambulance coverage prediction</w:t>
            </w:r>
          </w:p>
        </w:tc>
      </w:tr>
      <w:tr w:rsidR="00DC21CA" w:rsidRPr="00DC21CA" w14:paraId="0062F2AD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116EED3C" w14:textId="34A54538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CCE64B3" w14:textId="0954B34B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4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4F9F4E1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Rezaei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4342B04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Forecasting to support EMS tactical planning: what is important and what is not.</w:t>
            </w:r>
          </w:p>
        </w:tc>
      </w:tr>
      <w:tr w:rsidR="00DC21CA" w:rsidRPr="00DC21CA" w14:paraId="597A2C40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145DB970" w14:textId="435D36C2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6F048F7E" w14:textId="678FD7FB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4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D01BAE8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Zhang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666C07F5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A multi-period capacitated facility location problem with maximum travel time and backup service for locating and sizing EMS stations</w:t>
            </w:r>
          </w:p>
        </w:tc>
      </w:tr>
      <w:tr w:rsidR="00DC21CA" w:rsidRPr="00DC21CA" w14:paraId="20D12FDB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0D423414" w14:textId="6A0A79E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F0082D2" w14:textId="6A9FBDD3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4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1A77787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McHenry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0A12339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Equity in the provision of helicopter emergency medical services in the United Kingdom: a geospatial analysis using indices of multiple deprivation.</w:t>
            </w:r>
          </w:p>
        </w:tc>
      </w:tr>
      <w:tr w:rsidR="00DC21CA" w:rsidRPr="00DC21CA" w14:paraId="68E51CFE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58B373B0" w14:textId="2EF3936C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425987D" w14:textId="3FD4905F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4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0157A22B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Belfragea</w:t>
            </w:r>
            <w:proofErr w:type="spellEnd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9F50C49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Simulating change: A systematic literature review of agent-based models for policy-making</w:t>
            </w:r>
          </w:p>
        </w:tc>
      </w:tr>
      <w:tr w:rsidR="00DC21CA" w:rsidRPr="00DC21CA" w14:paraId="4433C6D4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395BFC14" w14:textId="516B5D6A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89624C3" w14:textId="776A0558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4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30D1EF5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Bhatia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969A034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Enhancing Emergency Response: A Smart Ambulance System Using Game-Building Theory and Real-Time Optimization</w:t>
            </w:r>
          </w:p>
        </w:tc>
      </w:tr>
      <w:tr w:rsidR="00DC21CA" w:rsidRPr="00DC21CA" w14:paraId="5936B6B2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3D11B3BA" w14:textId="1EEB9AC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15F87FD" w14:textId="18E24F8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3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8F0A7A4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Maroof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635BF0EE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Vehicle Routing Optimization for Humanitarian Supply Chain: A Systematic Review of Approaches and Solutions</w:t>
            </w:r>
          </w:p>
        </w:tc>
      </w:tr>
      <w:tr w:rsidR="00DC21CA" w:rsidRPr="00DC21CA" w14:paraId="34C3685F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14FD12BC" w14:textId="4F9D9404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30BBB82" w14:textId="6B28BD8F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3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42532D6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Hassan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21BEF97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Data envelopment analysis for ambulance services of different service providers in urban and rural areas in Ministry of Health Malaysia</w:t>
            </w:r>
          </w:p>
        </w:tc>
      </w:tr>
      <w:tr w:rsidR="00DC21CA" w:rsidRPr="00DC21CA" w14:paraId="42412A95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49821DF2" w14:textId="6B44417B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4787C95F" w14:textId="4BC46C78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3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3F451894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Monks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58CCC227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Forecasting the daily demand for emergency medical ambulances in England and Wales: a benchmark model and external validation.</w:t>
            </w:r>
          </w:p>
        </w:tc>
      </w:tr>
      <w:tr w:rsidR="00DC21CA" w:rsidRPr="00DC21CA" w14:paraId="238E0E52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309343C5" w14:textId="3490F855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90B7CDB" w14:textId="1FC3AB6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3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8C1B886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Mass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AD0B3CA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‘Drive the doctor’ for endovascular thrombectomy in a rural area: a simulation study</w:t>
            </w:r>
          </w:p>
        </w:tc>
      </w:tr>
      <w:tr w:rsidR="00DC21CA" w:rsidRPr="00DC21CA" w14:paraId="51F61386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18D4B1F2" w14:textId="3893970B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BC833A3" w14:textId="1C9B9CA2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3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6A71B181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Pilbery</w:t>
            </w:r>
            <w:proofErr w:type="spellEnd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6B39208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Modelling NHS England 111 demand for primary care services: a discrete event simulation.</w:t>
            </w:r>
          </w:p>
        </w:tc>
      </w:tr>
      <w:tr w:rsidR="00DC21CA" w:rsidRPr="00DC21CA" w14:paraId="0FBF8CC5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54E545E1" w14:textId="11164363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857D49E" w14:textId="32BB4225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3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C84A28B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Jagtenberg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75C6C9C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Utopia for Norwegian helicopter emergency medical services: Estimating the number of bases needed to radically bring down response times, and lives needed to be saved for cost effectiveness.</w:t>
            </w:r>
          </w:p>
        </w:tc>
      </w:tr>
      <w:tr w:rsidR="00DC21CA" w:rsidRPr="00DC21CA" w14:paraId="0ECCA151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4CBE4B78" w14:textId="1E23DDE5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42880ADA" w14:textId="7AB6AAAB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3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78152A41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Schjølberg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5F02F061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Comparing Metaheuristic Optimization Algorithms for Ambulance Allocation: An Experimental Simulation Study</w:t>
            </w:r>
          </w:p>
        </w:tc>
      </w:tr>
      <w:tr w:rsidR="00DC21CA" w:rsidRPr="00DC21CA" w14:paraId="3C654649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3EF59E22" w14:textId="6104651E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B555F5D" w14:textId="3B62236B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3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53862CD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Hammami</w:t>
            </w:r>
            <w:proofErr w:type="spellEnd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F334185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A Chance Constrained Stochastic Programming Model for Designing Two-tiered Emergency Medical Service Systems</w:t>
            </w:r>
          </w:p>
        </w:tc>
      </w:tr>
      <w:tr w:rsidR="00DC21CA" w:rsidRPr="00DC21CA" w14:paraId="08F46055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3E2A0252" w14:textId="00A82251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446367D" w14:textId="6FC04528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3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64A51653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Gunnarsson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C5661D8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Locating helicopter ambulance bases in Iceland: efficient and fair solutions.</w:t>
            </w:r>
          </w:p>
        </w:tc>
      </w:tr>
      <w:tr w:rsidR="00DC21CA" w:rsidRPr="00DC21CA" w14:paraId="448F4DE0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0080A90F" w14:textId="4D393EEA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2204D96" w14:textId="6CA7E81E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3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C4D2984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Hashtarkhani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73E855E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Where to place emergency ambulance vehicles: use of a capacitated maximum covering location model with real call data.</w:t>
            </w:r>
          </w:p>
        </w:tc>
      </w:tr>
      <w:tr w:rsidR="00DC21CA" w:rsidRPr="00DC21CA" w14:paraId="069EDBB8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200EF3E0" w14:textId="282F6769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48AB6556" w14:textId="62E25620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3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725B81B6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Becker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3B8C0B6B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Dynamic ambulance relocation: a scoping review.</w:t>
            </w:r>
          </w:p>
        </w:tc>
      </w:tr>
      <w:tr w:rsidR="00DC21CA" w:rsidRPr="00DC21CA" w14:paraId="045780C5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60316293" w14:textId="3D9EE243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75FDF23" w14:textId="78AEAD0A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3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4000B85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Da Ros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0C6C3F0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Supporting Fair and Efficient Emergency Medical Services in a Large Heterogeneous Region</w:t>
            </w:r>
          </w:p>
        </w:tc>
      </w:tr>
      <w:tr w:rsidR="00DC21CA" w:rsidRPr="00DC21CA" w14:paraId="0BA67810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4097F08E" w14:textId="135B0A3F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BF3A9FC" w14:textId="619F8AAD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2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3DCCE6AA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Kong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78B9D17C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EMS Operations Management: Simulation, Optimization, and New Service Models</w:t>
            </w:r>
          </w:p>
        </w:tc>
      </w:tr>
      <w:tr w:rsidR="00DC21CA" w:rsidRPr="00DC21CA" w14:paraId="07864AF9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7A159D94" w14:textId="26A4C790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C58B497" w14:textId="1FF44C08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2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214AFDD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Elfahim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EAB952A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Deep Reinforcement Learning Approach for Emergency Response Management</w:t>
            </w:r>
          </w:p>
        </w:tc>
      </w:tr>
      <w:tr w:rsidR="00DC21CA" w:rsidRPr="00DC21CA" w14:paraId="219E4718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20F06C35" w14:textId="1A88AD64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45F6D659" w14:textId="2A4B2C54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2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989EE66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Ceklic</w:t>
            </w:r>
            <w:proofErr w:type="spellEnd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B8B7F45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Ambulance dispatch </w:t>
            </w: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prioritisation</w:t>
            </w:r>
            <w:proofErr w:type="spellEnd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for traffic crashes using machine learning: A natural language approach.</w:t>
            </w:r>
          </w:p>
        </w:tc>
      </w:tr>
      <w:tr w:rsidR="00DC21CA" w:rsidRPr="00DC21CA" w14:paraId="09E94B02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74F0FB8A" w14:textId="08709326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01A3311" w14:textId="4273F0FD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2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825FABB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Nicoletta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4108C76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Bayesian </w:t>
            </w: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spatio</w:t>
            </w:r>
            <w:proofErr w:type="spellEnd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temporal modelling and prediction of areal demands for ambulance services</w:t>
            </w:r>
          </w:p>
        </w:tc>
      </w:tr>
      <w:tr w:rsidR="00DC21CA" w:rsidRPr="00DC21CA" w14:paraId="2703C9E7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73D3B366" w14:textId="61C9C6A9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55EF51C9" w14:textId="5BEED0F8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2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59215F7D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Wong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70592595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Forecasting daily emergency ambulance service demand using biometeorological indexes.</w:t>
            </w:r>
          </w:p>
        </w:tc>
      </w:tr>
      <w:tr w:rsidR="00DC21CA" w:rsidRPr="00DC21CA" w14:paraId="6040ED99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7101E0C0" w14:textId="14D72188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76577A9" w14:textId="1B96532F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2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AAC78F1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Wolf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5A89AA0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Towards a digital twin for supporting multi-agency incident management in a smart city.</w:t>
            </w:r>
          </w:p>
        </w:tc>
      </w:tr>
      <w:tr w:rsidR="00DC21CA" w:rsidRPr="00DC21CA" w14:paraId="5999588C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6A6368BA" w14:textId="1C2E139C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35E801FD" w14:textId="70182C2B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2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0A126F8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Majlesinasab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6160CCB0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Performance evaluation of an EMS system using queuing theory and location analysis: A case study.</w:t>
            </w:r>
          </w:p>
        </w:tc>
      </w:tr>
      <w:tr w:rsidR="00DC21CA" w:rsidRPr="00DC21CA" w14:paraId="31AB478F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0AB64DDA" w14:textId="2EB2F9CD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AE6E02D" w14:textId="02B59233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2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6331F13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Uncu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23BF823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An improved EMS simulation-optimization model with Poisson mixture distribution</w:t>
            </w:r>
          </w:p>
        </w:tc>
      </w:tr>
      <w:tr w:rsidR="00DC21CA" w:rsidRPr="00DC21CA" w14:paraId="29425AFC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29240F11" w14:textId="2325F4CE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2E5018F" w14:textId="0ED554D4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2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76797ECC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Zaheeruddin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E024CA0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Optimally Allocating Ambulances in Delhi using Mutation based Shuffled Frog Leaping Algorithm</w:t>
            </w:r>
          </w:p>
        </w:tc>
      </w:tr>
      <w:tr w:rsidR="00DC21CA" w:rsidRPr="00DC21CA" w14:paraId="6D1568E6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52EEF56F" w14:textId="022D59AF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1A94C9C" w14:textId="6762C365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2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6ECFF6D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Golabian1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D0FAAB9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A multi-verse optimizer algorithm for ambulance repositioning in emergency medical service systems</w:t>
            </w:r>
          </w:p>
        </w:tc>
      </w:tr>
      <w:tr w:rsidR="00DC21CA" w:rsidRPr="00DC21CA" w14:paraId="563BEC2B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2B70C63F" w14:textId="20D62FB2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69663CC2" w14:textId="344A8F86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2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235CC66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Kvet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34EF2A70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Optimization of Emergency Medical Service with Fixed Centers</w:t>
            </w:r>
          </w:p>
        </w:tc>
      </w:tr>
      <w:tr w:rsidR="00DC21CA" w:rsidRPr="00DC21CA" w14:paraId="40A2018D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57113F19" w14:textId="53F07E15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3E01386" w14:textId="20722C11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2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659D6B7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Grot</w:t>
            </w:r>
            <w:proofErr w:type="spellEnd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F8F1EEB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Fairness or efficiency-Managing this conflict in emergency medical services location planning</w:t>
            </w:r>
          </w:p>
        </w:tc>
      </w:tr>
      <w:tr w:rsidR="00DC21CA" w:rsidRPr="00DC21CA" w14:paraId="3379F4B5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00A6B4F8" w14:textId="4C21C1DF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2225272" w14:textId="4BAE8164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2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9C19930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Umam1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331E7BA3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Simulation Optimization for Location and Allocation of Emergency Medical Service</w:t>
            </w:r>
          </w:p>
        </w:tc>
      </w:tr>
      <w:tr w:rsidR="00DC21CA" w:rsidRPr="00DC21CA" w14:paraId="5A56AD7C" w14:textId="77777777" w:rsidTr="00D62621">
        <w:trPr>
          <w:trHeight w:val="255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45ACE603" w14:textId="46176479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8AD8B15" w14:textId="16794731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2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4BDA1D5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Neira-</w:t>
            </w: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Rodado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9F65639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Ambulances Deployment Problems: Categorization, Evolution and Dynamic Problems Review</w:t>
            </w:r>
          </w:p>
        </w:tc>
      </w:tr>
      <w:tr w:rsidR="00DC21CA" w:rsidRPr="00DC21CA" w14:paraId="3BB02ADE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5E304EC5" w14:textId="0A765558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4A4A53A6" w14:textId="1500E3D0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2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077ECD6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Frichi</w:t>
            </w:r>
            <w:proofErr w:type="spellEnd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33C585F1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Assessing and improving ambulance coverage in the prefecture of Fez using discrete-event simulation</w:t>
            </w:r>
          </w:p>
        </w:tc>
      </w:tr>
      <w:tr w:rsidR="00DC21CA" w:rsidRPr="00DC21CA" w14:paraId="33570CD3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14155D56" w14:textId="78B4CD35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06968F4" w14:textId="7E4ABBD9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2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6EC3E79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Ong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02555BE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OpenEMS</w:t>
            </w:r>
            <w:proofErr w:type="spellEnd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: an open-source Package for Two-Stage Stochastic and Robust Optimization for Ambulance Location and Routing with Applications to Austin-Travis County EMS Data</w:t>
            </w:r>
          </w:p>
        </w:tc>
      </w:tr>
      <w:tr w:rsidR="00DC21CA" w:rsidRPr="00DC21CA" w14:paraId="79FCACE2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2BB6F812" w14:textId="4B316BF4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D93DA57" w14:textId="12AA5621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2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C2BFBBF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Marbini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5E659471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An emergency medical services system design using mathematical modeling and simulation-based optimization approaches</w:t>
            </w:r>
          </w:p>
        </w:tc>
      </w:tr>
      <w:tr w:rsidR="00DC21CA" w:rsidRPr="00DC21CA" w14:paraId="3F439529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2CC8C03E" w14:textId="420759AA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D814146" w14:textId="25579A5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2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2B21F48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Strauß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666C294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A Comparison of Ambulance Redeployment Systems on Real-World Data</w:t>
            </w:r>
          </w:p>
        </w:tc>
      </w:tr>
      <w:tr w:rsidR="00DC21CA" w:rsidRPr="00DC21CA" w14:paraId="3A720EA0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57503E53" w14:textId="2F07A96C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EBE273B" w14:textId="2C83CCB0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2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7FF3B408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Janosikova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434EA08D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Reorganization of an Emergency Medical System in a Mixed Urban-Rural Area.</w:t>
            </w:r>
          </w:p>
        </w:tc>
      </w:tr>
      <w:tr w:rsidR="00DC21CA" w:rsidRPr="00DC21CA" w14:paraId="5E142FA8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419D5958" w14:textId="53FB65D5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4A7DBF4" w14:textId="3C73CD72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1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6ADF295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Lee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A404142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Multi-agent reinforcement learning algorithm to solve a partially-observable multi-agent problem in disaster response</w:t>
            </w:r>
          </w:p>
        </w:tc>
      </w:tr>
      <w:tr w:rsidR="00DC21CA" w:rsidRPr="00DC21CA" w14:paraId="1037F5CA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652614AA" w14:textId="6E7E6ECC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47752017" w14:textId="4C795105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1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735CE6F2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Torres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4E14D4E3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Correction of the travel time estimation for ambulances of the red cross Tijuana using machine learning.</w:t>
            </w:r>
          </w:p>
        </w:tc>
      </w:tr>
      <w:tr w:rsidR="00DC21CA" w:rsidRPr="00DC21CA" w14:paraId="561C2E51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20612856" w14:textId="036D80D3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DDCFA62" w14:textId="00F3B486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1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17E5DB1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Walker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7DD0BD7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Predicting Ambulance Patient Wait Times: A Multicenter Derivation and Validation Study.</w:t>
            </w:r>
          </w:p>
        </w:tc>
      </w:tr>
      <w:tr w:rsidR="00DC21CA" w:rsidRPr="00DC21CA" w14:paraId="25994AEB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418AB35C" w14:textId="1AF3C3BF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229B2E5" w14:textId="4A5532CD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1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64C0AA05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Grot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4E476FD0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Enhanced coverage by integrating site interdependencies in capacitated EMS location models.</w:t>
            </w:r>
          </w:p>
        </w:tc>
      </w:tr>
      <w:tr w:rsidR="00DC21CA" w:rsidRPr="00DC21CA" w14:paraId="445F7D5E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4E9999D1" w14:textId="14A9267E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4DBD05F" w14:textId="010F9A28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1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FD58C6C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Lee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E79091D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Statewide Ambulance Coverage of a Mixed Region of Urban, Rural and Frontier under Travel Time Catchment Areas.</w:t>
            </w:r>
          </w:p>
        </w:tc>
      </w:tr>
      <w:tr w:rsidR="00DC21CA" w:rsidRPr="00DC21CA" w14:paraId="098FB199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4CA196C7" w14:textId="38367AC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E596534" w14:textId="75AEC3FC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1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668C3E80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Kochetov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D46A0B3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Optimization of the Ambulance Fleet Location and Relocation</w:t>
            </w:r>
          </w:p>
        </w:tc>
      </w:tr>
      <w:tr w:rsidR="00DC21CA" w:rsidRPr="00DC21CA" w14:paraId="3835A7A0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30A8A129" w14:textId="1D10F751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89CE165" w14:textId="6E22306C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1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57FBCFA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Smedley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081A220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How Does Mission Ground Time Impact on Population Coverage of Aeromedical Retrieval Systems?.</w:t>
            </w:r>
          </w:p>
        </w:tc>
      </w:tr>
      <w:tr w:rsidR="00DC21CA" w:rsidRPr="00DC21CA" w14:paraId="40BF3D94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14D8AF0A" w14:textId="2EEC9BCB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lastRenderedPageBreak/>
              <w:t>52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7D6C84A8" w14:textId="503B7A89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1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472A1193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Janosikova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33F107A6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Coverage versus response time objectives in ambulance location.</w:t>
            </w:r>
          </w:p>
        </w:tc>
      </w:tr>
      <w:tr w:rsidR="00DC21CA" w:rsidRPr="00DC21CA" w14:paraId="02F8ACA4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77308306" w14:textId="46218B85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3AA1B2E" w14:textId="57BFE13B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1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FE160F8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Jagtenberg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451D8D7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Introducing fairness in Norwegian air ambulance base location planning.</w:t>
            </w:r>
          </w:p>
        </w:tc>
      </w:tr>
      <w:tr w:rsidR="00DC21CA" w:rsidRPr="00DC21CA" w14:paraId="7AEDE7D0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22AF63A0" w14:textId="0FF23FD1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903BEDC" w14:textId="1B1F8148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1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3FBDC901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de Graaf 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6ED4F5FD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Optimising</w:t>
            </w:r>
            <w:proofErr w:type="spellEnd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base locations for New Zealand's Helicopter Emergency Medical Services.</w:t>
            </w:r>
          </w:p>
        </w:tc>
      </w:tr>
      <w:tr w:rsidR="00DC21CA" w:rsidRPr="00DC21CA" w14:paraId="2E37A23C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014BF2F4" w14:textId="5B86E7E0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3E30EFA" w14:textId="3D8DBB01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1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8C23C67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Jankovic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E93FC02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Ambulance Locations in a Tiered Emergency Medical System in a City</w:t>
            </w:r>
          </w:p>
        </w:tc>
      </w:tr>
      <w:tr w:rsidR="00DC21CA" w:rsidRPr="00DC21CA" w14:paraId="524E07A3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6F996F3C" w14:textId="617A69FE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757928B" w14:textId="59B42918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1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659DA18E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Golabian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6B4BB43A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A simulation-optimization algorithm for return strategies in emergency medical systems</w:t>
            </w:r>
          </w:p>
        </w:tc>
      </w:tr>
      <w:tr w:rsidR="00DC21CA" w:rsidRPr="00DC21CA" w14:paraId="655609F7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6A3260E3" w14:textId="30412B83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687C7B7" w14:textId="6C4D3D3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1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205869A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Ghobadi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909BAF4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Integration of Facility Location and Hypercube Queuing Models in Emergency Medical Systems</w:t>
            </w:r>
          </w:p>
        </w:tc>
      </w:tr>
      <w:tr w:rsidR="00DC21CA" w:rsidRPr="00DC21CA" w14:paraId="72145A88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258E64D5" w14:textId="4F2F0C31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30C93514" w14:textId="29BBD2B0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1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32060CC5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Strauss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D24A680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Optimizing Emergency Medical Service Structures Using a Rule-Based Discrete Event Simulation—A Practitioner’s Point of View</w:t>
            </w:r>
          </w:p>
        </w:tc>
      </w:tr>
      <w:tr w:rsidR="00DC21CA" w:rsidRPr="00DC21CA" w14:paraId="5FC7BD2B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56E41A46" w14:textId="5AF39834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1E2120A" w14:textId="62BF1060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1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8DABC36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Zhu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A732E65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Spatial Accessibility Assessment of Prehospital EMS with a Focus on the Elderly Population: A Case Study in Ningbo, China.</w:t>
            </w:r>
          </w:p>
        </w:tc>
      </w:tr>
      <w:tr w:rsidR="00DC21CA" w:rsidRPr="00DC21CA" w14:paraId="2D693E47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739781C4" w14:textId="4E22EC04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0CB10AB8" w14:textId="07D0E2C0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0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7EF4DE20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Hua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2FA750D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Optimal Dispatch in Emergency Service System via Reinforcement Learning</w:t>
            </w:r>
          </w:p>
        </w:tc>
      </w:tr>
      <w:tr w:rsidR="00DC21CA" w:rsidRPr="00DC21CA" w14:paraId="4355F1FC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1BB896F7" w14:textId="2CC52939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986F95E" w14:textId="165A27E1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0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A19613F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Pınarbasi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AB4560D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On the Evaluation of the Ambulance Capacity of the Asian Side of Istanbul in the Case of a Serious Earthquake.</w:t>
            </w:r>
          </w:p>
        </w:tc>
      </w:tr>
      <w:tr w:rsidR="00DC21CA" w:rsidRPr="00DC21CA" w14:paraId="53BEED3B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55723BF7" w14:textId="22CB4C65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53313267" w14:textId="13844C5D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0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1677BCD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Shin 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A052DE8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A Meta Algorithm for Reinforcement Learning: Emergency Medical Service Resource Prioritization Problem in an MCI as an Example</w:t>
            </w:r>
          </w:p>
        </w:tc>
      </w:tr>
      <w:tr w:rsidR="00DC21CA" w:rsidRPr="00DC21CA" w14:paraId="451A7B4D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531F7C4A" w14:textId="6C3E8C9D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E9FC301" w14:textId="1A7344B4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0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208DDA6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Højgaard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92BEC71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Response time of emergency vehicles may be predicted using ordinary GPS estimates.</w:t>
            </w:r>
          </w:p>
        </w:tc>
      </w:tr>
      <w:tr w:rsidR="00DC21CA" w:rsidRPr="00DC21CA" w14:paraId="5486D99B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0848E52A" w14:textId="36A55FA4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3F9010E" w14:textId="79F006FC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0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2AA45E3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Mercuur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7947DA19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Integrating social practice theory in agent-based models: A review of theories and agents</w:t>
            </w:r>
          </w:p>
        </w:tc>
      </w:tr>
      <w:tr w:rsidR="00DC21CA" w:rsidRPr="00DC21CA" w14:paraId="67F621E5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71A27EDC" w14:textId="0152F31E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456F822" w14:textId="6F8C3A39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0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77A0E9D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Marla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08F63D8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Managing EMS systems with user abandonment in emerging economies</w:t>
            </w:r>
          </w:p>
        </w:tc>
      </w:tr>
      <w:tr w:rsidR="00DC21CA" w:rsidRPr="00DC21CA" w14:paraId="64432037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7EEAA679" w14:textId="664585E3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687F3285" w14:textId="01E9BC54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0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72C1FA78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Lin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6B2CBDA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Leveraging Machine Learning Techniques and Engineering of Multi-Nature Features for National Daily Regional Ambulance Demand Prediction.</w:t>
            </w:r>
          </w:p>
        </w:tc>
      </w:tr>
      <w:tr w:rsidR="00DC21CA" w:rsidRPr="00DC21CA" w14:paraId="08EF368A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4FC5EE54" w14:textId="142E33F4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E37DCC1" w14:textId="0B016680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0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01CE534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Kamal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F91D6EE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Future Location Prediction for Emergency Vehicles Using Big Data: A Case Study of Healthcare Engineering.</w:t>
            </w:r>
          </w:p>
        </w:tc>
      </w:tr>
      <w:tr w:rsidR="00DC21CA" w:rsidRPr="00DC21CA" w14:paraId="46D255A1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0DE27092" w14:textId="4B8BD874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5C0C09F3" w14:textId="7754DE56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0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54E6837F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Stone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A4F7F45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Aeromedical retrieval of trauma patients: Impact of flight path model on estimates of population coverage.</w:t>
            </w:r>
          </w:p>
        </w:tc>
      </w:tr>
      <w:tr w:rsidR="00DC21CA" w:rsidRPr="00DC21CA" w14:paraId="5B408097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3EEB2D8D" w14:textId="4EFBB88D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E2BD9FB" w14:textId="43055719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0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3563984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Eckman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DE953CB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Biased Gradient Estimators in Simulation Optimization</w:t>
            </w:r>
          </w:p>
        </w:tc>
      </w:tr>
      <w:tr w:rsidR="00DC21CA" w:rsidRPr="00DC21CA" w14:paraId="631DEEAE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1D886477" w14:textId="29E3CDF8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549205A2" w14:textId="5F3F6166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0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00EEFD75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Tassone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6B7E30AB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A Comprehensive Survey on the Ambulance Routing and Location Problems</w:t>
            </w:r>
          </w:p>
        </w:tc>
      </w:tr>
      <w:tr w:rsidR="00DC21CA" w:rsidRPr="00DC21CA" w14:paraId="7C1F8A01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00562402" w14:textId="23616748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E5A776F" w14:textId="1482FDFA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0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FA49838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Cabral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8706D58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Metaheuristics in the decentralization of SAMU bases using simulation in northeastern Brazil.</w:t>
            </w:r>
          </w:p>
        </w:tc>
      </w:tr>
      <w:tr w:rsidR="00DC21CA" w:rsidRPr="00DC21CA" w14:paraId="36597573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16B30D2B" w14:textId="6AC3F3DE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60FE3BAD" w14:textId="03B01F72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0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4444AAB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Roa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AF14E67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An online real-time </w:t>
            </w: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matheuristic</w:t>
            </w:r>
            <w:proofErr w:type="spellEnd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algorithm for dispatch and relocation of ambulances</w:t>
            </w:r>
          </w:p>
        </w:tc>
      </w:tr>
      <w:tr w:rsidR="00DC21CA" w:rsidRPr="00DC21CA" w14:paraId="553D71D4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00209C39" w14:textId="7A6F8D1F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0FB80D1" w14:textId="6E0CE7AC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0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B8982B4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Catumba</w:t>
            </w:r>
            <w:proofErr w:type="spellEnd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-Ruiz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56816C0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A hybrid optimization method for reallocation of mobile resources</w:t>
            </w:r>
          </w:p>
        </w:tc>
      </w:tr>
      <w:tr w:rsidR="00DC21CA" w:rsidRPr="00DC21CA" w14:paraId="097E687C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2B35CE32" w14:textId="2485D9AC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3144C70E" w14:textId="7E15F3C5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0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36953349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Memari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4DD5123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Air and ground ambulance location-allocation-routing problem for designing a temporary emergency management system after a disaster.</w:t>
            </w:r>
          </w:p>
        </w:tc>
      </w:tr>
      <w:tr w:rsidR="00DC21CA" w:rsidRPr="00DC21CA" w14:paraId="05550E76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4C9C87A4" w14:textId="3DFC5541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17B1C6F" w14:textId="4A341F2B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0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AFEC1C9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Anderssona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A5D38B4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Using optimization to provide decision support for strategic emergency medical service planning - Three case studies.</w:t>
            </w:r>
          </w:p>
        </w:tc>
      </w:tr>
      <w:tr w:rsidR="00DC21CA" w:rsidRPr="00DC21CA" w14:paraId="5ADE492C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76EFE178" w14:textId="145F7A2E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B1879C5" w14:textId="2C0C824F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20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6504372E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Begicheva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6DC5DDE3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Donabedian Approach for Simulation Modeling to Evaluate the Quality of Emergency Medical Services in a Large Metropolitan Area: A Case Study</w:t>
            </w:r>
          </w:p>
        </w:tc>
      </w:tr>
      <w:tr w:rsidR="00DC21CA" w:rsidRPr="00DC21CA" w14:paraId="498B5A5E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68098887" w14:textId="2DDEE8D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CA9F2A1" w14:textId="6BA9B173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9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ECDD591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Schneider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986F5A9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Simulation-Based Location Optimization of Ambulance Stations</w:t>
            </w:r>
          </w:p>
        </w:tc>
      </w:tr>
      <w:tr w:rsidR="00DC21CA" w:rsidRPr="00DC21CA" w14:paraId="701ECD05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1413CD7A" w14:textId="5B974770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0216994D" w14:textId="50C797B5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9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3803C796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Park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040C8A35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Two-Tiered Ambulance Dispatch and Redeployment considering Patient Severity Classification Errors.</w:t>
            </w:r>
          </w:p>
        </w:tc>
      </w:tr>
      <w:tr w:rsidR="00DC21CA" w:rsidRPr="00DC21CA" w14:paraId="519D4924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66A1649A" w14:textId="559C6A8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8AC3ABD" w14:textId="56BE892D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9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25663AA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Kvet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73A4607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Fast Approximate Algorithm for Robust Emergency System Design</w:t>
            </w:r>
          </w:p>
        </w:tc>
      </w:tr>
      <w:tr w:rsidR="00DC21CA" w:rsidRPr="00DC21CA" w14:paraId="19BB6F5C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285E1ABD" w14:textId="6CAFAAE3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A0BD8AD" w14:textId="589D5F4E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9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53841C38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Trujillo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0E3B731A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Comparative analysis of relocation strategies for ambulances in the city of Tijuana, Mexico.</w:t>
            </w:r>
          </w:p>
        </w:tc>
      </w:tr>
      <w:tr w:rsidR="00DC21CA" w:rsidRPr="00DC21CA" w14:paraId="6ED2E061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24C2FC6B" w14:textId="2A3BAB3F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6ABD7C4" w14:textId="3D34919D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9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9814EA6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Itani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0B304FC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Ambulance allocation models: A review</w:t>
            </w:r>
          </w:p>
        </w:tc>
      </w:tr>
      <w:tr w:rsidR="00DC21CA" w:rsidRPr="00DC21CA" w14:paraId="13F9D55D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1042713A" w14:textId="4E254F33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AF6E938" w14:textId="675A5A2D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9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5D5DD1A6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van den Berg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7340B201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Improving ambulance coverage in a mixed urban-rural region in Norway using mathematical modeling.</w:t>
            </w:r>
          </w:p>
        </w:tc>
      </w:tr>
      <w:tr w:rsidR="00DC21CA" w:rsidRPr="00DC21CA" w14:paraId="1059D3B7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41C3BD99" w14:textId="085C440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27B1425" w14:textId="5FFE81BB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9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6C0B497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Eric Lucas dos Santos Cabral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9DD0D73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Optimization model for the installation of SAMU bases: application in Natal-RN</w:t>
            </w:r>
          </w:p>
        </w:tc>
      </w:tr>
      <w:tr w:rsidR="00DC21CA" w:rsidRPr="00DC21CA" w14:paraId="5140C4C9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6DA27F21" w14:textId="56AA749E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611BCC46" w14:textId="0D4D682F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9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02788D7F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Yang 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65D90279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Simulation modeling and optimization for ambulance allocation considering spatiotemporal stochastic demand</w:t>
            </w:r>
          </w:p>
        </w:tc>
      </w:tr>
      <w:tr w:rsidR="00DC21CA" w:rsidRPr="00DC21CA" w14:paraId="60FA3E4B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66BE577A" w14:textId="6448B474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CCA21EB" w14:textId="0DF40DB3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9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184187A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Baxter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3ABCD93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Quantitative modeling in disaster management: A literature review</w:t>
            </w:r>
          </w:p>
        </w:tc>
      </w:tr>
      <w:tr w:rsidR="00DC21CA" w:rsidRPr="00DC21CA" w14:paraId="156D20AF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345A032C" w14:textId="543FA4ED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7B349E6E" w14:textId="2F2EE02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9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CAEE456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Lam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4C7A932E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Low-Cost Open-Source Solution to Optimize Emergency Medical Services in Developing Communities by Tracking, Dispatching, and Simulating</w:t>
            </w:r>
          </w:p>
        </w:tc>
      </w:tr>
      <w:tr w:rsidR="00DC21CA" w:rsidRPr="00DC21CA" w14:paraId="09D502D5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1EE04418" w14:textId="28A6E952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87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68B8C4E" w14:textId="7C388200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9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2923EB1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Aringhieri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F7BC22D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Online optimization in health care delivery: Overview and possible applications</w:t>
            </w:r>
          </w:p>
        </w:tc>
      </w:tr>
      <w:tr w:rsidR="00DC21CA" w:rsidRPr="00DC21CA" w14:paraId="65512F7D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6BF81D23" w14:textId="2651C4BC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4BDA5EA0" w14:textId="1CA11D92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9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36CF146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Phan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5570D967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Googling Boundaries for Operating Mobile Stroke Unit for Stroke Codes</w:t>
            </w:r>
          </w:p>
        </w:tc>
      </w:tr>
      <w:tr w:rsidR="00DC21CA" w:rsidRPr="00DC21CA" w14:paraId="087EEF53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3B8A1C23" w14:textId="29F520E3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697BDE7" w14:textId="2882C346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8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65D2B8C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Kovalchuk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F5C719A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Towards Model-Based Policy Elaboration on City Scale Using Game Theory: Application to Ambulance Dispatching</w:t>
            </w:r>
          </w:p>
        </w:tc>
      </w:tr>
      <w:tr w:rsidR="00DC21CA" w:rsidRPr="00DC21CA" w14:paraId="46653457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3966B883" w14:textId="3BFB6DF8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08AFF67B" w14:textId="3C663E09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8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618F906B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Amorim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5BA43A80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Emergency Medical Service Response: Analyzing Vehicle Dispatching Rules</w:t>
            </w:r>
          </w:p>
        </w:tc>
      </w:tr>
      <w:tr w:rsidR="00DC21CA" w:rsidRPr="00DC21CA" w14:paraId="60DBBDC4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73D640BB" w14:textId="37B6A434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395C067" w14:textId="34C139E1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8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302FE3F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Guo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4E06DA8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Measuring Impact of Emerging Transportation Technologies on Community Equity in Economy, Environment and Public Health or Equity Assessment for …</w:t>
            </w:r>
          </w:p>
        </w:tc>
      </w:tr>
      <w:tr w:rsidR="00DC21CA" w:rsidRPr="00DC21CA" w14:paraId="3F9CD964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6E24F79A" w14:textId="74C621F3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690BEC3B" w14:textId="7D7E3785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8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09728015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Granberg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08A867A5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SIMULATION BASED PREDICTION OF THE NEAR-FUTURE EMERGENCY MEDICAL SERVICES SYSTEM STATE</w:t>
            </w:r>
          </w:p>
        </w:tc>
      </w:tr>
      <w:tr w:rsidR="00DC21CA" w:rsidRPr="00DC21CA" w14:paraId="4B84BA97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602ABAB0" w14:textId="701156EB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F4CB0DC" w14:textId="1B3BCCC1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8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C29D877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Pförringer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C62207A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Closure simulation for reduction of emergency patient diversion: a discrete agent-based simulation approach to minimizing ambulance diversion.</w:t>
            </w:r>
          </w:p>
        </w:tc>
      </w:tr>
      <w:tr w:rsidR="00DC21CA" w:rsidRPr="00DC21CA" w14:paraId="460058E7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213C5ABF" w14:textId="64406816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94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3DF71DA1" w14:textId="6248E314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8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4C387D1C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Fritze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E2469EC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Combining spatial information and optimization for locating emergency medical service stations: A case study for Lower Austria</w:t>
            </w:r>
          </w:p>
        </w:tc>
      </w:tr>
      <w:tr w:rsidR="00DC21CA" w:rsidRPr="00DC21CA" w14:paraId="4AF5CEA1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6B871D8B" w14:textId="15E5F16E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95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65F6B6A" w14:textId="23721B1E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8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5A87EA6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Aringhieri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C0F888A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A SIMULATION AND ONLINE OPTIMIZATION APPROACH FOR THE REAL-TIME MANAGEMENT OF AMBULANCES</w:t>
            </w:r>
          </w:p>
        </w:tc>
      </w:tr>
      <w:tr w:rsidR="00DC21CA" w:rsidRPr="00DC21CA" w14:paraId="14B408DC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4CE4084A" w14:textId="316BCFD8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5304CEAE" w14:textId="398560EC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8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7A79BB08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Li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B09093C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A Maximal Covering Location Model of Ambulances in Emergency Medical Service</w:t>
            </w:r>
          </w:p>
        </w:tc>
      </w:tr>
      <w:tr w:rsidR="00DC21CA" w:rsidRPr="00DC21CA" w14:paraId="56E72B5B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2FE33499" w14:textId="101164DE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9C48D07" w14:textId="631ECE74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8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4632CB8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Valencia-Nuñez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BB76D41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Probabilistic Model for Managing the Arrival Times of Pre-Hospital Ambulances Based on their Geographical Location (GIS)</w:t>
            </w:r>
          </w:p>
        </w:tc>
      </w:tr>
      <w:tr w:rsidR="00DC21CA" w:rsidRPr="00DC21CA" w14:paraId="7D5B342D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67BC136F" w14:textId="0657527F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7D772C9A" w14:textId="3A65A01C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8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5FF71B63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Coelho 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5E28028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Kriging-based simulation optimization: An emergency medical system application</w:t>
            </w:r>
          </w:p>
        </w:tc>
      </w:tr>
      <w:tr w:rsidR="00DC21CA" w:rsidRPr="00DC21CA" w14:paraId="48A5C012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5016A617" w14:textId="5F048E4D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EEDA4A6" w14:textId="35426B2E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8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DD24959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Cabral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754BB64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Response time in the emergency services. </w:t>
            </w: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Systematic</w:t>
            </w:r>
            <w:proofErr w:type="spellEnd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review.</w:t>
            </w:r>
          </w:p>
        </w:tc>
      </w:tr>
      <w:tr w:rsidR="00DC21CA" w:rsidRPr="00DC21CA" w14:paraId="22255EB7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5275811E" w14:textId="4CD41AB4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9C65D17" w14:textId="0FEEAD28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8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69EDFA11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Lanzarone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699F5FA6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A RECURSIVE OPTIMIZATION-SIMULATION APPROACH FOR THE AMBULANCE LOCATION AND DISPATCHING PROBLEM</w:t>
            </w:r>
          </w:p>
        </w:tc>
      </w:tr>
      <w:tr w:rsidR="00DC21CA" w:rsidRPr="00DC21CA" w14:paraId="44EE0237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3FEE91E0" w14:textId="001159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01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EAF4C2E" w14:textId="00E72E79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8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60A2EF0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Belanger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FB7B029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Recent optimization models and trends in location, relocation, and dispatching of emergency medical vehicles</w:t>
            </w:r>
          </w:p>
        </w:tc>
      </w:tr>
      <w:tr w:rsidR="00DC21CA" w:rsidRPr="00DC21CA" w14:paraId="35CEA611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63899816" w14:textId="34A1D730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02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79D7D26A" w14:textId="3E5F27E0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8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67B035ED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Fu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6E11A408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UvA</w:t>
            </w:r>
            <w:proofErr w:type="spellEnd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DARE ( Digital Academic Repository ) Coupling Game Theory and Discrete-Event Simulation for Model-Based Ambulance</w:t>
            </w:r>
          </w:p>
        </w:tc>
      </w:tr>
      <w:tr w:rsidR="00DC21CA" w:rsidRPr="00DC21CA" w14:paraId="6D46BF3C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7BAB7052" w14:textId="3FC925AE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03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3C5A807" w14:textId="309C6A6C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8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0CBE3D1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Alotaibi</w:t>
            </w:r>
            <w:proofErr w:type="spellEnd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8EFA983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Agent-Based Simulation for Coordination Emergency Response: A Review Study</w:t>
            </w:r>
          </w:p>
        </w:tc>
      </w:tr>
      <w:tr w:rsidR="00DC21CA" w:rsidRPr="00DC21CA" w14:paraId="662F83ED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6F2D1AE6" w14:textId="22B75223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04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4E2346EC" w14:textId="7B00F7BE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7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3A64BBC1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Lam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4583A3CB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Simulation-based decision support framework for dynamic ambulance redeployment in Singapore.</w:t>
            </w:r>
          </w:p>
        </w:tc>
      </w:tr>
      <w:tr w:rsidR="00DC21CA" w:rsidRPr="00DC21CA" w14:paraId="1F8BD153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00327152" w14:textId="6DD6DEF4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05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7E50B7D" w14:textId="306DD288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7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8F6A5EF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Tlili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9488E66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A mathematical model for efficient emergency transportation in a disaster situation.</w:t>
            </w:r>
          </w:p>
        </w:tc>
      </w:tr>
      <w:tr w:rsidR="00DC21CA" w:rsidRPr="00DC21CA" w14:paraId="10BCA6F3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59B5A76C" w14:textId="673439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06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51EA10B4" w14:textId="2A31F5F6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7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B8FA209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Çapar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7047E22C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Alternative metrics to measure EMS system performance</w:t>
            </w:r>
          </w:p>
        </w:tc>
      </w:tr>
      <w:tr w:rsidR="00DC21CA" w:rsidRPr="00DC21CA" w14:paraId="352136BD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6B978F25" w14:textId="598D69C3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lastRenderedPageBreak/>
              <w:t>107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05D8096" w14:textId="28E4C648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7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E1AB8D6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Laker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231A204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Understanding Emergency Care Delivery Through Computer Simulation Modeling</w:t>
            </w:r>
          </w:p>
        </w:tc>
      </w:tr>
      <w:tr w:rsidR="00DC21CA" w:rsidRPr="00DC21CA" w14:paraId="72605BDC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406CB93E" w14:textId="211F4E62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08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563DCED8" w14:textId="305B7A39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7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C351AAC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Shahriari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3C4D0908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Bi-objective approach for placing ground and air ambulance base and helipad locations in order to optimize EMS response.</w:t>
            </w:r>
          </w:p>
        </w:tc>
      </w:tr>
      <w:tr w:rsidR="00DC21CA" w:rsidRPr="00DC21CA" w14:paraId="2E55C135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1E5020DD" w14:textId="490ED8B2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09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5B0EC99" w14:textId="260B65E1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7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F719628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Mota 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39A37A6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Optimization and simulation of an ambulance location problem</w:t>
            </w:r>
          </w:p>
        </w:tc>
      </w:tr>
      <w:tr w:rsidR="00DC21CA" w:rsidRPr="00DC21CA" w14:paraId="4A768750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1CA5F448" w14:textId="599C0F5C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10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AE1E94B" w14:textId="030973A3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7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37BFB052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Garner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4FDC1DF8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Locating helicopter emergency medical service bases to </w:t>
            </w: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optimise</w:t>
            </w:r>
            <w:proofErr w:type="spellEnd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population coverage versus average response time.</w:t>
            </w:r>
          </w:p>
        </w:tc>
      </w:tr>
      <w:tr w:rsidR="00DC21CA" w:rsidRPr="00DC21CA" w14:paraId="2A126E25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0069B87C" w14:textId="53062F70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11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031E832" w14:textId="25992D40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7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5A5A1BA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Dibene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E3A350F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Optimizing the location of ambulances in Tijuana, Mexico.</w:t>
            </w:r>
          </w:p>
        </w:tc>
      </w:tr>
      <w:tr w:rsidR="00DC21CA" w:rsidRPr="00DC21CA" w14:paraId="1662BBE6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429CFFA1" w14:textId="2F56AE8F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12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0185849" w14:textId="72D7246B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7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60FFB000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Reuter-Oppermann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4C0FD4C7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Logistics for Emergency Medical Service systems</w:t>
            </w:r>
          </w:p>
        </w:tc>
      </w:tr>
      <w:tr w:rsidR="00DC21CA" w:rsidRPr="00DC21CA" w14:paraId="71A7DD76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69E3BFEE" w14:textId="2B7379BE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13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4CF25B8" w14:textId="1C0794CA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7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9E6E266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Orlov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9886C1A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Assessment of ambulance station efficiency at congested city traffic</w:t>
            </w:r>
          </w:p>
        </w:tc>
      </w:tr>
      <w:tr w:rsidR="00DC21CA" w:rsidRPr="00DC21CA" w14:paraId="1823FF70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797D371F" w14:textId="0812470B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14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4FE7E4AA" w14:textId="6146F04A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7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0E3C1DB6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Aringhieri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334C7B53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Emergency medical services and beyond: Addressing new challenges through a wide literature review</w:t>
            </w:r>
          </w:p>
        </w:tc>
      </w:tr>
      <w:tr w:rsidR="00DC21CA" w:rsidRPr="00DC21CA" w14:paraId="77A921CC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6D808082" w14:textId="403C1C61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15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80B2ED3" w14:textId="53B8A436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7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01024E7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Sariyer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6647A00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Sizing capacity levels in emergency medical services dispatch centers: Using the newsvendor approach.</w:t>
            </w:r>
          </w:p>
        </w:tc>
      </w:tr>
      <w:tr w:rsidR="00DC21CA" w:rsidRPr="00DC21CA" w14:paraId="7843DEC7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1F6869F5" w14:textId="5D199598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16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E827A1C" w14:textId="75CEF3B5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6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5E934655" w14:textId="15C12F6C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Jagtenberg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52FE13A1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Dynamic ambulance dispatching: is the closest-idle policy always optimal?.</w:t>
            </w:r>
          </w:p>
        </w:tc>
      </w:tr>
      <w:tr w:rsidR="00DC21CA" w:rsidRPr="00DC21CA" w14:paraId="728B75E1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679EAFBB" w14:textId="398CD8B0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17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EC66995" w14:textId="03B59195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6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CCD6B8B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Daglayan</w:t>
            </w:r>
            <w:proofErr w:type="spellEnd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FA39B58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An Optimized Ambulance Dispatching Solution for Rescuing Injures after Disaster</w:t>
            </w:r>
          </w:p>
        </w:tc>
      </w:tr>
      <w:tr w:rsidR="00DC21CA" w:rsidRPr="00DC21CA" w14:paraId="1B8F1DD5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238AE6AF" w14:textId="6B61A410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18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6B361CC4" w14:textId="4DC89863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6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5FA77ED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Lujak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44D78827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Distributed coordination of emergency medical service for angioplasty patients</w:t>
            </w:r>
          </w:p>
        </w:tc>
      </w:tr>
      <w:tr w:rsidR="00DC21CA" w:rsidRPr="00DC21CA" w14:paraId="76EA4025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4D996F41" w14:textId="1BDFE8A2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19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C7829CD" w14:textId="22C07D73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6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8E88ADF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Chen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C2447FB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Demand Forecast Using Data Analytics for the </w:t>
            </w: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Preallocation</w:t>
            </w:r>
            <w:proofErr w:type="spellEnd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of Ambulances.</w:t>
            </w:r>
          </w:p>
        </w:tc>
      </w:tr>
      <w:tr w:rsidR="00DC21CA" w:rsidRPr="00DC21CA" w14:paraId="12760144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5552D157" w14:textId="77EC5B33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20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3ABD516" w14:textId="124DFF96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6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421A7A65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Oberscheider 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0CD64086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Analysis of the impact of different service levels on the workload of an ambulance service provider.</w:t>
            </w:r>
          </w:p>
        </w:tc>
      </w:tr>
      <w:tr w:rsidR="00DC21CA" w:rsidRPr="00DC21CA" w14:paraId="272BA969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6089C90B" w14:textId="4173B740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21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41B441A" w14:textId="6535EB1E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6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5106E57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Lui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265D1BA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Review and prospect of studies on emergency management</w:t>
            </w:r>
          </w:p>
        </w:tc>
      </w:tr>
      <w:tr w:rsidR="00DC21CA" w:rsidRPr="00DC21CA" w14:paraId="0DAD102F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1728E604" w14:textId="0F49F8AE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22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510ED6A5" w14:textId="20F2A176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6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414D45F1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Zaffar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4C810BC3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Coverage, survivability or response time: A comparative study of performance statistics used in ambulance location models via simulation–optimization</w:t>
            </w:r>
          </w:p>
        </w:tc>
      </w:tr>
      <w:tr w:rsidR="00DC21CA" w:rsidRPr="00DC21CA" w14:paraId="44EBEC5F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62F2B13C" w14:textId="23D5EA4D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23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3529478" w14:textId="170CD922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6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2169EAD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Bélanger</w:t>
            </w:r>
            <w:proofErr w:type="spellEnd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8D23FF1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An empirical comparison of relocation strategies in real-time ambulance fleet management</w:t>
            </w:r>
          </w:p>
        </w:tc>
      </w:tr>
      <w:tr w:rsidR="00DC21CA" w:rsidRPr="00DC21CA" w14:paraId="5F09BEE5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1F79ED62" w14:textId="608A6390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24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9D7E0F7" w14:textId="13863A5E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6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59DE1F26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Krishnan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395DD038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Robust ambulance allocation using risk-based metrics</w:t>
            </w:r>
          </w:p>
        </w:tc>
      </w:tr>
      <w:tr w:rsidR="00DC21CA" w:rsidRPr="00DC21CA" w14:paraId="267EECCC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17372597" w14:textId="381A721D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25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3ED4D22" w14:textId="23949C26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6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1B4C116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Lee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E601127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Iterative optimization algorithm with parameter estimation for the ambulance location problem.</w:t>
            </w:r>
          </w:p>
        </w:tc>
      </w:tr>
      <w:tr w:rsidR="00DC21CA" w:rsidRPr="00DC21CA" w14:paraId="6E7FD918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41155EC6" w14:textId="6998A4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26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6E4F099A" w14:textId="39A9C5C8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6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69303B53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van den Berg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7A60CC05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Comparison of static ambulance location models</w:t>
            </w:r>
          </w:p>
        </w:tc>
      </w:tr>
      <w:tr w:rsidR="00DC21CA" w:rsidRPr="00DC21CA" w14:paraId="2F228C6E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4D815F7A" w14:textId="1FEA5295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27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9B86288" w14:textId="6BE1B8F4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6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1A8DC23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Lahijanian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61217A8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Double coverage ambulance location modeling using fuzzy traveling time</w:t>
            </w:r>
          </w:p>
        </w:tc>
      </w:tr>
      <w:tr w:rsidR="00DC21CA" w:rsidRPr="00DC21CA" w14:paraId="3C51188D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53A361E0" w14:textId="7B6EE070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28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5B72304D" w14:textId="7738A874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6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46B3D9BB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Bozorgi</w:t>
            </w:r>
            <w:proofErr w:type="spellEnd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-Amiri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7CB4BA04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Integrated locating of helicopter stations and helipads for wounded transfer under demand location uncertainty.</w:t>
            </w:r>
          </w:p>
        </w:tc>
      </w:tr>
      <w:tr w:rsidR="00DC21CA" w:rsidRPr="00DC21CA" w14:paraId="75F303C2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093F0611" w14:textId="67A51F5F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29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E279EAF" w14:textId="3DEEB268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6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0FF61AA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Aringhieri</w:t>
            </w:r>
            <w:proofErr w:type="spellEnd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052722E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Supporting decision making to improve the performance of an Italian Emergency Medical Service</w:t>
            </w:r>
          </w:p>
        </w:tc>
      </w:tr>
      <w:tr w:rsidR="00DC21CA" w:rsidRPr="00DC21CA" w14:paraId="3DE1E7AF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7921183F" w14:textId="44B174ED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30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06E41A66" w14:textId="51D87C30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5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77D572B9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Widener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529F21D6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Ground and Helicopter Emergency Medical Services Time Tradeoffs Assessed with Geographic Information.</w:t>
            </w:r>
          </w:p>
        </w:tc>
      </w:tr>
      <w:tr w:rsidR="00DC21CA" w:rsidRPr="00DC21CA" w14:paraId="0FED0AEB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398B9F46" w14:textId="66DF73C6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31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E81EF5B" w14:textId="05AC2ECA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5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9C8342C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Sreekanth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0866C15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Equity-constrained dispatching models for emergency medical services</w:t>
            </w:r>
          </w:p>
        </w:tc>
      </w:tr>
      <w:tr w:rsidR="00DC21CA" w:rsidRPr="00DC21CA" w14:paraId="37CDFC8F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4D873A5A" w14:textId="25695E4E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32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3C89012" w14:textId="3C6A1A7E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5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04BCCF2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van Buuren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4702218D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A simulation model for emergency medical services call centers</w:t>
            </w:r>
          </w:p>
        </w:tc>
      </w:tr>
      <w:tr w:rsidR="00DC21CA" w:rsidRPr="00DC21CA" w14:paraId="25FF9DD9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5589978E" w14:textId="565394FA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33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45EC7B9" w14:textId="57D65BB8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5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320F2E0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Stein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2126027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Meeting national response time targets for priority 1 incidents in an urban emergency medical services system in South Africa: More ambulances won't help.</w:t>
            </w:r>
          </w:p>
        </w:tc>
      </w:tr>
      <w:tr w:rsidR="00DC21CA" w:rsidRPr="00DC21CA" w14:paraId="023E3CA3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6FF9BB9A" w14:textId="5F870EF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34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5A5753F7" w14:textId="1A880A24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5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633D052B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Kao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36FC25AD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The Impact of Ambulance and Patient Diversion on Crowdedness of Multiple Emergency Departments in a Region.</w:t>
            </w:r>
          </w:p>
        </w:tc>
      </w:tr>
      <w:tr w:rsidR="00DC21CA" w:rsidRPr="00DC21CA" w14:paraId="0471941D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1D6EA6D6" w14:textId="5B55F2E5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35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8A8E413" w14:textId="5A9EE972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5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24282D8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Degel 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CA2966B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Time-dependent ambulance allocation considering data-driven empirically required coverage.</w:t>
            </w:r>
          </w:p>
        </w:tc>
      </w:tr>
      <w:tr w:rsidR="00DC21CA" w:rsidRPr="00DC21CA" w14:paraId="26DAEC9F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4AD085CB" w14:textId="0B541AE1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36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44BDF26" w14:textId="3903333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5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3DBC7AA3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McCormack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02B9A426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A simulation model to enable the optimization of ambulance fleet allocation and base station location for increased patient survival</w:t>
            </w:r>
          </w:p>
        </w:tc>
      </w:tr>
      <w:tr w:rsidR="00DC21CA" w:rsidRPr="00DC21CA" w14:paraId="5EA8998D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51B22246" w14:textId="3497DB7E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37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7B446B0" w14:textId="3CA99B28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5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A089DE3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McQueen 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79DE009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Enhanced care team response to incidents involving major trauma at night: are helicopters the answer?.</w:t>
            </w:r>
          </w:p>
        </w:tc>
      </w:tr>
      <w:tr w:rsidR="00DC21CA" w:rsidRPr="00DC21CA" w14:paraId="06AD0672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71F378E5" w14:textId="40CC3BA1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38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05179FBA" w14:textId="39D9C1FA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5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76574C74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García 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0E1CEC97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Covering</w:t>
            </w:r>
            <w:proofErr w:type="spellEnd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location</w:t>
            </w:r>
            <w:proofErr w:type="spellEnd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problems</w:t>
            </w:r>
            <w:proofErr w:type="spellEnd"/>
          </w:p>
        </w:tc>
      </w:tr>
      <w:tr w:rsidR="00DC21CA" w:rsidRPr="00DC21CA" w14:paraId="7761CA62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4144772A" w14:textId="76185492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39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6DCEF9F" w14:textId="2471EAAB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4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4E1870B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Bandara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B069A7E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Priority dispatching strategies for EMS systems</w:t>
            </w:r>
          </w:p>
        </w:tc>
      </w:tr>
      <w:tr w:rsidR="00DC21CA" w:rsidRPr="00DC21CA" w14:paraId="00E5DE89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5D0E0605" w14:textId="1E715103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40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7D9E001E" w14:textId="7A9C6650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4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31777C1B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Kleinscheg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4FE0DF5D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Improving emergency medical dispatching with emphasis on mass-casualty incidents.</w:t>
            </w:r>
          </w:p>
        </w:tc>
      </w:tr>
      <w:tr w:rsidR="00DC21CA" w:rsidRPr="00DC21CA" w14:paraId="67270AC6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58AA84CA" w14:textId="7C3DB02F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41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D96E8E4" w14:textId="7E09CA80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4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171325E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Boyacı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EA626B1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Hypercube Queueing Models for Emergency Response Sys- </w:t>
            </w: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tems</w:t>
            </w:r>
            <w:proofErr w:type="spellEnd"/>
          </w:p>
        </w:tc>
      </w:tr>
      <w:tr w:rsidR="00DC21CA" w:rsidRPr="00DC21CA" w14:paraId="18D45FED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5D254996" w14:textId="659D01F1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42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5FD529CA" w14:textId="20B50FA1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4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0FB11EC0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Cantwell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8F5629A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Ambulance demand: random events or predicable patterns?.</w:t>
            </w:r>
          </w:p>
        </w:tc>
      </w:tr>
      <w:tr w:rsidR="00DC21CA" w:rsidRPr="00DC21CA" w14:paraId="57D9787D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566719FB" w14:textId="536078F4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43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670C07F" w14:textId="7A84DEDF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4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E9580DB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Lutter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87D3EA7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Analysis of Ambulance Location Models Using Discrete Event Simulation</w:t>
            </w:r>
          </w:p>
        </w:tc>
      </w:tr>
      <w:tr w:rsidR="00DC21CA" w:rsidRPr="00DC21CA" w14:paraId="49193564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15AE1145" w14:textId="370D12E4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44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4CF03BDC" w14:textId="4C5C8D85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4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373548B4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Zhen 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232FCCE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A simulation optimization framework for ambulance deployment and relocation problems</w:t>
            </w:r>
          </w:p>
        </w:tc>
      </w:tr>
      <w:tr w:rsidR="00DC21CA" w:rsidRPr="00DC21CA" w14:paraId="548B5BA9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1448EBC7" w14:textId="0B9A7E09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45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7220CE6" w14:textId="51D93166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4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055D003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Lam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719D19E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Dynamic ambulance reallocation for the reduction of ambulance response times using system status management.</w:t>
            </w:r>
          </w:p>
        </w:tc>
      </w:tr>
      <w:tr w:rsidR="00DC21CA" w:rsidRPr="00DC21CA" w14:paraId="21FED9EF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5FEF38B0" w14:textId="40E1E481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46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01484441" w14:textId="4C89DCFA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4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4C6F2DA1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Fakhimi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60366649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A hybrid agent-based and Discrete Event Simulation approach for sustainable strategic planning and simulation analytics</w:t>
            </w:r>
          </w:p>
        </w:tc>
      </w:tr>
      <w:tr w:rsidR="00DC21CA" w:rsidRPr="00DC21CA" w14:paraId="4F21A0A1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02F7065D" w14:textId="3507FC69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47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8FB7061" w14:textId="775E97EB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3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11308CF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Pillac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245E9A9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A review of dynamic vehicle routing problems</w:t>
            </w:r>
          </w:p>
        </w:tc>
      </w:tr>
      <w:tr w:rsidR="00DC21CA" w:rsidRPr="00DC21CA" w14:paraId="768B23D6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16603D1E" w14:textId="0E6B0FEE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48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581C2F15" w14:textId="59BBD82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3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4C472D5E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Nouman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61A448D6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Developing a Distributed Agent-Based and DES Simulation Using </w:t>
            </w: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poRTIco</w:t>
            </w:r>
            <w:proofErr w:type="spellEnd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and Repast</w:t>
            </w:r>
          </w:p>
        </w:tc>
      </w:tr>
      <w:tr w:rsidR="00DC21CA" w:rsidRPr="00DC21CA" w14:paraId="1E7D374F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236CF4DD" w14:textId="3C4ED163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49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2EAD0BC" w14:textId="0515766D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3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556B037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Cerquides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9B2E162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A tutorial on optimization for multi-agent systems</w:t>
            </w:r>
          </w:p>
        </w:tc>
      </w:tr>
      <w:tr w:rsidR="00DC21CA" w:rsidRPr="00DC21CA" w14:paraId="4FA8576B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15B81DAD" w14:textId="36C39816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50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44BF88D9" w14:textId="25FA7DC8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3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02F1BAB0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Anagnostou</w:t>
            </w:r>
            <w:proofErr w:type="spellEnd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0E939ADA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Distributed hybrid agent-based discrete event emergency medical services simulation</w:t>
            </w:r>
          </w:p>
        </w:tc>
      </w:tr>
      <w:tr w:rsidR="00DC21CA" w:rsidRPr="00DC21CA" w14:paraId="35C344A8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54B0661B" w14:textId="08AE44A9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51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82E7386" w14:textId="53573C48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3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9129260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Delgado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8865DA4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Reducing ambulance diversion at hospital and regional levels: systemic review of insights from simulation models</w:t>
            </w:r>
          </w:p>
        </w:tc>
      </w:tr>
      <w:tr w:rsidR="00DC21CA" w:rsidRPr="00DC21CA" w14:paraId="05D8A12B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44FE2585" w14:textId="208CB182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52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F2D9FF9" w14:textId="0E49EC62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3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345EDD1D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Morohosi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36556A37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Optimization model and simulation for improving ambulance service system</w:t>
            </w:r>
          </w:p>
        </w:tc>
      </w:tr>
      <w:tr w:rsidR="00DC21CA" w:rsidRPr="00DC21CA" w14:paraId="68DFD374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3DE04A2D" w14:textId="50827ED9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53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2AB9249" w14:textId="64F248D0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3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B17E60A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Terzi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EE10093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A geographic information system-based analysis of ambulance station coverage area in Samsun, Turkey.</w:t>
            </w:r>
          </w:p>
        </w:tc>
      </w:tr>
      <w:tr w:rsidR="00DC21CA" w:rsidRPr="00DC21CA" w14:paraId="25E3385E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38D513C3" w14:textId="394934A2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54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6DBFF0FD" w14:textId="608A686D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3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778D10AB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Khodaparasti</w:t>
            </w:r>
            <w:proofErr w:type="spellEnd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79C56C93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A new combined dynamic location model for emergency medical services in fuzzy environment</w:t>
            </w:r>
          </w:p>
        </w:tc>
      </w:tr>
      <w:tr w:rsidR="00DC21CA" w:rsidRPr="00DC21CA" w14:paraId="68FFFC18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5040DE7B" w14:textId="4874F09C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55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8F63675" w14:textId="6163E479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3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893E4D8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Nogueira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CBF111B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Reducing Emergency Medical Service response time via the reallocation of ambulance bases.</w:t>
            </w:r>
          </w:p>
        </w:tc>
      </w:tr>
      <w:tr w:rsidR="00DC21CA" w:rsidRPr="00DC21CA" w14:paraId="4D871827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253E629E" w14:textId="493F6EA2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56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3F7702E7" w14:textId="63A3FD6E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3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53B73E1F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Luo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37D6FBCF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A new model for planning emergency facilities in Shanghai</w:t>
            </w:r>
          </w:p>
        </w:tc>
      </w:tr>
      <w:tr w:rsidR="00DC21CA" w:rsidRPr="00DC21CA" w14:paraId="774E5DAC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4B7DEC91" w14:textId="21840E2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57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2B675D8" w14:textId="655A1253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3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CD3CBF7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Diao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4449D2C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A Literature Review on the Optimization Method of Emergency Transportation and Logistics System</w:t>
            </w:r>
          </w:p>
        </w:tc>
      </w:tr>
      <w:tr w:rsidR="00DC21CA" w:rsidRPr="00DC21CA" w14:paraId="0290A151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6BDC3170" w14:textId="621FA4B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58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46C94A3" w14:textId="38E95E8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3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48EDC27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Cox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7A07AB8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Optimizing a Drone Network to Respond to Opioid Overdoses</w:t>
            </w:r>
          </w:p>
        </w:tc>
      </w:tr>
      <w:tr w:rsidR="00DC21CA" w:rsidRPr="00DC21CA" w14:paraId="67C0DABB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2F2D8419" w14:textId="72FEE34F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59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18943F2" w14:textId="79619211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3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A005224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Ingolfsson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95BF488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EMS </w:t>
            </w: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Planning</w:t>
            </w:r>
            <w:proofErr w:type="spellEnd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and Management</w:t>
            </w:r>
          </w:p>
        </w:tc>
      </w:tr>
      <w:tr w:rsidR="00DC21CA" w:rsidRPr="00DC21CA" w14:paraId="2F7B0DF1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04EA2E96" w14:textId="37633DF1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60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6C94155E" w14:textId="0031788B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3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0804A466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Aboueljinane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35238A3D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A review on simulation models applied to emergency medical service operations</w:t>
            </w:r>
          </w:p>
        </w:tc>
      </w:tr>
      <w:tr w:rsidR="00DC21CA" w:rsidRPr="00DC21CA" w14:paraId="304EAEC5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42AC336E" w14:textId="754C2448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61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ED2B0D7" w14:textId="2709EBEA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3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3D6FD3A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Mason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9BD5ABC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Simulation and Real-Time </w:t>
            </w: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Optimised</w:t>
            </w:r>
            <w:proofErr w:type="spellEnd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Relocation for Improving Ambulance Operations</w:t>
            </w:r>
          </w:p>
        </w:tc>
      </w:tr>
      <w:tr w:rsidR="00DC21CA" w:rsidRPr="00DC21CA" w14:paraId="5E058F25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569BAE0F" w14:textId="0518E74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lastRenderedPageBreak/>
              <w:t>162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5593988D" w14:textId="633DD831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2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A504306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Doumouras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42802F1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Comparing Methodologies for Evaluating Emergency Medical Services Ground Transport Access to Time-critical Emergency Services: A Case Study Using Trauma Center Care.</w:t>
            </w:r>
          </w:p>
        </w:tc>
      </w:tr>
      <w:tr w:rsidR="00DC21CA" w:rsidRPr="00DC21CA" w14:paraId="16B8E5B6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71E13A30" w14:textId="276D51DB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63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651761B" w14:textId="2D71629F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2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E2CA05B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Lin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110A5E4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Managing emergency department overcrowding via ambulance diversion: a discrete event simulation model.</w:t>
            </w:r>
          </w:p>
        </w:tc>
      </w:tr>
      <w:tr w:rsidR="00DC21CA" w:rsidRPr="00DC21CA" w14:paraId="27397AB6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643C6C6F" w14:textId="27EA07D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64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4E512E57" w14:textId="688227C4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2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B6B946D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Wong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0929E4C1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Weather factors in the short-term forecasting of daily ambulance calls.</w:t>
            </w:r>
          </w:p>
        </w:tc>
      </w:tr>
      <w:tr w:rsidR="00DC21CA" w:rsidRPr="00DC21CA" w14:paraId="1FCD5A08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391E8C44" w14:textId="583B8F4E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65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3254D3D" w14:textId="7D18BD2E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2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911150C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Lee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F6138D1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A simulation-based iterative method for a trauma center — Air ambulance location problem</w:t>
            </w:r>
          </w:p>
        </w:tc>
      </w:tr>
      <w:tr w:rsidR="00DC21CA" w:rsidRPr="00DC21CA" w14:paraId="15AC2530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372381E1" w14:textId="7FF5991F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66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403AFE9" w14:textId="63F7DE99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2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3C8050AA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Basar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1A36D7D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A taxonomy for emergency service station location problem</w:t>
            </w:r>
          </w:p>
        </w:tc>
      </w:tr>
      <w:tr w:rsidR="00DC21CA" w:rsidRPr="00DC21CA" w14:paraId="5E7C054C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21191ED3" w14:textId="0C0028C9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67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81B4E93" w14:textId="683A5699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2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AA2105B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Ni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65A3A50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Exploring bounds on ambulance deployment policy performance</w:t>
            </w:r>
          </w:p>
        </w:tc>
      </w:tr>
      <w:tr w:rsidR="00DC21CA" w:rsidRPr="00DC21CA" w14:paraId="26B13D24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7A4CC39A" w14:textId="7D29577F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68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56E42693" w14:textId="5BC04610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2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09A8B9CF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Azizan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8ECFCF6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Application of OpenStreetMap Data in Ambulance Location Problem</w:t>
            </w:r>
          </w:p>
        </w:tc>
      </w:tr>
      <w:tr w:rsidR="00DC21CA" w:rsidRPr="00DC21CA" w14:paraId="69525B14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016D620A" w14:textId="360E90FC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69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8834466" w14:textId="6DF8EB72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2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EE3F158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Farahani 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9AE9336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Covering problems in facility location: A review</w:t>
            </w:r>
          </w:p>
        </w:tc>
      </w:tr>
      <w:tr w:rsidR="00DC21CA" w:rsidRPr="00DC21CA" w14:paraId="67430B21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078C0DEB" w14:textId="67DCD21C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70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77CEDA7" w14:textId="5C56C33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2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EB5DBE9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van Buuren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1C254FC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Evaluating dynamic dispatch strategies for emergency medical services: TIFAR simulation tool</w:t>
            </w:r>
          </w:p>
        </w:tc>
      </w:tr>
      <w:tr w:rsidR="00DC21CA" w:rsidRPr="00DC21CA" w14:paraId="65D788EE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208F8E99" w14:textId="1D756FB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71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20EEB0D" w14:textId="22FEB5C2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2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15C0113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Guaracao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1A22E50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Optimizing Resources Involved in the Reception of an Emergency Call</w:t>
            </w:r>
          </w:p>
        </w:tc>
      </w:tr>
      <w:tr w:rsidR="00DC21CA" w:rsidRPr="00DC21CA" w14:paraId="5812B1BB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4141D74D" w14:textId="3D4B766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72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8ACF272" w14:textId="3E5E431F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2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3DDDCD0A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Aboueljinane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010FD95F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Reducing ambulance response time using simulation: The case of Val-de-Marne department Emergency Medical service</w:t>
            </w:r>
          </w:p>
        </w:tc>
      </w:tr>
      <w:tr w:rsidR="00DC21CA" w:rsidRPr="00DC21CA" w14:paraId="2BA5FFB1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5163778A" w14:textId="130A2CBB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73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03930D1" w14:textId="15ED730D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1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D12BE16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Ramirez-</w:t>
            </w: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Nafarrate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31304A5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Design of centralized Ambulance Diversion policies using Simulation-Optimization</w:t>
            </w:r>
          </w:p>
        </w:tc>
      </w:tr>
      <w:tr w:rsidR="00DC21CA" w:rsidRPr="00DC21CA" w14:paraId="61274520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0E8605D5" w14:textId="0862B736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74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A4EE34C" w14:textId="6FEDBD5A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1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5F72A4B6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Chanta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4C25CC9B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Improving emergency service in rural areas: a bi-objective covering location model for EMS systems</w:t>
            </w:r>
          </w:p>
        </w:tc>
      </w:tr>
      <w:tr w:rsidR="00DC21CA" w:rsidRPr="00DC21CA" w14:paraId="1D5D770B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2E06F321" w14:textId="4E1B4BB6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75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A93CF44" w14:textId="469A71A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1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3833A18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Schmid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C58951D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Solving the dynamic ambulance relocation and dispatching problem using approximate dynamic programming.</w:t>
            </w:r>
          </w:p>
        </w:tc>
      </w:tr>
      <w:tr w:rsidR="00DC21CA" w:rsidRPr="00DC21CA" w14:paraId="186DC3EC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233D07BF" w14:textId="08346EB2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76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5AC9E11" w14:textId="5BA9FC33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1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6A38A713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Gonzalez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A6E66E3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EMS relocation in a rural area using a geographic information system can improve response time to motor vehicle crashes.</w:t>
            </w:r>
          </w:p>
        </w:tc>
      </w:tr>
      <w:tr w:rsidR="00DC21CA" w:rsidRPr="00DC21CA" w14:paraId="5840287D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0FEA9C82" w14:textId="5E875384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77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601E3B7" w14:textId="775EEE58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0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189B90C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Wong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B8CEBD6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Weather inference and daily demand for emergency ambulance services.</w:t>
            </w:r>
          </w:p>
        </w:tc>
      </w:tr>
      <w:tr w:rsidR="00DC21CA" w:rsidRPr="00DC21CA" w14:paraId="58145C73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571DE544" w14:textId="089BD948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78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305E22A5" w14:textId="3682E87D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0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663E89D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McLeod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61DF8C40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Matching capacity to demand: a regional dashboard reduces ambulance avoidance and improves accessibility of receiving hospitals.</w:t>
            </w:r>
          </w:p>
        </w:tc>
      </w:tr>
      <w:tr w:rsidR="00DC21CA" w:rsidRPr="00DC21CA" w14:paraId="5917F61E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32CDC66D" w14:textId="5DEB48F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79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02B8285" w14:textId="30F14416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0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03ADA85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Maxwell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CDDEE9E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Identifying effective policies in approximate dynamic programming: Beyond regression</w:t>
            </w:r>
          </w:p>
        </w:tc>
      </w:tr>
      <w:tr w:rsidR="00DC21CA" w:rsidRPr="00DC21CA" w14:paraId="0C3DAC73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50F4B46E" w14:textId="265B1335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80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0749CB1F" w14:textId="1B42138C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0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35021F28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Sasaki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D721288" w14:textId="434D7E51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Using genetic algorithms to </w:t>
            </w:r>
            <w:r w:rsidR="006549D4"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optimize</w:t>
            </w: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current and future health planning--the example of ambulance locations.</w:t>
            </w:r>
          </w:p>
        </w:tc>
      </w:tr>
      <w:tr w:rsidR="00DC21CA" w:rsidRPr="00DC21CA" w14:paraId="168838FF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556DF406" w14:textId="0EFCAC2D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81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50D5E5E" w14:textId="56BAC03E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0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CEA0487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Berchi</w:t>
            </w:r>
            <w:proofErr w:type="spellEnd"/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8BC9AB8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A five steps methodology for ambulance planning</w:t>
            </w:r>
          </w:p>
        </w:tc>
      </w:tr>
      <w:tr w:rsidR="00DC21CA" w:rsidRPr="00DC21CA" w14:paraId="731AF0F7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bottom"/>
          </w:tcPr>
          <w:p w14:paraId="4494F60B" w14:textId="0E65FE9C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82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02FF524D" w14:textId="76375A6D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0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8050846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Hock Ong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41B3708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Reducing ambulance response times using geospatial-time analysis of ambulance deployment.</w:t>
            </w:r>
          </w:p>
        </w:tc>
      </w:tr>
      <w:tr w:rsidR="00DC21CA" w:rsidRPr="00DC21CA" w14:paraId="36736E1C" w14:textId="77777777" w:rsidTr="00D62621">
        <w:trPr>
          <w:trHeight w:val="300"/>
        </w:trPr>
        <w:tc>
          <w:tcPr>
            <w:tcW w:w="40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bottom"/>
          </w:tcPr>
          <w:p w14:paraId="7162BD7B" w14:textId="79E56C5A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color w:val="000000"/>
                <w:sz w:val="18"/>
                <w:szCs w:val="18"/>
              </w:rPr>
              <w:t>183</w:t>
            </w:r>
          </w:p>
        </w:tc>
        <w:tc>
          <w:tcPr>
            <w:tcW w:w="58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B9B235F" w14:textId="21AFD3F2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10</w:t>
            </w:r>
          </w:p>
        </w:tc>
        <w:tc>
          <w:tcPr>
            <w:tcW w:w="100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9A8E63A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Silva</w:t>
            </w:r>
          </w:p>
        </w:tc>
        <w:tc>
          <w:tcPr>
            <w:tcW w:w="1100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F951C82" w14:textId="77777777" w:rsidR="00DC21CA" w:rsidRPr="00DC21CA" w:rsidRDefault="00DC21CA" w:rsidP="00DC21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DC21C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Emergency medical systems analysis by simulation and optimization</w:t>
            </w:r>
          </w:p>
        </w:tc>
      </w:tr>
    </w:tbl>
    <w:p w14:paraId="650E5189" w14:textId="77777777" w:rsidR="00DC21CA" w:rsidRPr="00DC21CA" w:rsidRDefault="00DC21CA" w:rsidP="00654E8F">
      <w:pPr>
        <w:spacing w:before="240"/>
      </w:pPr>
    </w:p>
    <w:sectPr w:rsidR="00DC21CA" w:rsidRPr="00DC21CA" w:rsidSect="00DC21CA">
      <w:pgSz w:w="15840" w:h="12240" w:orient="landscape"/>
      <w:pgMar w:top="1134" w:right="1417" w:bottom="1417" w:left="1417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D0EB5C" w14:textId="77777777" w:rsidR="00AB60D7" w:rsidRDefault="00AB60D7" w:rsidP="00117666">
      <w:pPr>
        <w:spacing w:after="0"/>
      </w:pPr>
      <w:r>
        <w:separator/>
      </w:r>
    </w:p>
  </w:endnote>
  <w:endnote w:type="continuationSeparator" w:id="0">
    <w:p w14:paraId="2340E1B6" w14:textId="77777777" w:rsidR="00AB60D7" w:rsidRDefault="00AB60D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C4A8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C4A8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C4A8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C4A8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C4A8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C4A8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13AC94" w14:textId="77777777" w:rsidR="00AB60D7" w:rsidRDefault="00AB60D7" w:rsidP="00117666">
      <w:pPr>
        <w:spacing w:after="0"/>
      </w:pPr>
      <w:r>
        <w:separator/>
      </w:r>
    </w:p>
  </w:footnote>
  <w:footnote w:type="continuationSeparator" w:id="0">
    <w:p w14:paraId="414F60B6" w14:textId="77777777" w:rsidR="00AB60D7" w:rsidRDefault="00AB60D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C4A8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C4A8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7401A8F"/>
    <w:multiLevelType w:val="hybridMultilevel"/>
    <w:tmpl w:val="365003C0"/>
    <w:lvl w:ilvl="0" w:tplc="191A45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C48BE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E6C5C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0827D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3DE42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23E8B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76229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B5042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7A0C8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7D9521C8"/>
    <w:multiLevelType w:val="multilevel"/>
    <w:tmpl w:val="DAFC82FE"/>
    <w:styleLink w:val="referencelist"/>
    <w:lvl w:ilvl="0">
      <w:start w:val="1"/>
      <w:numFmt w:val="decimal"/>
      <w:pStyle w:val="referenceitem"/>
      <w:lvlText w:val="%1."/>
      <w:lvlJc w:val="right"/>
      <w:pPr>
        <w:tabs>
          <w:tab w:val="num" w:pos="341"/>
        </w:tabs>
        <w:ind w:left="341" w:hanging="114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896"/>
        </w:tabs>
        <w:ind w:left="1896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616"/>
        </w:tabs>
        <w:ind w:left="2616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3336"/>
        </w:tabs>
        <w:ind w:left="3336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4056"/>
        </w:tabs>
        <w:ind w:left="4056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776"/>
        </w:tabs>
        <w:ind w:left="4776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496"/>
        </w:tabs>
        <w:ind w:left="5496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6216"/>
        </w:tabs>
        <w:ind w:left="6216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936"/>
        </w:tabs>
        <w:ind w:left="6936" w:hanging="180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539122751">
    <w:abstractNumId w:val="7"/>
  </w:num>
  <w:num w:numId="21" w16cid:durableId="4726914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295C"/>
    <w:rsid w:val="000A69EB"/>
    <w:rsid w:val="000E0B00"/>
    <w:rsid w:val="00105FD9"/>
    <w:rsid w:val="00117666"/>
    <w:rsid w:val="00122C18"/>
    <w:rsid w:val="00135D5B"/>
    <w:rsid w:val="00147B46"/>
    <w:rsid w:val="001549D3"/>
    <w:rsid w:val="0015675D"/>
    <w:rsid w:val="00157E9D"/>
    <w:rsid w:val="00160065"/>
    <w:rsid w:val="00177D84"/>
    <w:rsid w:val="001E12A0"/>
    <w:rsid w:val="001F1BFD"/>
    <w:rsid w:val="002672E6"/>
    <w:rsid w:val="00267D18"/>
    <w:rsid w:val="002868E2"/>
    <w:rsid w:val="002869C3"/>
    <w:rsid w:val="002936E4"/>
    <w:rsid w:val="002B160D"/>
    <w:rsid w:val="002B31AE"/>
    <w:rsid w:val="002B4A57"/>
    <w:rsid w:val="002C74CA"/>
    <w:rsid w:val="002F7E28"/>
    <w:rsid w:val="00303568"/>
    <w:rsid w:val="003544FB"/>
    <w:rsid w:val="00386F4B"/>
    <w:rsid w:val="003A0BAA"/>
    <w:rsid w:val="003D2D47"/>
    <w:rsid w:val="003D2F2D"/>
    <w:rsid w:val="003F6B60"/>
    <w:rsid w:val="00401590"/>
    <w:rsid w:val="00447801"/>
    <w:rsid w:val="00452E9C"/>
    <w:rsid w:val="00462BBF"/>
    <w:rsid w:val="00472349"/>
    <w:rsid w:val="004735C8"/>
    <w:rsid w:val="00474AE3"/>
    <w:rsid w:val="004961FF"/>
    <w:rsid w:val="004D12B0"/>
    <w:rsid w:val="00517A89"/>
    <w:rsid w:val="005250F2"/>
    <w:rsid w:val="00593EEA"/>
    <w:rsid w:val="00595F90"/>
    <w:rsid w:val="005A5EEE"/>
    <w:rsid w:val="005C228E"/>
    <w:rsid w:val="005C4A8A"/>
    <w:rsid w:val="005F2994"/>
    <w:rsid w:val="005F6F9B"/>
    <w:rsid w:val="006375C7"/>
    <w:rsid w:val="006549D4"/>
    <w:rsid w:val="00654E8F"/>
    <w:rsid w:val="00660D05"/>
    <w:rsid w:val="00666FED"/>
    <w:rsid w:val="006820B1"/>
    <w:rsid w:val="006A26FD"/>
    <w:rsid w:val="006A43D8"/>
    <w:rsid w:val="006B7D14"/>
    <w:rsid w:val="006E1852"/>
    <w:rsid w:val="00701727"/>
    <w:rsid w:val="0070566C"/>
    <w:rsid w:val="00714C50"/>
    <w:rsid w:val="00725A7D"/>
    <w:rsid w:val="007457CC"/>
    <w:rsid w:val="007501BE"/>
    <w:rsid w:val="00790BB3"/>
    <w:rsid w:val="007B1E33"/>
    <w:rsid w:val="007C206C"/>
    <w:rsid w:val="007C754A"/>
    <w:rsid w:val="007F0B63"/>
    <w:rsid w:val="007F7A26"/>
    <w:rsid w:val="00803D24"/>
    <w:rsid w:val="008124B8"/>
    <w:rsid w:val="00817DD6"/>
    <w:rsid w:val="008258C4"/>
    <w:rsid w:val="008631F1"/>
    <w:rsid w:val="00882B16"/>
    <w:rsid w:val="00885156"/>
    <w:rsid w:val="008A0A8E"/>
    <w:rsid w:val="008A1835"/>
    <w:rsid w:val="008B65D5"/>
    <w:rsid w:val="009151AA"/>
    <w:rsid w:val="009167C1"/>
    <w:rsid w:val="00930266"/>
    <w:rsid w:val="0093429D"/>
    <w:rsid w:val="00943573"/>
    <w:rsid w:val="00970F7D"/>
    <w:rsid w:val="00972AE7"/>
    <w:rsid w:val="00977191"/>
    <w:rsid w:val="00994A3D"/>
    <w:rsid w:val="009B0881"/>
    <w:rsid w:val="009B69FF"/>
    <w:rsid w:val="009C2B12"/>
    <w:rsid w:val="009C70F3"/>
    <w:rsid w:val="00A07A9A"/>
    <w:rsid w:val="00A13EEE"/>
    <w:rsid w:val="00A14DCE"/>
    <w:rsid w:val="00A174D9"/>
    <w:rsid w:val="00A1755C"/>
    <w:rsid w:val="00A27343"/>
    <w:rsid w:val="00A41D4A"/>
    <w:rsid w:val="00A42AF2"/>
    <w:rsid w:val="00A569CD"/>
    <w:rsid w:val="00A71C6B"/>
    <w:rsid w:val="00A720ED"/>
    <w:rsid w:val="00A72482"/>
    <w:rsid w:val="00A72890"/>
    <w:rsid w:val="00A81834"/>
    <w:rsid w:val="00A82119"/>
    <w:rsid w:val="00AB5EE2"/>
    <w:rsid w:val="00AB60D7"/>
    <w:rsid w:val="00AB6715"/>
    <w:rsid w:val="00AD462D"/>
    <w:rsid w:val="00B132E7"/>
    <w:rsid w:val="00B1671E"/>
    <w:rsid w:val="00B25EB8"/>
    <w:rsid w:val="00B354E1"/>
    <w:rsid w:val="00B371F1"/>
    <w:rsid w:val="00B37F4D"/>
    <w:rsid w:val="00B5585F"/>
    <w:rsid w:val="00B61168"/>
    <w:rsid w:val="00B73652"/>
    <w:rsid w:val="00B761B7"/>
    <w:rsid w:val="00BC348A"/>
    <w:rsid w:val="00BD2B34"/>
    <w:rsid w:val="00C00EEB"/>
    <w:rsid w:val="00C33B1C"/>
    <w:rsid w:val="00C52A7B"/>
    <w:rsid w:val="00C56BAF"/>
    <w:rsid w:val="00C679AA"/>
    <w:rsid w:val="00C710D1"/>
    <w:rsid w:val="00C75972"/>
    <w:rsid w:val="00C97119"/>
    <w:rsid w:val="00CA2DDD"/>
    <w:rsid w:val="00CC0A3A"/>
    <w:rsid w:val="00CD066B"/>
    <w:rsid w:val="00CD11F9"/>
    <w:rsid w:val="00CD6C44"/>
    <w:rsid w:val="00CE0C8A"/>
    <w:rsid w:val="00CE4FEE"/>
    <w:rsid w:val="00D01FC3"/>
    <w:rsid w:val="00D12073"/>
    <w:rsid w:val="00D164FF"/>
    <w:rsid w:val="00D62621"/>
    <w:rsid w:val="00DB59C3"/>
    <w:rsid w:val="00DC21CA"/>
    <w:rsid w:val="00DC259A"/>
    <w:rsid w:val="00DC7B46"/>
    <w:rsid w:val="00DE23E8"/>
    <w:rsid w:val="00DE6D81"/>
    <w:rsid w:val="00E52377"/>
    <w:rsid w:val="00E64E17"/>
    <w:rsid w:val="00E82A4C"/>
    <w:rsid w:val="00E866C9"/>
    <w:rsid w:val="00E95E47"/>
    <w:rsid w:val="00EA3D3C"/>
    <w:rsid w:val="00EB0306"/>
    <w:rsid w:val="00F261F4"/>
    <w:rsid w:val="00F46900"/>
    <w:rsid w:val="00F50F9E"/>
    <w:rsid w:val="00F61D89"/>
    <w:rsid w:val="00FE0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ablecaption">
    <w:name w:val="tablecaption"/>
    <w:basedOn w:val="Standard"/>
    <w:next w:val="Standard"/>
    <w:rsid w:val="006A43D8"/>
    <w:pPr>
      <w:keepNext/>
      <w:keepLines/>
      <w:overflowPunct w:val="0"/>
      <w:autoSpaceDE w:val="0"/>
      <w:autoSpaceDN w:val="0"/>
      <w:adjustRightInd w:val="0"/>
      <w:spacing w:before="240" w:after="120" w:line="220" w:lineRule="atLeast"/>
      <w:jc w:val="center"/>
      <w:textAlignment w:val="baseline"/>
    </w:pPr>
    <w:rPr>
      <w:rFonts w:ascii="Aptos" w:eastAsia="Times New Roman" w:hAnsi="Aptos" w:cs="Times New Roman"/>
      <w:sz w:val="18"/>
      <w:szCs w:val="20"/>
    </w:rPr>
  </w:style>
  <w:style w:type="paragraph" w:customStyle="1" w:styleId="referenceitem">
    <w:name w:val="referenceitem"/>
    <w:basedOn w:val="Standard"/>
    <w:rsid w:val="006A43D8"/>
    <w:pPr>
      <w:numPr>
        <w:numId w:val="21"/>
      </w:numPr>
      <w:overflowPunct w:val="0"/>
      <w:autoSpaceDE w:val="0"/>
      <w:autoSpaceDN w:val="0"/>
      <w:adjustRightInd w:val="0"/>
      <w:spacing w:before="0" w:after="0" w:line="220" w:lineRule="atLeast"/>
      <w:jc w:val="both"/>
      <w:textAlignment w:val="baseline"/>
    </w:pPr>
    <w:rPr>
      <w:rFonts w:ascii="Aptos" w:eastAsia="Times New Roman" w:hAnsi="Aptos" w:cs="Times New Roman"/>
      <w:sz w:val="18"/>
      <w:szCs w:val="20"/>
    </w:rPr>
  </w:style>
  <w:style w:type="numbering" w:customStyle="1" w:styleId="referencelist">
    <w:name w:val="referencelist"/>
    <w:basedOn w:val="KeineListe"/>
    <w:semiHidden/>
    <w:rsid w:val="006A43D8"/>
    <w:pPr>
      <w:numPr>
        <w:numId w:val="21"/>
      </w:numPr>
    </w:pPr>
  </w:style>
  <w:style w:type="character" w:styleId="NichtaufgelsteErwhnung">
    <w:name w:val="Unresolved Mention"/>
    <w:basedOn w:val="Absatz-Standardschriftart"/>
    <w:uiPriority w:val="99"/>
    <w:semiHidden/>
    <w:unhideWhenUsed/>
    <w:rsid w:val="00D164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5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0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6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8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2.png"/><Relationship Id="rId18" Type="http://schemas.openxmlformats.org/officeDocument/2006/relationships/hyperlink" Target="https://github.com/iolab-uniud/easynet" TargetMode="External"/><Relationship Id="rId26" Type="http://schemas.openxmlformats.org/officeDocument/2006/relationships/hyperlink" Target="https://github.com/RichardPilbery/MOOOD-study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s://github.com/TomMonks/swast-benchmarking" TargetMode="External"/><Relationship Id="rId34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5" Type="http://schemas.openxmlformats.org/officeDocument/2006/relationships/hyperlink" Target="https://gntem3.shinyapps.io/ambmc/" TargetMode="External"/><Relationship Id="rId33" Type="http://schemas.openxmlformats.org/officeDocument/2006/relationships/hyperlink" Target="https://github.com/mitre/ffoaal/tree/main" TargetMode="Externa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hyperlink" Target="https://github.com/TomMonks/swast-forecast-tool" TargetMode="External"/><Relationship Id="rId29" Type="http://schemas.openxmlformats.org/officeDocument/2006/relationships/hyperlink" Target="https://github.com/fschuetz04/simcpp20?tab=readme-ov-file" TargetMode="Externa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hyperlink" Target="https://github.com/GNtem2/AmbMC" TargetMode="External"/><Relationship Id="rId32" Type="http://schemas.openxmlformats.org/officeDocument/2006/relationships/hyperlink" Target="https://github.com/cyang-kth/maximum-coverage-location" TargetMode="Externa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23" Type="http://schemas.openxmlformats.org/officeDocument/2006/relationships/hyperlink" Target="https://github.com/joshua-ong/AmbulanceDeployment" TargetMode="External"/><Relationship Id="rId28" Type="http://schemas.openxmlformats.org/officeDocument/2006/relationships/hyperlink" Target="https://github.com/niklasdbs/ambusim" TargetMode="External"/><Relationship Id="rId10" Type="http://schemas.openxmlformats.org/officeDocument/2006/relationships/footnotes" Target="footnotes.xml"/><Relationship Id="rId19" Type="http://schemas.openxmlformats.org/officeDocument/2006/relationships/hyperlink" Target="https://github.com/EMSTrack/" TargetMode="External"/><Relationship Id="rId31" Type="http://schemas.openxmlformats.org/officeDocument/2006/relationships/hyperlink" Target="https://github.com/HIGISX/hispot/tree/main" TargetMode="Externa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Relationship Id="rId22" Type="http://schemas.openxmlformats.org/officeDocument/2006/relationships/hyperlink" Target="https://hub.docker.com/r/tommonks01/swast-benchmark" TargetMode="External"/><Relationship Id="rId27" Type="http://schemas.openxmlformats.org/officeDocument/2006/relationships/hyperlink" Target="https://github.com/uoa-ems-research/JEMSS.jl?tab=readme-ov-file" TargetMode="External"/><Relationship Id="rId30" Type="http://schemas.openxmlformats.org/officeDocument/2006/relationships/hyperlink" Target="https://pysal.org/spopt/index.html" TargetMode="External"/><Relationship Id="rId35" Type="http://schemas.openxmlformats.org/officeDocument/2006/relationships/theme" Target="theme/theme1.xml"/><Relationship Id="rId8" Type="http://schemas.openxmlformats.org/officeDocument/2006/relationships/settings" Target="setting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9</Pages>
  <Words>6979</Words>
  <Characters>43834</Characters>
  <Application>Microsoft Office Word</Application>
  <DocSecurity>0</DocSecurity>
  <Lines>2168</Lines>
  <Paragraphs>144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lorian Zahorka</cp:lastModifiedBy>
  <cp:revision>64</cp:revision>
  <cp:lastPrinted>2013-10-03T12:51:00Z</cp:lastPrinted>
  <dcterms:created xsi:type="dcterms:W3CDTF">2022-11-17T16:58:00Z</dcterms:created>
  <dcterms:modified xsi:type="dcterms:W3CDTF">2026-03-08T2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